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ECCBDC" w14:textId="6764B872" w:rsidR="00E96873" w:rsidRDefault="005606E9" w:rsidP="00EF5162">
      <w:pPr>
        <w:pStyle w:val="Ttulo1"/>
        <w:jc w:val="center"/>
        <w:rPr>
          <w:rFonts w:ascii="Times New Roman" w:eastAsia="Calibri" w:hAnsi="Times New Roman" w:cs="Times New Roman"/>
          <w:b/>
          <w:bCs/>
          <w:color w:val="auto"/>
          <w:sz w:val="36"/>
          <w:szCs w:val="36"/>
        </w:rPr>
      </w:pPr>
      <w:bookmarkStart w:id="0" w:name="_Hlk195799550"/>
      <w:r w:rsidRPr="00EF5162">
        <w:rPr>
          <w:rFonts w:ascii="Times New Roman" w:eastAsia="Calibri" w:hAnsi="Times New Roman" w:cs="Times New Roman"/>
          <w:b/>
          <w:bCs/>
          <w:color w:val="auto"/>
          <w:sz w:val="36"/>
          <w:szCs w:val="36"/>
        </w:rPr>
        <w:t>Exploring the Characteristics of Cancer-</w:t>
      </w:r>
      <w:r w:rsidR="00EF5162" w:rsidRPr="00EF5162">
        <w:rPr>
          <w:rFonts w:ascii="Times New Roman" w:eastAsia="Calibri" w:hAnsi="Times New Roman" w:cs="Times New Roman"/>
          <w:b/>
          <w:bCs/>
          <w:color w:val="auto"/>
          <w:sz w:val="36"/>
          <w:szCs w:val="36"/>
        </w:rPr>
        <w:t>Centred</w:t>
      </w:r>
      <w:r w:rsidRPr="00EF5162">
        <w:rPr>
          <w:rFonts w:ascii="Times New Roman" w:eastAsia="Calibri" w:hAnsi="Times New Roman" w:cs="Times New Roman"/>
          <w:b/>
          <w:bCs/>
          <w:color w:val="auto"/>
          <w:sz w:val="36"/>
          <w:szCs w:val="36"/>
        </w:rPr>
        <w:t xml:space="preserve"> Civil Society Organisations in Chile: A Qualitative Study</w:t>
      </w:r>
    </w:p>
    <w:bookmarkEnd w:id="0"/>
    <w:p w14:paraId="3D78BF71" w14:textId="77777777" w:rsidR="00EF5162" w:rsidRPr="00EF5162" w:rsidRDefault="00EF5162" w:rsidP="00EF5162"/>
    <w:p w14:paraId="3B55A392" w14:textId="2D4C8128" w:rsidR="00E96873" w:rsidRPr="00EF5162" w:rsidRDefault="00E96873" w:rsidP="00E96873">
      <w:pPr>
        <w:rPr>
          <w:bCs/>
          <w:sz w:val="22"/>
          <w:szCs w:val="22"/>
        </w:rPr>
      </w:pPr>
      <w:r w:rsidRPr="00EF5162">
        <w:rPr>
          <w:b/>
          <w:sz w:val="22"/>
          <w:szCs w:val="22"/>
        </w:rPr>
        <w:t>Supplementary File 1:</w:t>
      </w:r>
      <w:r w:rsidRPr="00EF5162">
        <w:rPr>
          <w:bCs/>
          <w:sz w:val="22"/>
          <w:szCs w:val="22"/>
        </w:rPr>
        <w:t xml:space="preserve"> CORE-Q checklist of the research </w:t>
      </w:r>
      <w:r w:rsidR="00CE010F" w:rsidRPr="00EF5162">
        <w:rPr>
          <w:bCs/>
          <w:sz w:val="22"/>
          <w:szCs w:val="22"/>
        </w:rPr>
        <w:t>“Exploring the Characteristics of Cancer-</w:t>
      </w:r>
      <w:r w:rsidR="00EF5162" w:rsidRPr="00EF5162">
        <w:rPr>
          <w:bCs/>
          <w:sz w:val="22"/>
          <w:szCs w:val="22"/>
        </w:rPr>
        <w:t>Centred</w:t>
      </w:r>
      <w:r w:rsidR="00CE010F" w:rsidRPr="00EF5162">
        <w:rPr>
          <w:bCs/>
          <w:sz w:val="22"/>
          <w:szCs w:val="22"/>
        </w:rPr>
        <w:t xml:space="preserve"> Civil Society Organisations in Chile: A Qualitative Study”</w:t>
      </w:r>
    </w:p>
    <w:tbl>
      <w:tblPr>
        <w:tblStyle w:val="Tablaconcuadrcula"/>
        <w:tblW w:w="9923" w:type="dxa"/>
        <w:tblInd w:w="-714" w:type="dxa"/>
        <w:tblLook w:val="04A0" w:firstRow="1" w:lastRow="0" w:firstColumn="1" w:lastColumn="0" w:noHBand="0" w:noVBand="1"/>
      </w:tblPr>
      <w:tblGrid>
        <w:gridCol w:w="687"/>
        <w:gridCol w:w="2435"/>
        <w:gridCol w:w="2554"/>
        <w:gridCol w:w="2145"/>
        <w:gridCol w:w="2102"/>
      </w:tblGrid>
      <w:tr w:rsidR="00643FFF" w:rsidRPr="00EF5162" w14:paraId="544087DF" w14:textId="77777777" w:rsidTr="00CB3D4C">
        <w:tc>
          <w:tcPr>
            <w:tcW w:w="687" w:type="dxa"/>
          </w:tcPr>
          <w:p w14:paraId="5F70DA33" w14:textId="77777777" w:rsidR="00E96873" w:rsidRPr="00EF5162" w:rsidRDefault="00E96873" w:rsidP="00CB3D4C">
            <w:pPr>
              <w:rPr>
                <w:shd w:val="clear" w:color="auto" w:fill="FFFFFF"/>
              </w:rPr>
            </w:pPr>
            <w:r w:rsidRPr="00EF5162">
              <w:rPr>
                <w:shd w:val="clear" w:color="auto" w:fill="FFFFFF"/>
              </w:rPr>
              <w:t>Item</w:t>
            </w:r>
          </w:p>
        </w:tc>
        <w:tc>
          <w:tcPr>
            <w:tcW w:w="2435" w:type="dxa"/>
          </w:tcPr>
          <w:p w14:paraId="076FBF48" w14:textId="77777777" w:rsidR="00E96873" w:rsidRPr="00EF5162" w:rsidRDefault="00E96873" w:rsidP="00CB3D4C">
            <w:pPr>
              <w:rPr>
                <w:shd w:val="clear" w:color="auto" w:fill="FFFFFF"/>
              </w:rPr>
            </w:pPr>
            <w:r w:rsidRPr="00EF5162">
              <w:rPr>
                <w:shd w:val="clear" w:color="auto" w:fill="FFFFFF"/>
              </w:rPr>
              <w:t>Topic</w:t>
            </w:r>
          </w:p>
        </w:tc>
        <w:tc>
          <w:tcPr>
            <w:tcW w:w="2554" w:type="dxa"/>
          </w:tcPr>
          <w:p w14:paraId="6509DE15" w14:textId="77777777" w:rsidR="00E96873" w:rsidRPr="00EF5162" w:rsidRDefault="00E96873" w:rsidP="00CB3D4C">
            <w:pPr>
              <w:rPr>
                <w:shd w:val="clear" w:color="auto" w:fill="FFFFFF"/>
              </w:rPr>
            </w:pPr>
            <w:r w:rsidRPr="00EF5162">
              <w:rPr>
                <w:shd w:val="clear" w:color="auto" w:fill="FFFFFF"/>
              </w:rPr>
              <w:t>Guide Question</w:t>
            </w:r>
          </w:p>
        </w:tc>
        <w:tc>
          <w:tcPr>
            <w:tcW w:w="2145" w:type="dxa"/>
          </w:tcPr>
          <w:p w14:paraId="4699BCEC" w14:textId="77777777" w:rsidR="00E96873" w:rsidRPr="00EF5162" w:rsidRDefault="00E96873" w:rsidP="00CB3D4C">
            <w:pPr>
              <w:rPr>
                <w:shd w:val="clear" w:color="auto" w:fill="FFFFFF"/>
              </w:rPr>
            </w:pPr>
            <w:r w:rsidRPr="00EF5162">
              <w:rPr>
                <w:shd w:val="clear" w:color="auto" w:fill="FFFFFF"/>
              </w:rPr>
              <w:t>Descriptions</w:t>
            </w:r>
          </w:p>
        </w:tc>
        <w:tc>
          <w:tcPr>
            <w:tcW w:w="2102" w:type="dxa"/>
          </w:tcPr>
          <w:p w14:paraId="12F175CA" w14:textId="77777777" w:rsidR="00E96873" w:rsidRPr="00EF5162" w:rsidRDefault="00E96873" w:rsidP="00CB3D4C">
            <w:pPr>
              <w:rPr>
                <w:shd w:val="clear" w:color="auto" w:fill="FFFFFF"/>
              </w:rPr>
            </w:pPr>
            <w:r w:rsidRPr="00EF5162">
              <w:rPr>
                <w:shd w:val="clear" w:color="auto" w:fill="FFFFFF"/>
              </w:rPr>
              <w:t>Report on (page/table)</w:t>
            </w:r>
          </w:p>
        </w:tc>
      </w:tr>
      <w:tr w:rsidR="00E96873" w:rsidRPr="00EF5162" w14:paraId="5AFF0029" w14:textId="77777777" w:rsidTr="00CB3D4C">
        <w:tc>
          <w:tcPr>
            <w:tcW w:w="9923" w:type="dxa"/>
            <w:gridSpan w:val="5"/>
          </w:tcPr>
          <w:p w14:paraId="4AA94669" w14:textId="77777777" w:rsidR="00E96873" w:rsidRPr="00EF5162" w:rsidRDefault="00E96873" w:rsidP="00CB3D4C">
            <w:pPr>
              <w:jc w:val="center"/>
              <w:rPr>
                <w:b/>
                <w:bCs/>
                <w:shd w:val="clear" w:color="auto" w:fill="FFFFFF"/>
              </w:rPr>
            </w:pPr>
            <w:r w:rsidRPr="00EF5162">
              <w:rPr>
                <w:b/>
                <w:bCs/>
                <w:shd w:val="clear" w:color="auto" w:fill="FFFFFF"/>
              </w:rPr>
              <w:t>Domain 1: Research team and reflexivity</w:t>
            </w:r>
          </w:p>
        </w:tc>
      </w:tr>
      <w:tr w:rsidR="00E96873" w:rsidRPr="00EF5162" w14:paraId="7AFCA14E" w14:textId="77777777" w:rsidTr="00CB3D4C">
        <w:tc>
          <w:tcPr>
            <w:tcW w:w="9923" w:type="dxa"/>
            <w:gridSpan w:val="5"/>
          </w:tcPr>
          <w:p w14:paraId="03B612D1" w14:textId="77777777" w:rsidR="00E96873" w:rsidRPr="00EF5162" w:rsidRDefault="00E96873" w:rsidP="00CB3D4C">
            <w:pPr>
              <w:rPr>
                <w:i/>
                <w:iCs/>
                <w:shd w:val="clear" w:color="auto" w:fill="FFFFFF"/>
              </w:rPr>
            </w:pPr>
            <w:r w:rsidRPr="00EF5162">
              <w:rPr>
                <w:i/>
                <w:iCs/>
                <w:shd w:val="clear" w:color="auto" w:fill="FFFFFF"/>
              </w:rPr>
              <w:t>Personal characteristics</w:t>
            </w:r>
          </w:p>
        </w:tc>
      </w:tr>
      <w:tr w:rsidR="00643FFF" w:rsidRPr="00EF5162" w14:paraId="6683F596" w14:textId="77777777" w:rsidTr="00CB3D4C">
        <w:trPr>
          <w:trHeight w:val="1182"/>
        </w:trPr>
        <w:tc>
          <w:tcPr>
            <w:tcW w:w="687" w:type="dxa"/>
          </w:tcPr>
          <w:p w14:paraId="48C5352E" w14:textId="77777777" w:rsidR="00E96873" w:rsidRPr="00EF5162" w:rsidRDefault="00E96873" w:rsidP="00CB3D4C">
            <w:pPr>
              <w:rPr>
                <w:shd w:val="clear" w:color="auto" w:fill="FFFFFF"/>
              </w:rPr>
            </w:pPr>
            <w:r w:rsidRPr="00EF5162">
              <w:rPr>
                <w:shd w:val="clear" w:color="auto" w:fill="FFFFFF"/>
              </w:rPr>
              <w:t>1</w:t>
            </w:r>
          </w:p>
        </w:tc>
        <w:tc>
          <w:tcPr>
            <w:tcW w:w="2435" w:type="dxa"/>
          </w:tcPr>
          <w:p w14:paraId="50960BB0" w14:textId="77777777" w:rsidR="00E96873" w:rsidRPr="00EF5162" w:rsidRDefault="00E96873" w:rsidP="00CB3D4C">
            <w:pPr>
              <w:rPr>
                <w:shd w:val="clear" w:color="auto" w:fill="FFFFFF"/>
              </w:rPr>
            </w:pPr>
            <w:r w:rsidRPr="00EF5162">
              <w:rPr>
                <w:shd w:val="clear" w:color="auto" w:fill="FFFFFF"/>
              </w:rPr>
              <w:t>Interviewer/facilitator</w:t>
            </w:r>
          </w:p>
        </w:tc>
        <w:tc>
          <w:tcPr>
            <w:tcW w:w="2554" w:type="dxa"/>
          </w:tcPr>
          <w:p w14:paraId="274B40F2" w14:textId="77777777" w:rsidR="00E96873" w:rsidRPr="00EF5162" w:rsidRDefault="00E96873" w:rsidP="00CB3D4C">
            <w:pPr>
              <w:rPr>
                <w:shd w:val="clear" w:color="auto" w:fill="FFFFFF"/>
              </w:rPr>
            </w:pPr>
            <w:proofErr w:type="spellStart"/>
            <w:r w:rsidRPr="00EF5162">
              <w:rPr>
                <w:shd w:val="clear" w:color="auto" w:fill="FFFFFF"/>
              </w:rPr>
              <w:t>Wich</w:t>
            </w:r>
            <w:proofErr w:type="spellEnd"/>
            <w:r w:rsidRPr="00EF5162">
              <w:rPr>
                <w:shd w:val="clear" w:color="auto" w:fill="FFFFFF"/>
              </w:rPr>
              <w:t xml:space="preserve"> author/s conducted the interview?</w:t>
            </w:r>
          </w:p>
        </w:tc>
        <w:tc>
          <w:tcPr>
            <w:tcW w:w="2145" w:type="dxa"/>
          </w:tcPr>
          <w:p w14:paraId="0D074DDF" w14:textId="347D1AA6" w:rsidR="00E96873" w:rsidRPr="00EF5162" w:rsidRDefault="00DF4E41" w:rsidP="00CB3D4C">
            <w:pPr>
              <w:rPr>
                <w:shd w:val="clear" w:color="auto" w:fill="FFFFFF"/>
              </w:rPr>
            </w:pPr>
            <w:r w:rsidRPr="00EF5162">
              <w:rPr>
                <w:shd w:val="clear" w:color="auto" w:fill="FFFFFF"/>
              </w:rPr>
              <w:t>AR, FV, CC, AO, and BC, all with previous experience in qualitative research, conducted the interviews.</w:t>
            </w:r>
          </w:p>
        </w:tc>
        <w:tc>
          <w:tcPr>
            <w:tcW w:w="2102" w:type="dxa"/>
          </w:tcPr>
          <w:p w14:paraId="6C432233" w14:textId="23A448CC" w:rsidR="00E96873" w:rsidRPr="00EF5162" w:rsidRDefault="00DF4E41" w:rsidP="00CB3D4C">
            <w:pPr>
              <w:rPr>
                <w:shd w:val="clear" w:color="auto" w:fill="FFFFFF"/>
              </w:rPr>
            </w:pPr>
            <w:r w:rsidRPr="00EF5162">
              <w:rPr>
                <w:shd w:val="clear" w:color="auto" w:fill="FFFFFF"/>
              </w:rPr>
              <w:t xml:space="preserve">Report on page 7 of the manuscript.  </w:t>
            </w:r>
          </w:p>
        </w:tc>
      </w:tr>
      <w:tr w:rsidR="00643FFF" w:rsidRPr="00EF5162" w14:paraId="07C86F7D" w14:textId="77777777" w:rsidTr="00CB3D4C">
        <w:tc>
          <w:tcPr>
            <w:tcW w:w="687" w:type="dxa"/>
          </w:tcPr>
          <w:p w14:paraId="6F716D75" w14:textId="77777777" w:rsidR="00E96873" w:rsidRPr="00EF5162" w:rsidRDefault="00E96873" w:rsidP="00CB3D4C">
            <w:pPr>
              <w:rPr>
                <w:shd w:val="clear" w:color="auto" w:fill="FFFFFF"/>
              </w:rPr>
            </w:pPr>
            <w:r w:rsidRPr="00EF5162">
              <w:rPr>
                <w:shd w:val="clear" w:color="auto" w:fill="FFFFFF"/>
              </w:rPr>
              <w:t>2</w:t>
            </w:r>
          </w:p>
        </w:tc>
        <w:tc>
          <w:tcPr>
            <w:tcW w:w="2435" w:type="dxa"/>
          </w:tcPr>
          <w:p w14:paraId="6D8105E8" w14:textId="77777777" w:rsidR="00E96873" w:rsidRPr="00EF5162" w:rsidRDefault="00E96873" w:rsidP="00CB3D4C">
            <w:pPr>
              <w:rPr>
                <w:shd w:val="clear" w:color="auto" w:fill="FFFFFF"/>
              </w:rPr>
            </w:pPr>
            <w:r w:rsidRPr="00EF5162">
              <w:rPr>
                <w:shd w:val="clear" w:color="auto" w:fill="FFFFFF"/>
              </w:rPr>
              <w:t>Credentials</w:t>
            </w:r>
          </w:p>
        </w:tc>
        <w:tc>
          <w:tcPr>
            <w:tcW w:w="2554" w:type="dxa"/>
          </w:tcPr>
          <w:p w14:paraId="09CC7E69" w14:textId="77777777" w:rsidR="00E96873" w:rsidRPr="00EF5162" w:rsidRDefault="00E96873" w:rsidP="00CB3D4C">
            <w:pPr>
              <w:rPr>
                <w:shd w:val="clear" w:color="auto" w:fill="FFFFFF"/>
              </w:rPr>
            </w:pPr>
            <w:r w:rsidRPr="00EF5162">
              <w:t xml:space="preserve">What were the researcher’s credentials? </w:t>
            </w:r>
          </w:p>
        </w:tc>
        <w:tc>
          <w:tcPr>
            <w:tcW w:w="2145" w:type="dxa"/>
          </w:tcPr>
          <w:p w14:paraId="051A2FA1" w14:textId="78FECB97" w:rsidR="00E96873" w:rsidRPr="00EF5162" w:rsidRDefault="00FC1FFE" w:rsidP="00CB3D4C">
            <w:r w:rsidRPr="00EF5162">
              <w:t xml:space="preserve">All the researchers had previous experience in qualitative research and came from social sciences or health disciplines related to the topic of study. </w:t>
            </w:r>
          </w:p>
        </w:tc>
        <w:tc>
          <w:tcPr>
            <w:tcW w:w="2102" w:type="dxa"/>
          </w:tcPr>
          <w:p w14:paraId="579EF276" w14:textId="24AE63BC" w:rsidR="00E96873" w:rsidRPr="00EF5162" w:rsidRDefault="00E96873" w:rsidP="00CB3D4C">
            <w:pPr>
              <w:rPr>
                <w:shd w:val="clear" w:color="auto" w:fill="FFFFFF"/>
              </w:rPr>
            </w:pPr>
            <w:r w:rsidRPr="00EF5162">
              <w:rPr>
                <w:shd w:val="clear" w:color="auto" w:fill="FFFFFF"/>
              </w:rPr>
              <w:t>Supplementary material N°2.</w:t>
            </w:r>
          </w:p>
        </w:tc>
      </w:tr>
      <w:tr w:rsidR="00643FFF" w:rsidRPr="00EF5162" w14:paraId="14A56590" w14:textId="77777777" w:rsidTr="00CB3D4C">
        <w:tc>
          <w:tcPr>
            <w:tcW w:w="687" w:type="dxa"/>
          </w:tcPr>
          <w:p w14:paraId="2F69C0FD" w14:textId="77777777" w:rsidR="00E96873" w:rsidRPr="00EF5162" w:rsidRDefault="00E96873" w:rsidP="00CB3D4C">
            <w:pPr>
              <w:rPr>
                <w:shd w:val="clear" w:color="auto" w:fill="FFFFFF"/>
              </w:rPr>
            </w:pPr>
            <w:r w:rsidRPr="00EF5162">
              <w:rPr>
                <w:shd w:val="clear" w:color="auto" w:fill="FFFFFF"/>
              </w:rPr>
              <w:t>3</w:t>
            </w:r>
          </w:p>
        </w:tc>
        <w:tc>
          <w:tcPr>
            <w:tcW w:w="2435" w:type="dxa"/>
          </w:tcPr>
          <w:p w14:paraId="071D74B1" w14:textId="77777777" w:rsidR="00E96873" w:rsidRPr="00EF5162" w:rsidRDefault="00E96873" w:rsidP="00CB3D4C">
            <w:pPr>
              <w:rPr>
                <w:shd w:val="clear" w:color="auto" w:fill="FFFFFF"/>
              </w:rPr>
            </w:pPr>
            <w:r w:rsidRPr="00EF5162">
              <w:t>Occupation</w:t>
            </w:r>
          </w:p>
        </w:tc>
        <w:tc>
          <w:tcPr>
            <w:tcW w:w="2554" w:type="dxa"/>
          </w:tcPr>
          <w:p w14:paraId="1012686B" w14:textId="77777777" w:rsidR="00E96873" w:rsidRPr="00EF5162" w:rsidRDefault="00E96873" w:rsidP="00CB3D4C">
            <w:r w:rsidRPr="00EF5162">
              <w:t xml:space="preserve">What was their occupation at the time of the study? </w:t>
            </w:r>
          </w:p>
          <w:p w14:paraId="2D3C9A9A" w14:textId="77777777" w:rsidR="00E96873" w:rsidRPr="00EF5162" w:rsidRDefault="00E96873" w:rsidP="00CB3D4C">
            <w:pPr>
              <w:rPr>
                <w:shd w:val="clear" w:color="auto" w:fill="FFFFFF"/>
              </w:rPr>
            </w:pPr>
          </w:p>
        </w:tc>
        <w:tc>
          <w:tcPr>
            <w:tcW w:w="2145" w:type="dxa"/>
          </w:tcPr>
          <w:p w14:paraId="0903D599" w14:textId="40B08E04" w:rsidR="00E96873" w:rsidRPr="00EF5162" w:rsidRDefault="00E96873" w:rsidP="00CB3D4C">
            <w:r w:rsidRPr="00EF5162">
              <w:t xml:space="preserve">The occupations of the researchers on the study team </w:t>
            </w:r>
            <w:r w:rsidR="00FC1FFE" w:rsidRPr="00EF5162">
              <w:t>are described</w:t>
            </w:r>
            <w:r w:rsidRPr="00EF5162">
              <w:t xml:space="preserve"> in the Supplementary Material</w:t>
            </w:r>
            <w:r w:rsidR="00FC1FFE" w:rsidRPr="00EF5162">
              <w:t>.</w:t>
            </w:r>
          </w:p>
        </w:tc>
        <w:tc>
          <w:tcPr>
            <w:tcW w:w="2102" w:type="dxa"/>
          </w:tcPr>
          <w:p w14:paraId="73260547" w14:textId="06BF5279" w:rsidR="00E96873" w:rsidRPr="00EF5162" w:rsidRDefault="00E96873" w:rsidP="00CB3D4C">
            <w:pPr>
              <w:rPr>
                <w:shd w:val="clear" w:color="auto" w:fill="FFFFFF"/>
              </w:rPr>
            </w:pPr>
            <w:r w:rsidRPr="00EF5162">
              <w:rPr>
                <w:shd w:val="clear" w:color="auto" w:fill="FFFFFF"/>
              </w:rPr>
              <w:t>Supplementary material N°</w:t>
            </w:r>
            <w:r w:rsidR="00FC1FFE" w:rsidRPr="00EF5162">
              <w:rPr>
                <w:shd w:val="clear" w:color="auto" w:fill="FFFFFF"/>
              </w:rPr>
              <w:t>2</w:t>
            </w:r>
            <w:r w:rsidRPr="00EF5162">
              <w:rPr>
                <w:shd w:val="clear" w:color="auto" w:fill="FFFFFF"/>
              </w:rPr>
              <w:t>.</w:t>
            </w:r>
          </w:p>
        </w:tc>
      </w:tr>
      <w:tr w:rsidR="00643FFF" w:rsidRPr="00EF5162" w14:paraId="5939483C" w14:textId="77777777" w:rsidTr="00CB3D4C">
        <w:tc>
          <w:tcPr>
            <w:tcW w:w="687" w:type="dxa"/>
          </w:tcPr>
          <w:p w14:paraId="28360707" w14:textId="77777777" w:rsidR="00E96873" w:rsidRPr="00EF5162" w:rsidRDefault="00E96873" w:rsidP="00CB3D4C">
            <w:pPr>
              <w:rPr>
                <w:shd w:val="clear" w:color="auto" w:fill="FFFFFF"/>
              </w:rPr>
            </w:pPr>
            <w:r w:rsidRPr="00EF5162">
              <w:rPr>
                <w:shd w:val="clear" w:color="auto" w:fill="FFFFFF"/>
              </w:rPr>
              <w:t>4</w:t>
            </w:r>
          </w:p>
        </w:tc>
        <w:tc>
          <w:tcPr>
            <w:tcW w:w="2435" w:type="dxa"/>
          </w:tcPr>
          <w:p w14:paraId="3BB8567C" w14:textId="77777777" w:rsidR="00E96873" w:rsidRPr="00EF5162" w:rsidRDefault="00E96873" w:rsidP="00CB3D4C">
            <w:pPr>
              <w:rPr>
                <w:shd w:val="clear" w:color="auto" w:fill="FFFFFF"/>
              </w:rPr>
            </w:pPr>
            <w:r w:rsidRPr="00EF5162">
              <w:rPr>
                <w:shd w:val="clear" w:color="auto" w:fill="FFFFFF"/>
              </w:rPr>
              <w:t>Gender</w:t>
            </w:r>
          </w:p>
        </w:tc>
        <w:tc>
          <w:tcPr>
            <w:tcW w:w="2554" w:type="dxa"/>
          </w:tcPr>
          <w:p w14:paraId="29DA9CB4" w14:textId="77777777" w:rsidR="00E96873" w:rsidRPr="00EF5162" w:rsidRDefault="00E96873" w:rsidP="00CB3D4C">
            <w:pPr>
              <w:rPr>
                <w:shd w:val="clear" w:color="auto" w:fill="FFFFFF"/>
              </w:rPr>
            </w:pPr>
            <w:r w:rsidRPr="00EF5162">
              <w:t xml:space="preserve">Was the researcher male or female? </w:t>
            </w:r>
          </w:p>
        </w:tc>
        <w:tc>
          <w:tcPr>
            <w:tcW w:w="2145" w:type="dxa"/>
          </w:tcPr>
          <w:p w14:paraId="42BA6E12" w14:textId="4564FD3A" w:rsidR="00E96873" w:rsidRPr="00EF5162" w:rsidRDefault="00FC1FFE" w:rsidP="00CB3D4C">
            <w:pPr>
              <w:rPr>
                <w:shd w:val="clear" w:color="auto" w:fill="FFFFFF"/>
              </w:rPr>
            </w:pPr>
            <w:r w:rsidRPr="00EF5162">
              <w:t xml:space="preserve">Five females and 1 male. </w:t>
            </w:r>
            <w:r w:rsidR="00E96873" w:rsidRPr="00EF5162">
              <w:t>The genders and initials of all the researchers are described in Supplementary Material</w:t>
            </w:r>
            <w:r w:rsidRPr="00EF5162">
              <w:t>.</w:t>
            </w:r>
          </w:p>
        </w:tc>
        <w:tc>
          <w:tcPr>
            <w:tcW w:w="2102" w:type="dxa"/>
          </w:tcPr>
          <w:p w14:paraId="051D89BA" w14:textId="5165E940" w:rsidR="00E96873" w:rsidRPr="00EF5162" w:rsidRDefault="00E96873" w:rsidP="00CB3D4C">
            <w:pPr>
              <w:rPr>
                <w:shd w:val="clear" w:color="auto" w:fill="FFFFFF"/>
              </w:rPr>
            </w:pPr>
            <w:r w:rsidRPr="00EF5162">
              <w:rPr>
                <w:shd w:val="clear" w:color="auto" w:fill="FFFFFF"/>
              </w:rPr>
              <w:t>Supplementary material N°</w:t>
            </w:r>
            <w:r w:rsidR="00FC1FFE" w:rsidRPr="00EF5162">
              <w:rPr>
                <w:shd w:val="clear" w:color="auto" w:fill="FFFFFF"/>
              </w:rPr>
              <w:t>2</w:t>
            </w:r>
            <w:r w:rsidRPr="00EF5162">
              <w:rPr>
                <w:shd w:val="clear" w:color="auto" w:fill="FFFFFF"/>
              </w:rPr>
              <w:t>.</w:t>
            </w:r>
          </w:p>
        </w:tc>
      </w:tr>
      <w:tr w:rsidR="00643FFF" w:rsidRPr="00EF5162" w14:paraId="561800D3" w14:textId="77777777" w:rsidTr="00CB3D4C">
        <w:tc>
          <w:tcPr>
            <w:tcW w:w="687" w:type="dxa"/>
          </w:tcPr>
          <w:p w14:paraId="05951153" w14:textId="77777777" w:rsidR="00E96873" w:rsidRPr="00EF5162" w:rsidRDefault="00E96873" w:rsidP="00CB3D4C">
            <w:pPr>
              <w:rPr>
                <w:shd w:val="clear" w:color="auto" w:fill="FFFFFF"/>
              </w:rPr>
            </w:pPr>
            <w:r w:rsidRPr="00EF5162">
              <w:rPr>
                <w:shd w:val="clear" w:color="auto" w:fill="FFFFFF"/>
              </w:rPr>
              <w:lastRenderedPageBreak/>
              <w:t>5</w:t>
            </w:r>
          </w:p>
        </w:tc>
        <w:tc>
          <w:tcPr>
            <w:tcW w:w="2435" w:type="dxa"/>
          </w:tcPr>
          <w:p w14:paraId="42C6435E" w14:textId="77777777" w:rsidR="00E96873" w:rsidRPr="00EF5162" w:rsidRDefault="00E96873" w:rsidP="00CB3D4C">
            <w:pPr>
              <w:rPr>
                <w:shd w:val="clear" w:color="auto" w:fill="FFFFFF"/>
              </w:rPr>
            </w:pPr>
            <w:r w:rsidRPr="00EF5162">
              <w:t>Experience and training</w:t>
            </w:r>
          </w:p>
        </w:tc>
        <w:tc>
          <w:tcPr>
            <w:tcW w:w="2554" w:type="dxa"/>
          </w:tcPr>
          <w:p w14:paraId="4B13390D" w14:textId="77777777" w:rsidR="00E96873" w:rsidRPr="00EF5162" w:rsidRDefault="00E96873" w:rsidP="00CB3D4C">
            <w:r w:rsidRPr="00EF5162">
              <w:t xml:space="preserve">What experience or training did the researcher have? </w:t>
            </w:r>
          </w:p>
        </w:tc>
        <w:tc>
          <w:tcPr>
            <w:tcW w:w="2145" w:type="dxa"/>
          </w:tcPr>
          <w:p w14:paraId="3B8081A3" w14:textId="16C8113B" w:rsidR="00E96873" w:rsidRPr="00EF5162" w:rsidRDefault="00FC1FFE" w:rsidP="00CB3D4C">
            <w:r w:rsidRPr="00EF5162">
              <w:t xml:space="preserve">All the participants had previous experience in research. The </w:t>
            </w:r>
            <w:r w:rsidR="00CA56AE" w:rsidRPr="00EF5162">
              <w:t xml:space="preserve">specific </w:t>
            </w:r>
            <w:r w:rsidRPr="00EF5162">
              <w:t>experience</w:t>
            </w:r>
            <w:r w:rsidR="00E96873" w:rsidRPr="00EF5162">
              <w:t xml:space="preserve"> and training of each researcher is describe</w:t>
            </w:r>
            <w:r w:rsidRPr="00EF5162">
              <w:t>d</w:t>
            </w:r>
            <w:r w:rsidR="00E96873" w:rsidRPr="00EF5162">
              <w:t xml:space="preserve"> in </w:t>
            </w:r>
            <w:r w:rsidRPr="00EF5162">
              <w:t>Supplementary</w:t>
            </w:r>
            <w:r w:rsidR="00E96873" w:rsidRPr="00EF5162">
              <w:t xml:space="preserve"> Material</w:t>
            </w:r>
          </w:p>
        </w:tc>
        <w:tc>
          <w:tcPr>
            <w:tcW w:w="2102" w:type="dxa"/>
          </w:tcPr>
          <w:p w14:paraId="4BFA22DB" w14:textId="3B746575" w:rsidR="00E96873" w:rsidRPr="00EF5162" w:rsidRDefault="00E96873" w:rsidP="00CB3D4C">
            <w:pPr>
              <w:rPr>
                <w:shd w:val="clear" w:color="auto" w:fill="FFFFFF"/>
              </w:rPr>
            </w:pPr>
            <w:r w:rsidRPr="00EF5162">
              <w:rPr>
                <w:shd w:val="clear" w:color="auto" w:fill="FFFFFF"/>
              </w:rPr>
              <w:t>Supplementary material N°</w:t>
            </w:r>
            <w:r w:rsidR="00FC1FFE" w:rsidRPr="00EF5162">
              <w:rPr>
                <w:shd w:val="clear" w:color="auto" w:fill="FFFFFF"/>
              </w:rPr>
              <w:t>2</w:t>
            </w:r>
            <w:r w:rsidRPr="00EF5162">
              <w:rPr>
                <w:shd w:val="clear" w:color="auto" w:fill="FFFFFF"/>
              </w:rPr>
              <w:t>.</w:t>
            </w:r>
          </w:p>
        </w:tc>
      </w:tr>
      <w:tr w:rsidR="00E96873" w:rsidRPr="00EF5162" w14:paraId="68FFDCA1" w14:textId="77777777" w:rsidTr="00CB3D4C">
        <w:tc>
          <w:tcPr>
            <w:tcW w:w="9923" w:type="dxa"/>
            <w:gridSpan w:val="5"/>
          </w:tcPr>
          <w:p w14:paraId="71E4939D" w14:textId="77777777" w:rsidR="00E96873" w:rsidRPr="00EF5162" w:rsidRDefault="00E96873" w:rsidP="00CB3D4C">
            <w:pPr>
              <w:rPr>
                <w:i/>
                <w:iCs/>
                <w:shd w:val="clear" w:color="auto" w:fill="FFFFFF"/>
              </w:rPr>
            </w:pPr>
            <w:r w:rsidRPr="00EF5162">
              <w:rPr>
                <w:i/>
                <w:iCs/>
              </w:rPr>
              <w:t>Relationship with participants</w:t>
            </w:r>
          </w:p>
        </w:tc>
      </w:tr>
      <w:tr w:rsidR="00643FFF" w:rsidRPr="00EF5162" w14:paraId="324DE1CC" w14:textId="77777777" w:rsidTr="00CB3D4C">
        <w:tc>
          <w:tcPr>
            <w:tcW w:w="687" w:type="dxa"/>
          </w:tcPr>
          <w:p w14:paraId="3ABFEA39" w14:textId="77777777" w:rsidR="00E96873" w:rsidRPr="00EF5162" w:rsidRDefault="00E96873" w:rsidP="00CB3D4C">
            <w:r w:rsidRPr="00EF5162">
              <w:t>6</w:t>
            </w:r>
          </w:p>
        </w:tc>
        <w:tc>
          <w:tcPr>
            <w:tcW w:w="2435" w:type="dxa"/>
          </w:tcPr>
          <w:p w14:paraId="6F896F76" w14:textId="77777777" w:rsidR="00E96873" w:rsidRPr="00EF5162" w:rsidRDefault="00E96873" w:rsidP="00CB3D4C">
            <w:r w:rsidRPr="00EF5162">
              <w:t>Relationship established</w:t>
            </w:r>
          </w:p>
        </w:tc>
        <w:tc>
          <w:tcPr>
            <w:tcW w:w="2554" w:type="dxa"/>
          </w:tcPr>
          <w:p w14:paraId="0685EB25" w14:textId="77777777" w:rsidR="00E96873" w:rsidRPr="00EF5162" w:rsidRDefault="00E96873" w:rsidP="00CB3D4C">
            <w:r w:rsidRPr="00EF5162">
              <w:t xml:space="preserve">Was a relationship established prior to study commencement? </w:t>
            </w:r>
          </w:p>
        </w:tc>
        <w:tc>
          <w:tcPr>
            <w:tcW w:w="2145" w:type="dxa"/>
          </w:tcPr>
          <w:p w14:paraId="5A9AA5DC" w14:textId="468D8B12" w:rsidR="00E96873" w:rsidRPr="00EF5162" w:rsidRDefault="00E96873" w:rsidP="00CB3D4C">
            <w:r w:rsidRPr="00EF5162">
              <w:t xml:space="preserve">The researchers informed all potential participants </w:t>
            </w:r>
            <w:r w:rsidR="00CA56AE" w:rsidRPr="00EF5162">
              <w:t xml:space="preserve">of the study </w:t>
            </w:r>
            <w:proofErr w:type="gramStart"/>
            <w:r w:rsidR="00CA56AE" w:rsidRPr="00EF5162">
              <w:t>objectives</w:t>
            </w:r>
            <w:proofErr w:type="gramEnd"/>
            <w:r w:rsidR="00CA56AE" w:rsidRPr="00EF5162">
              <w:t xml:space="preserve"> and the topics considered in the interview, and it was pointed out that participating in the research was entirely voluntary and free of choice. </w:t>
            </w:r>
          </w:p>
        </w:tc>
        <w:tc>
          <w:tcPr>
            <w:tcW w:w="2102" w:type="dxa"/>
          </w:tcPr>
          <w:p w14:paraId="79D9C455" w14:textId="5A06F671" w:rsidR="00E96873" w:rsidRPr="00EF5162" w:rsidRDefault="00CA56AE" w:rsidP="00CB3D4C">
            <w:pPr>
              <w:rPr>
                <w:shd w:val="clear" w:color="auto" w:fill="FFFFFF"/>
              </w:rPr>
            </w:pPr>
            <w:r w:rsidRPr="00EF5162">
              <w:rPr>
                <w:shd w:val="clear" w:color="auto" w:fill="FFFFFF"/>
              </w:rPr>
              <w:t>Pages 5 and 6. Section: Recruitment and participant selection.</w:t>
            </w:r>
          </w:p>
        </w:tc>
      </w:tr>
      <w:tr w:rsidR="00643FFF" w:rsidRPr="00EF5162" w14:paraId="1FAF672D" w14:textId="77777777" w:rsidTr="00CB3D4C">
        <w:tc>
          <w:tcPr>
            <w:tcW w:w="687" w:type="dxa"/>
          </w:tcPr>
          <w:p w14:paraId="70DC1EC1" w14:textId="77777777" w:rsidR="00E96873" w:rsidRPr="00EF5162" w:rsidRDefault="00E96873" w:rsidP="00CB3D4C">
            <w:r w:rsidRPr="00EF5162">
              <w:t>7</w:t>
            </w:r>
          </w:p>
        </w:tc>
        <w:tc>
          <w:tcPr>
            <w:tcW w:w="2435" w:type="dxa"/>
          </w:tcPr>
          <w:p w14:paraId="4794D58A" w14:textId="77777777" w:rsidR="00E96873" w:rsidRPr="00EF5162" w:rsidRDefault="00E96873" w:rsidP="00CB3D4C">
            <w:r w:rsidRPr="00EF5162">
              <w:t>Participant knowledge of the interviewer</w:t>
            </w:r>
          </w:p>
        </w:tc>
        <w:tc>
          <w:tcPr>
            <w:tcW w:w="2554" w:type="dxa"/>
          </w:tcPr>
          <w:p w14:paraId="33D0D9B0" w14:textId="77777777" w:rsidR="00E96873" w:rsidRPr="00EF5162" w:rsidRDefault="00E96873" w:rsidP="00CB3D4C">
            <w:r w:rsidRPr="00EF5162">
              <w:t xml:space="preserve">What did the participants know about the researcher? (e.g., personal goals, reasons for doing the research) </w:t>
            </w:r>
          </w:p>
        </w:tc>
        <w:tc>
          <w:tcPr>
            <w:tcW w:w="2145" w:type="dxa"/>
          </w:tcPr>
          <w:p w14:paraId="6E3C0482" w14:textId="1B45AC1B" w:rsidR="00E96873" w:rsidRPr="00EF5162" w:rsidRDefault="00E96873" w:rsidP="00CB3D4C">
            <w:pPr>
              <w:rPr>
                <w:shd w:val="clear" w:color="auto" w:fill="FFFFFF"/>
              </w:rPr>
            </w:pPr>
            <w:r w:rsidRPr="00EF5162">
              <w:t xml:space="preserve">Potential participants </w:t>
            </w:r>
            <w:r w:rsidR="00CA56AE" w:rsidRPr="00EF5162">
              <w:t>were informed of the main researcher's name, place of work, and reason for conducting the</w:t>
            </w:r>
            <w:r w:rsidRPr="00EF5162">
              <w:t xml:space="preserve"> research. </w:t>
            </w:r>
          </w:p>
        </w:tc>
        <w:tc>
          <w:tcPr>
            <w:tcW w:w="2102" w:type="dxa"/>
          </w:tcPr>
          <w:p w14:paraId="0F85EBB0" w14:textId="51889121" w:rsidR="00E96873" w:rsidRPr="00EF5162" w:rsidRDefault="00E96873" w:rsidP="00CB3D4C">
            <w:pPr>
              <w:rPr>
                <w:shd w:val="clear" w:color="auto" w:fill="FFFFFF"/>
              </w:rPr>
            </w:pPr>
            <w:r w:rsidRPr="00EF5162">
              <w:rPr>
                <w:shd w:val="clear" w:color="auto" w:fill="FFFFFF"/>
              </w:rPr>
              <w:t>Page</w:t>
            </w:r>
            <w:r w:rsidR="00CA56AE" w:rsidRPr="00EF5162">
              <w:rPr>
                <w:shd w:val="clear" w:color="auto" w:fill="FFFFFF"/>
              </w:rPr>
              <w:t>s 5 and 6</w:t>
            </w:r>
            <w:r w:rsidRPr="00EF5162">
              <w:rPr>
                <w:shd w:val="clear" w:color="auto" w:fill="FFFFFF"/>
              </w:rPr>
              <w:t xml:space="preserve">. Section: </w:t>
            </w:r>
            <w:r w:rsidR="00CA56AE" w:rsidRPr="00EF5162">
              <w:rPr>
                <w:shd w:val="clear" w:color="auto" w:fill="FFFFFF"/>
              </w:rPr>
              <w:t xml:space="preserve">Recruitment and </w:t>
            </w:r>
            <w:r w:rsidRPr="00EF5162">
              <w:rPr>
                <w:shd w:val="clear" w:color="auto" w:fill="FFFFFF"/>
              </w:rPr>
              <w:t>participant selection</w:t>
            </w:r>
            <w:r w:rsidR="00CA56AE" w:rsidRPr="00EF5162">
              <w:rPr>
                <w:shd w:val="clear" w:color="auto" w:fill="FFFFFF"/>
              </w:rPr>
              <w:t>.</w:t>
            </w:r>
          </w:p>
        </w:tc>
      </w:tr>
      <w:tr w:rsidR="00643FFF" w:rsidRPr="00EF5162" w14:paraId="1BD4BD6E" w14:textId="77777777" w:rsidTr="00CB3D4C">
        <w:tc>
          <w:tcPr>
            <w:tcW w:w="687" w:type="dxa"/>
          </w:tcPr>
          <w:p w14:paraId="2715F195" w14:textId="77777777" w:rsidR="00E96873" w:rsidRPr="00EF5162" w:rsidRDefault="00E96873" w:rsidP="00CB3D4C">
            <w:r w:rsidRPr="00EF5162">
              <w:t>8</w:t>
            </w:r>
          </w:p>
        </w:tc>
        <w:tc>
          <w:tcPr>
            <w:tcW w:w="2435" w:type="dxa"/>
          </w:tcPr>
          <w:p w14:paraId="0FE19881" w14:textId="77777777" w:rsidR="00E96873" w:rsidRPr="00EF5162" w:rsidRDefault="00E96873" w:rsidP="00CB3D4C">
            <w:r w:rsidRPr="00EF5162">
              <w:t>Interviewer characteristics</w:t>
            </w:r>
          </w:p>
        </w:tc>
        <w:tc>
          <w:tcPr>
            <w:tcW w:w="2554" w:type="dxa"/>
          </w:tcPr>
          <w:p w14:paraId="5CA44941" w14:textId="77777777" w:rsidR="00E96873" w:rsidRPr="00EF5162" w:rsidRDefault="00E96873" w:rsidP="00CB3D4C">
            <w:r w:rsidRPr="00EF5162">
              <w:t xml:space="preserve">What characteristics were reported about the interviewer/facilitator? E.g., bias, assumptions, reasons and interest in the research </w:t>
            </w:r>
            <w:proofErr w:type="gramStart"/>
            <w:r w:rsidRPr="00EF5162">
              <w:t>topic?</w:t>
            </w:r>
            <w:proofErr w:type="gramEnd"/>
            <w:r w:rsidRPr="00EF5162">
              <w:t xml:space="preserve"> </w:t>
            </w:r>
          </w:p>
        </w:tc>
        <w:tc>
          <w:tcPr>
            <w:tcW w:w="2145" w:type="dxa"/>
          </w:tcPr>
          <w:p w14:paraId="259B2BE4" w14:textId="446DBF73" w:rsidR="00E96873" w:rsidRPr="00EF5162" w:rsidRDefault="00E96873" w:rsidP="00CB3D4C">
            <w:pPr>
              <w:rPr>
                <w:shd w:val="clear" w:color="auto" w:fill="FFFFFF"/>
              </w:rPr>
            </w:pPr>
            <w:r w:rsidRPr="00EF5162">
              <w:t>Potential participants kn</w:t>
            </w:r>
            <w:r w:rsidR="00CA56AE" w:rsidRPr="00EF5162">
              <w:t>e</w:t>
            </w:r>
            <w:r w:rsidRPr="00EF5162">
              <w:t xml:space="preserve">w the </w:t>
            </w:r>
            <w:r w:rsidR="00CA56AE" w:rsidRPr="00EF5162">
              <w:t>interviewer's name</w:t>
            </w:r>
            <w:r w:rsidRPr="00EF5162">
              <w:t>, place of work and reason for doing the research. Also, they were informed of the reason and importance of this research.</w:t>
            </w:r>
          </w:p>
        </w:tc>
        <w:tc>
          <w:tcPr>
            <w:tcW w:w="2102" w:type="dxa"/>
          </w:tcPr>
          <w:p w14:paraId="4CEF852C" w14:textId="224EEFA6" w:rsidR="00E96873" w:rsidRPr="00EF5162" w:rsidRDefault="00CA56AE" w:rsidP="00CB3D4C">
            <w:pPr>
              <w:rPr>
                <w:shd w:val="clear" w:color="auto" w:fill="FFFFFF"/>
              </w:rPr>
            </w:pPr>
            <w:r w:rsidRPr="00EF5162">
              <w:rPr>
                <w:shd w:val="clear" w:color="auto" w:fill="FFFFFF"/>
              </w:rPr>
              <w:t>Pages 5 and 6. Section: Recruitment and participant selection.</w:t>
            </w:r>
          </w:p>
        </w:tc>
      </w:tr>
      <w:tr w:rsidR="00E96873" w:rsidRPr="00EF5162" w14:paraId="3A56836A" w14:textId="77777777" w:rsidTr="00CB3D4C">
        <w:tc>
          <w:tcPr>
            <w:tcW w:w="9923" w:type="dxa"/>
            <w:gridSpan w:val="5"/>
          </w:tcPr>
          <w:p w14:paraId="4B73F3A3" w14:textId="77777777" w:rsidR="00E96873" w:rsidRPr="00EF5162" w:rsidRDefault="00E96873" w:rsidP="00CB3D4C">
            <w:pPr>
              <w:jc w:val="center"/>
              <w:rPr>
                <w:b/>
                <w:bCs/>
                <w:shd w:val="clear" w:color="auto" w:fill="FFFFFF"/>
              </w:rPr>
            </w:pPr>
            <w:r w:rsidRPr="00EF5162">
              <w:rPr>
                <w:b/>
                <w:bCs/>
              </w:rPr>
              <w:t>Domain 2: Study design</w:t>
            </w:r>
          </w:p>
        </w:tc>
      </w:tr>
      <w:tr w:rsidR="00E96873" w:rsidRPr="00EF5162" w14:paraId="220DAF65" w14:textId="77777777" w:rsidTr="00CB3D4C">
        <w:tc>
          <w:tcPr>
            <w:tcW w:w="9923" w:type="dxa"/>
            <w:gridSpan w:val="5"/>
          </w:tcPr>
          <w:p w14:paraId="23FC5320" w14:textId="77777777" w:rsidR="00E96873" w:rsidRPr="00EF5162" w:rsidRDefault="00E96873" w:rsidP="00CB3D4C">
            <w:pPr>
              <w:rPr>
                <w:i/>
                <w:iCs/>
                <w:shd w:val="clear" w:color="auto" w:fill="FFFFFF"/>
              </w:rPr>
            </w:pPr>
            <w:r w:rsidRPr="00EF5162">
              <w:rPr>
                <w:i/>
                <w:iCs/>
              </w:rPr>
              <w:t>Theoretical framework</w:t>
            </w:r>
          </w:p>
        </w:tc>
      </w:tr>
      <w:tr w:rsidR="00643FFF" w:rsidRPr="00EF5162" w14:paraId="6463DA42" w14:textId="77777777" w:rsidTr="00CB3D4C">
        <w:tc>
          <w:tcPr>
            <w:tcW w:w="687" w:type="dxa"/>
          </w:tcPr>
          <w:p w14:paraId="020E7516" w14:textId="77777777" w:rsidR="00E96873" w:rsidRPr="00EF5162" w:rsidRDefault="00E96873" w:rsidP="00CB3D4C">
            <w:r w:rsidRPr="00EF5162">
              <w:lastRenderedPageBreak/>
              <w:t>9</w:t>
            </w:r>
          </w:p>
        </w:tc>
        <w:tc>
          <w:tcPr>
            <w:tcW w:w="2435" w:type="dxa"/>
          </w:tcPr>
          <w:p w14:paraId="7FAE73BA" w14:textId="77777777" w:rsidR="00E96873" w:rsidRPr="00EF5162" w:rsidRDefault="00E96873" w:rsidP="00CB3D4C">
            <w:r w:rsidRPr="00EF5162">
              <w:t>Methodological orientation and theory</w:t>
            </w:r>
          </w:p>
        </w:tc>
        <w:tc>
          <w:tcPr>
            <w:tcW w:w="2554" w:type="dxa"/>
          </w:tcPr>
          <w:p w14:paraId="629AA340" w14:textId="77777777" w:rsidR="00E96873" w:rsidRPr="00EF5162" w:rsidRDefault="00E96873" w:rsidP="00CB3D4C">
            <w:r w:rsidRPr="00EF5162">
              <w:t xml:space="preserve">What methodological orientation was stated to underpin the study? E.g., grounded theory, discourse analysis, ethnography, phenomenology, content analysis. </w:t>
            </w:r>
          </w:p>
        </w:tc>
        <w:tc>
          <w:tcPr>
            <w:tcW w:w="2145" w:type="dxa"/>
          </w:tcPr>
          <w:p w14:paraId="6175C8C2" w14:textId="08ADFD0F" w:rsidR="00E96873" w:rsidRPr="00EF5162" w:rsidRDefault="00E96873" w:rsidP="00CB3D4C">
            <w:pPr>
              <w:rPr>
                <w:shd w:val="clear" w:color="auto" w:fill="FFFFFF"/>
              </w:rPr>
            </w:pPr>
            <w:r w:rsidRPr="00EF5162">
              <w:t xml:space="preserve">We employed </w:t>
            </w:r>
            <w:r w:rsidR="00CA56AE" w:rsidRPr="00EF5162">
              <w:t>a content analysis</w:t>
            </w:r>
            <w:r w:rsidRPr="00EF5162">
              <w:t xml:space="preserve"> in this study</w:t>
            </w:r>
            <w:r w:rsidR="00CA56AE" w:rsidRPr="00EF5162">
              <w:t>.</w:t>
            </w:r>
          </w:p>
        </w:tc>
        <w:tc>
          <w:tcPr>
            <w:tcW w:w="2102" w:type="dxa"/>
          </w:tcPr>
          <w:p w14:paraId="7EA393A3" w14:textId="50834ACF" w:rsidR="00E96873" w:rsidRPr="00EF5162" w:rsidRDefault="00E96873" w:rsidP="00CB3D4C">
            <w:pPr>
              <w:rPr>
                <w:shd w:val="clear" w:color="auto" w:fill="FFFFFF"/>
              </w:rPr>
            </w:pPr>
            <w:r w:rsidRPr="00EF5162">
              <w:rPr>
                <w:shd w:val="clear" w:color="auto" w:fill="FFFFFF"/>
              </w:rPr>
              <w:t xml:space="preserve">Page </w:t>
            </w:r>
            <w:r w:rsidR="00CA56AE" w:rsidRPr="00EF5162">
              <w:rPr>
                <w:shd w:val="clear" w:color="auto" w:fill="FFFFFF"/>
              </w:rPr>
              <w:t>5</w:t>
            </w:r>
            <w:r w:rsidRPr="00EF5162">
              <w:rPr>
                <w:shd w:val="clear" w:color="auto" w:fill="FFFFFF"/>
              </w:rPr>
              <w:t xml:space="preserve">. Section: </w:t>
            </w:r>
            <w:r w:rsidR="00CA56AE" w:rsidRPr="00EF5162">
              <w:rPr>
                <w:shd w:val="clear" w:color="auto" w:fill="FFFFFF"/>
              </w:rPr>
              <w:t xml:space="preserve">Type of study. </w:t>
            </w:r>
          </w:p>
        </w:tc>
      </w:tr>
      <w:tr w:rsidR="00E96873" w:rsidRPr="00EF5162" w14:paraId="0855773B" w14:textId="77777777" w:rsidTr="00CB3D4C">
        <w:tc>
          <w:tcPr>
            <w:tcW w:w="9923" w:type="dxa"/>
            <w:gridSpan w:val="5"/>
          </w:tcPr>
          <w:p w14:paraId="65B91487" w14:textId="77777777" w:rsidR="00E96873" w:rsidRPr="00EF5162" w:rsidRDefault="00E96873" w:rsidP="00CB3D4C">
            <w:pPr>
              <w:rPr>
                <w:i/>
                <w:iCs/>
                <w:shd w:val="clear" w:color="auto" w:fill="FFFFFF"/>
              </w:rPr>
            </w:pPr>
            <w:r w:rsidRPr="00EF5162">
              <w:rPr>
                <w:i/>
                <w:iCs/>
              </w:rPr>
              <w:t>Participant selection</w:t>
            </w:r>
          </w:p>
        </w:tc>
      </w:tr>
      <w:tr w:rsidR="00643FFF" w:rsidRPr="00EF5162" w14:paraId="519E54F2" w14:textId="77777777" w:rsidTr="00CB3D4C">
        <w:tc>
          <w:tcPr>
            <w:tcW w:w="687" w:type="dxa"/>
          </w:tcPr>
          <w:p w14:paraId="51CBD365" w14:textId="77777777" w:rsidR="00E96873" w:rsidRPr="00EF5162" w:rsidRDefault="00E96873" w:rsidP="00CB3D4C">
            <w:r w:rsidRPr="00EF5162">
              <w:t>10</w:t>
            </w:r>
          </w:p>
        </w:tc>
        <w:tc>
          <w:tcPr>
            <w:tcW w:w="2435" w:type="dxa"/>
          </w:tcPr>
          <w:p w14:paraId="1379B60A" w14:textId="77777777" w:rsidR="00E96873" w:rsidRPr="00EF5162" w:rsidRDefault="00E96873" w:rsidP="00CB3D4C">
            <w:r w:rsidRPr="00EF5162">
              <w:t>Sampling</w:t>
            </w:r>
          </w:p>
        </w:tc>
        <w:tc>
          <w:tcPr>
            <w:tcW w:w="2554" w:type="dxa"/>
          </w:tcPr>
          <w:p w14:paraId="3F496A23" w14:textId="77777777" w:rsidR="00E96873" w:rsidRPr="00EF5162" w:rsidRDefault="00E96873" w:rsidP="00CB3D4C">
            <w:r w:rsidRPr="00EF5162">
              <w:t xml:space="preserve">How were participants selected? E.g., purposive, convenience, consecutive, snowball. </w:t>
            </w:r>
          </w:p>
        </w:tc>
        <w:tc>
          <w:tcPr>
            <w:tcW w:w="2145" w:type="dxa"/>
          </w:tcPr>
          <w:p w14:paraId="7E7985A5" w14:textId="75FD69D2" w:rsidR="00E96873" w:rsidRPr="00EF5162" w:rsidRDefault="00E96873" w:rsidP="00CB3D4C">
            <w:pPr>
              <w:pStyle w:val="Default"/>
              <w:rPr>
                <w:color w:val="auto"/>
                <w:lang w:val="en-GB"/>
              </w:rPr>
            </w:pPr>
            <w:r w:rsidRPr="00EF5162">
              <w:rPr>
                <w:color w:val="auto"/>
                <w:lang w:val="en-GB"/>
              </w:rPr>
              <w:t xml:space="preserve">We used a </w:t>
            </w:r>
            <w:r w:rsidR="00CA56AE" w:rsidRPr="00EF5162">
              <w:rPr>
                <w:color w:val="auto"/>
                <w:lang w:val="en-GB"/>
              </w:rPr>
              <w:t xml:space="preserve">purposive </w:t>
            </w:r>
            <w:r w:rsidRPr="00EF5162">
              <w:rPr>
                <w:color w:val="auto"/>
                <w:lang w:val="en-GB"/>
              </w:rPr>
              <w:t xml:space="preserve">sample </w:t>
            </w:r>
            <w:r w:rsidR="00643FFF" w:rsidRPr="00EF5162">
              <w:rPr>
                <w:color w:val="auto"/>
                <w:lang w:val="en-GB"/>
              </w:rPr>
              <w:t xml:space="preserve">to select study participants based on the theoretical criteria established and their </w:t>
            </w:r>
            <w:r w:rsidR="00CA56AE" w:rsidRPr="00EF5162">
              <w:rPr>
                <w:color w:val="auto"/>
                <w:lang w:val="en-GB"/>
              </w:rPr>
              <w:t xml:space="preserve">availability and </w:t>
            </w:r>
            <w:r w:rsidRPr="00EF5162">
              <w:rPr>
                <w:color w:val="auto"/>
                <w:lang w:val="en-GB"/>
              </w:rPr>
              <w:t>willingness to participate.</w:t>
            </w:r>
          </w:p>
        </w:tc>
        <w:tc>
          <w:tcPr>
            <w:tcW w:w="2102" w:type="dxa"/>
          </w:tcPr>
          <w:p w14:paraId="17090F58" w14:textId="302970D2" w:rsidR="00E96873" w:rsidRPr="00EF5162" w:rsidRDefault="00CA56AE" w:rsidP="00CB3D4C">
            <w:pPr>
              <w:rPr>
                <w:shd w:val="clear" w:color="auto" w:fill="FFFFFF"/>
              </w:rPr>
            </w:pPr>
            <w:r w:rsidRPr="00EF5162">
              <w:rPr>
                <w:shd w:val="clear" w:color="auto" w:fill="FFFFFF"/>
              </w:rPr>
              <w:t>Pages 5. Section: Recruitment and participant selection.</w:t>
            </w:r>
          </w:p>
        </w:tc>
      </w:tr>
      <w:tr w:rsidR="00643FFF" w:rsidRPr="00EF5162" w14:paraId="1AFF8E24" w14:textId="77777777" w:rsidTr="00CB3D4C">
        <w:tc>
          <w:tcPr>
            <w:tcW w:w="687" w:type="dxa"/>
          </w:tcPr>
          <w:p w14:paraId="422DA7AC" w14:textId="77777777" w:rsidR="00E96873" w:rsidRPr="00EF5162" w:rsidRDefault="00E96873" w:rsidP="00CB3D4C">
            <w:r w:rsidRPr="00EF5162">
              <w:t>11</w:t>
            </w:r>
          </w:p>
        </w:tc>
        <w:tc>
          <w:tcPr>
            <w:tcW w:w="2435" w:type="dxa"/>
          </w:tcPr>
          <w:p w14:paraId="6C865091" w14:textId="77777777" w:rsidR="00E96873" w:rsidRPr="00EF5162" w:rsidRDefault="00E96873" w:rsidP="00CB3D4C">
            <w:r w:rsidRPr="00EF5162">
              <w:t>Method of approach</w:t>
            </w:r>
          </w:p>
        </w:tc>
        <w:tc>
          <w:tcPr>
            <w:tcW w:w="2554" w:type="dxa"/>
          </w:tcPr>
          <w:p w14:paraId="77CDB7C5" w14:textId="77777777" w:rsidR="00E96873" w:rsidRPr="00EF5162" w:rsidRDefault="00E96873" w:rsidP="00CB3D4C">
            <w:r w:rsidRPr="00EF5162">
              <w:t xml:space="preserve">How were participants approached? E.g., face-to-face, telephone, mail, email. </w:t>
            </w:r>
          </w:p>
          <w:p w14:paraId="2A0FEC64" w14:textId="77777777" w:rsidR="00E96873" w:rsidRPr="00EF5162" w:rsidRDefault="00E96873" w:rsidP="00CB3D4C"/>
          <w:p w14:paraId="3FEC7A7D" w14:textId="77777777" w:rsidR="00E96873" w:rsidRPr="00EF5162" w:rsidRDefault="00E96873" w:rsidP="00CB3D4C"/>
        </w:tc>
        <w:tc>
          <w:tcPr>
            <w:tcW w:w="2145" w:type="dxa"/>
          </w:tcPr>
          <w:p w14:paraId="35376994" w14:textId="06951F3C" w:rsidR="00643FFF" w:rsidRPr="00EF5162" w:rsidRDefault="00643FFF" w:rsidP="00643FFF">
            <w:pPr>
              <w:pStyle w:val="Default"/>
              <w:rPr>
                <w:color w:val="auto"/>
                <w:lang w:val="en-GB"/>
              </w:rPr>
            </w:pPr>
            <w:r w:rsidRPr="00EF5162">
              <w:rPr>
                <w:color w:val="auto"/>
                <w:lang w:val="en-GB"/>
              </w:rPr>
              <w:t xml:space="preserve">Recruitment was conducted online. </w:t>
            </w:r>
            <w:r w:rsidR="00DE5762" w:rsidRPr="00EF5162">
              <w:rPr>
                <w:color w:val="auto"/>
                <w:lang w:val="en-GB"/>
              </w:rPr>
              <w:t>Depending on the availability of the data on the Internet, participants were contacted through email, telephone, or social media</w:t>
            </w:r>
            <w:r w:rsidRPr="00EF5162">
              <w:rPr>
                <w:color w:val="auto"/>
                <w:lang w:val="en-GB"/>
              </w:rPr>
              <w:t xml:space="preserve">. </w:t>
            </w:r>
          </w:p>
          <w:p w14:paraId="349021A2" w14:textId="77777777" w:rsidR="00643FFF" w:rsidRPr="00EF5162" w:rsidRDefault="00643FFF" w:rsidP="00643FFF">
            <w:pPr>
              <w:pStyle w:val="Default"/>
              <w:rPr>
                <w:color w:val="auto"/>
                <w:lang w:val="en-GB"/>
              </w:rPr>
            </w:pPr>
          </w:p>
          <w:p w14:paraId="533BAE71" w14:textId="177D0FD2" w:rsidR="00E96873" w:rsidRPr="00EF5162" w:rsidRDefault="00643FFF" w:rsidP="00DE5762">
            <w:pPr>
              <w:pStyle w:val="Default"/>
              <w:rPr>
                <w:color w:val="auto"/>
                <w:shd w:val="clear" w:color="auto" w:fill="FFFFFF"/>
                <w:lang w:val="en-GB"/>
              </w:rPr>
            </w:pPr>
            <w:r w:rsidRPr="00EF5162">
              <w:rPr>
                <w:color w:val="auto"/>
                <w:lang w:val="en-GB"/>
              </w:rPr>
              <w:t xml:space="preserve">The research team </w:t>
            </w:r>
            <w:r w:rsidR="00DE5762" w:rsidRPr="00EF5162">
              <w:rPr>
                <w:color w:val="auto"/>
                <w:lang w:val="en-GB"/>
              </w:rPr>
              <w:t>recruited participants through social networks, civil society organizations, and snowball techniques</w:t>
            </w:r>
            <w:r w:rsidR="00E96873" w:rsidRPr="00EF5162">
              <w:rPr>
                <w:color w:val="auto"/>
                <w:lang w:val="en-GB"/>
              </w:rPr>
              <w:t>.</w:t>
            </w:r>
          </w:p>
        </w:tc>
        <w:tc>
          <w:tcPr>
            <w:tcW w:w="2102" w:type="dxa"/>
          </w:tcPr>
          <w:p w14:paraId="339FF826" w14:textId="5B098696" w:rsidR="00E96873" w:rsidRPr="00EF5162" w:rsidRDefault="00DE5762" w:rsidP="00CB3D4C">
            <w:pPr>
              <w:rPr>
                <w:shd w:val="clear" w:color="auto" w:fill="FFFFFF"/>
              </w:rPr>
            </w:pPr>
            <w:r w:rsidRPr="00EF5162">
              <w:rPr>
                <w:shd w:val="clear" w:color="auto" w:fill="FFFFFF"/>
              </w:rPr>
              <w:t>Pages 5. Section: Recruitment and participant selection.</w:t>
            </w:r>
          </w:p>
        </w:tc>
      </w:tr>
      <w:tr w:rsidR="00643FFF" w:rsidRPr="00EF5162" w14:paraId="767EF0CA" w14:textId="77777777" w:rsidTr="00CB3D4C">
        <w:tc>
          <w:tcPr>
            <w:tcW w:w="687" w:type="dxa"/>
          </w:tcPr>
          <w:p w14:paraId="58FCC7BB" w14:textId="77777777" w:rsidR="00E96873" w:rsidRPr="00EF5162" w:rsidRDefault="00E96873" w:rsidP="00CB3D4C">
            <w:r w:rsidRPr="00EF5162">
              <w:t>12</w:t>
            </w:r>
          </w:p>
        </w:tc>
        <w:tc>
          <w:tcPr>
            <w:tcW w:w="2435" w:type="dxa"/>
          </w:tcPr>
          <w:p w14:paraId="748723CD" w14:textId="77777777" w:rsidR="00E96873" w:rsidRPr="00EF5162" w:rsidRDefault="00E96873" w:rsidP="00CB3D4C">
            <w:r w:rsidRPr="00EF5162">
              <w:t>Sample size</w:t>
            </w:r>
          </w:p>
        </w:tc>
        <w:tc>
          <w:tcPr>
            <w:tcW w:w="2554" w:type="dxa"/>
          </w:tcPr>
          <w:p w14:paraId="7F756BA0" w14:textId="77777777" w:rsidR="00E96873" w:rsidRPr="00EF5162" w:rsidRDefault="00E96873" w:rsidP="00CB3D4C">
            <w:r w:rsidRPr="00EF5162">
              <w:t xml:space="preserve">How many participants were in the study? </w:t>
            </w:r>
          </w:p>
        </w:tc>
        <w:tc>
          <w:tcPr>
            <w:tcW w:w="2145" w:type="dxa"/>
          </w:tcPr>
          <w:p w14:paraId="56AED894" w14:textId="01A196F0" w:rsidR="00E96873" w:rsidRPr="00EF5162" w:rsidRDefault="00E96873" w:rsidP="00CB3D4C">
            <w:pPr>
              <w:rPr>
                <w:shd w:val="clear" w:color="auto" w:fill="FFFFFF"/>
              </w:rPr>
            </w:pPr>
            <w:r w:rsidRPr="00EF5162">
              <w:t>There was a total of 2</w:t>
            </w:r>
            <w:r w:rsidR="00DE5762" w:rsidRPr="00EF5162">
              <w:t>8</w:t>
            </w:r>
            <w:r w:rsidRPr="00EF5162">
              <w:t xml:space="preserve"> participants in the study.</w:t>
            </w:r>
          </w:p>
        </w:tc>
        <w:tc>
          <w:tcPr>
            <w:tcW w:w="2102" w:type="dxa"/>
          </w:tcPr>
          <w:p w14:paraId="0CB77E8F" w14:textId="2BFB6983" w:rsidR="00E96873" w:rsidRPr="00EF5162" w:rsidRDefault="00E96873" w:rsidP="00CB3D4C">
            <w:pPr>
              <w:rPr>
                <w:shd w:val="clear" w:color="auto" w:fill="FFFFFF"/>
              </w:rPr>
            </w:pPr>
            <w:r w:rsidRPr="00EF5162">
              <w:rPr>
                <w:shd w:val="clear" w:color="auto" w:fill="FFFFFF"/>
              </w:rPr>
              <w:t xml:space="preserve">Page </w:t>
            </w:r>
            <w:r w:rsidR="0007782B" w:rsidRPr="00EF5162">
              <w:rPr>
                <w:shd w:val="clear" w:color="auto" w:fill="FFFFFF"/>
              </w:rPr>
              <w:t>5</w:t>
            </w:r>
            <w:r w:rsidRPr="00EF5162">
              <w:rPr>
                <w:shd w:val="clear" w:color="auto" w:fill="FFFFFF"/>
              </w:rPr>
              <w:t xml:space="preserve">. Section: </w:t>
            </w:r>
            <w:r w:rsidR="00DE5762" w:rsidRPr="00EF5162">
              <w:rPr>
                <w:shd w:val="clear" w:color="auto" w:fill="FFFFFF"/>
              </w:rPr>
              <w:t>Recruitment and participant selection.</w:t>
            </w:r>
          </w:p>
        </w:tc>
      </w:tr>
      <w:tr w:rsidR="00643FFF" w:rsidRPr="00EF5162" w14:paraId="14F02CD9" w14:textId="77777777" w:rsidTr="00CB3D4C">
        <w:tc>
          <w:tcPr>
            <w:tcW w:w="687" w:type="dxa"/>
          </w:tcPr>
          <w:p w14:paraId="7EE8621A" w14:textId="77777777" w:rsidR="00E96873" w:rsidRPr="00EF5162" w:rsidRDefault="00E96873" w:rsidP="00CB3D4C">
            <w:r w:rsidRPr="00EF5162">
              <w:t>13</w:t>
            </w:r>
          </w:p>
        </w:tc>
        <w:tc>
          <w:tcPr>
            <w:tcW w:w="2435" w:type="dxa"/>
          </w:tcPr>
          <w:p w14:paraId="34086EDD" w14:textId="77777777" w:rsidR="00E96873" w:rsidRPr="00EF5162" w:rsidRDefault="00E96873" w:rsidP="00CB3D4C">
            <w:r w:rsidRPr="00EF5162">
              <w:t>Non-participation</w:t>
            </w:r>
          </w:p>
        </w:tc>
        <w:tc>
          <w:tcPr>
            <w:tcW w:w="2554" w:type="dxa"/>
          </w:tcPr>
          <w:p w14:paraId="4291F205" w14:textId="77777777" w:rsidR="00E96873" w:rsidRPr="00EF5162" w:rsidRDefault="00E96873" w:rsidP="00CB3D4C">
            <w:r w:rsidRPr="00EF5162">
              <w:t xml:space="preserve">How many people refused to participate or dropped out? Reasons? </w:t>
            </w:r>
          </w:p>
        </w:tc>
        <w:tc>
          <w:tcPr>
            <w:tcW w:w="2145" w:type="dxa"/>
          </w:tcPr>
          <w:p w14:paraId="73FE8C92" w14:textId="6D2E1E4F" w:rsidR="00E96873" w:rsidRPr="00EF5162" w:rsidRDefault="00E96873" w:rsidP="00CB3D4C">
            <w:pPr>
              <w:rPr>
                <w:shd w:val="clear" w:color="auto" w:fill="FFFFFF"/>
              </w:rPr>
            </w:pPr>
            <w:r w:rsidRPr="00EF5162">
              <w:t>Participation in the in-depth interviews was voluntary</w:t>
            </w:r>
            <w:r w:rsidR="00DE5762" w:rsidRPr="00EF5162">
              <w:t>,</w:t>
            </w:r>
            <w:r w:rsidRPr="00EF5162">
              <w:t xml:space="preserve"> and no participant </w:t>
            </w:r>
            <w:r w:rsidR="00DE5762" w:rsidRPr="00EF5162">
              <w:t>declined</w:t>
            </w:r>
            <w:r w:rsidRPr="00EF5162">
              <w:t xml:space="preserve"> to participate.</w:t>
            </w:r>
          </w:p>
        </w:tc>
        <w:tc>
          <w:tcPr>
            <w:tcW w:w="2102" w:type="dxa"/>
          </w:tcPr>
          <w:p w14:paraId="0763A651" w14:textId="6C459E5A" w:rsidR="00E96873" w:rsidRPr="00EF5162" w:rsidRDefault="00E96873" w:rsidP="00CB3D4C">
            <w:pPr>
              <w:rPr>
                <w:shd w:val="clear" w:color="auto" w:fill="FFFFFF"/>
              </w:rPr>
            </w:pPr>
            <w:r w:rsidRPr="00EF5162">
              <w:rPr>
                <w:shd w:val="clear" w:color="auto" w:fill="FFFFFF"/>
              </w:rPr>
              <w:t xml:space="preserve">Page </w:t>
            </w:r>
            <w:r w:rsidR="0007782B" w:rsidRPr="00EF5162">
              <w:rPr>
                <w:shd w:val="clear" w:color="auto" w:fill="FFFFFF"/>
              </w:rPr>
              <w:t>5</w:t>
            </w:r>
            <w:r w:rsidRPr="00EF5162">
              <w:rPr>
                <w:shd w:val="clear" w:color="auto" w:fill="FFFFFF"/>
              </w:rPr>
              <w:t xml:space="preserve">. Section: </w:t>
            </w:r>
            <w:r w:rsidR="00DE5762" w:rsidRPr="00EF5162">
              <w:rPr>
                <w:shd w:val="clear" w:color="auto" w:fill="FFFFFF"/>
              </w:rPr>
              <w:t>Recruitment and participant selection.</w:t>
            </w:r>
          </w:p>
        </w:tc>
      </w:tr>
      <w:tr w:rsidR="00E96873" w:rsidRPr="00EF5162" w14:paraId="4620E9A8" w14:textId="77777777" w:rsidTr="00CB3D4C">
        <w:tc>
          <w:tcPr>
            <w:tcW w:w="9923" w:type="dxa"/>
            <w:gridSpan w:val="5"/>
          </w:tcPr>
          <w:p w14:paraId="5CF535E1" w14:textId="77777777" w:rsidR="00E96873" w:rsidRPr="00EF5162" w:rsidRDefault="00E96873" w:rsidP="00CB3D4C">
            <w:pPr>
              <w:rPr>
                <w:i/>
                <w:iCs/>
                <w:shd w:val="clear" w:color="auto" w:fill="FFFFFF"/>
              </w:rPr>
            </w:pPr>
            <w:r w:rsidRPr="00EF5162">
              <w:rPr>
                <w:i/>
                <w:iCs/>
              </w:rPr>
              <w:t>Setting</w:t>
            </w:r>
          </w:p>
        </w:tc>
      </w:tr>
      <w:tr w:rsidR="00643FFF" w:rsidRPr="00EF5162" w14:paraId="1F47587A" w14:textId="77777777" w:rsidTr="00CB3D4C">
        <w:tc>
          <w:tcPr>
            <w:tcW w:w="687" w:type="dxa"/>
          </w:tcPr>
          <w:p w14:paraId="77B0A19A" w14:textId="77777777" w:rsidR="00E96873" w:rsidRPr="00EF5162" w:rsidRDefault="00E96873" w:rsidP="00CB3D4C">
            <w:r w:rsidRPr="00EF5162">
              <w:lastRenderedPageBreak/>
              <w:t>14</w:t>
            </w:r>
          </w:p>
        </w:tc>
        <w:tc>
          <w:tcPr>
            <w:tcW w:w="2435" w:type="dxa"/>
          </w:tcPr>
          <w:p w14:paraId="4E348D67" w14:textId="77777777" w:rsidR="00E96873" w:rsidRPr="00EF5162" w:rsidRDefault="00E96873" w:rsidP="00CB3D4C">
            <w:r w:rsidRPr="00EF5162">
              <w:t>Setting of data collection</w:t>
            </w:r>
          </w:p>
        </w:tc>
        <w:tc>
          <w:tcPr>
            <w:tcW w:w="2554" w:type="dxa"/>
          </w:tcPr>
          <w:p w14:paraId="51217704" w14:textId="77777777" w:rsidR="00E96873" w:rsidRPr="00EF5162" w:rsidRDefault="00E96873" w:rsidP="00CB3D4C">
            <w:r w:rsidRPr="00EF5162">
              <w:t xml:space="preserve">Where was the data collected? E.g., home, clinic, workplace. </w:t>
            </w:r>
          </w:p>
        </w:tc>
        <w:tc>
          <w:tcPr>
            <w:tcW w:w="2145" w:type="dxa"/>
          </w:tcPr>
          <w:p w14:paraId="0BDFC30D" w14:textId="2CCC6B37" w:rsidR="00E96873" w:rsidRPr="00EF5162" w:rsidRDefault="00E16934" w:rsidP="00CB3D4C">
            <w:r w:rsidRPr="00EF5162">
              <w:t>T</w:t>
            </w:r>
            <w:r w:rsidR="00E96873" w:rsidRPr="00EF5162">
              <w:t xml:space="preserve">he data </w:t>
            </w:r>
            <w:r w:rsidRPr="00EF5162">
              <w:t xml:space="preserve">was </w:t>
            </w:r>
            <w:r w:rsidR="00E96873" w:rsidRPr="00EF5162">
              <w:t>collected</w:t>
            </w:r>
            <w:r w:rsidRPr="00EF5162">
              <w:t xml:space="preserve"> </w:t>
            </w:r>
            <w:r w:rsidR="00E96873" w:rsidRPr="00EF5162">
              <w:t>online</w:t>
            </w:r>
            <w:r w:rsidRPr="00EF5162">
              <w:t xml:space="preserve"> to facilitate the participation of people from different areas of the country. </w:t>
            </w:r>
          </w:p>
        </w:tc>
        <w:tc>
          <w:tcPr>
            <w:tcW w:w="2102" w:type="dxa"/>
          </w:tcPr>
          <w:p w14:paraId="224A8119" w14:textId="1D57E100" w:rsidR="00E96873" w:rsidRPr="00EF5162" w:rsidRDefault="00E96873" w:rsidP="00CB3D4C">
            <w:pPr>
              <w:rPr>
                <w:shd w:val="clear" w:color="auto" w:fill="FFFFFF"/>
              </w:rPr>
            </w:pPr>
            <w:r w:rsidRPr="00EF5162">
              <w:rPr>
                <w:shd w:val="clear" w:color="auto" w:fill="FFFFFF"/>
              </w:rPr>
              <w:t xml:space="preserve">Page </w:t>
            </w:r>
            <w:r w:rsidR="00E16934" w:rsidRPr="00EF5162">
              <w:rPr>
                <w:shd w:val="clear" w:color="auto" w:fill="FFFFFF"/>
              </w:rPr>
              <w:t>7</w:t>
            </w:r>
            <w:r w:rsidRPr="00EF5162">
              <w:rPr>
                <w:shd w:val="clear" w:color="auto" w:fill="FFFFFF"/>
              </w:rPr>
              <w:t>. Section:</w:t>
            </w:r>
            <w:r w:rsidR="00E16934" w:rsidRPr="00EF5162">
              <w:rPr>
                <w:shd w:val="clear" w:color="auto" w:fill="FFFFFF"/>
              </w:rPr>
              <w:t xml:space="preserve"> Data collection</w:t>
            </w:r>
            <w:r w:rsidRPr="00EF5162">
              <w:rPr>
                <w:shd w:val="clear" w:color="auto" w:fill="FFFFFF"/>
              </w:rPr>
              <w:t>.</w:t>
            </w:r>
          </w:p>
        </w:tc>
      </w:tr>
      <w:tr w:rsidR="00643FFF" w:rsidRPr="00EF5162" w14:paraId="18A7995B" w14:textId="77777777" w:rsidTr="00CB3D4C">
        <w:tc>
          <w:tcPr>
            <w:tcW w:w="687" w:type="dxa"/>
          </w:tcPr>
          <w:p w14:paraId="0F1A033C" w14:textId="77777777" w:rsidR="00E96873" w:rsidRPr="00EF5162" w:rsidRDefault="00E96873" w:rsidP="00CB3D4C">
            <w:r w:rsidRPr="00EF5162">
              <w:t>15</w:t>
            </w:r>
          </w:p>
        </w:tc>
        <w:tc>
          <w:tcPr>
            <w:tcW w:w="2435" w:type="dxa"/>
          </w:tcPr>
          <w:p w14:paraId="73FAD023" w14:textId="77777777" w:rsidR="00E96873" w:rsidRPr="00EF5162" w:rsidRDefault="00E96873" w:rsidP="00CB3D4C">
            <w:r w:rsidRPr="00EF5162">
              <w:t>Presence of non-participant</w:t>
            </w:r>
          </w:p>
        </w:tc>
        <w:tc>
          <w:tcPr>
            <w:tcW w:w="2554" w:type="dxa"/>
          </w:tcPr>
          <w:p w14:paraId="780FC985" w14:textId="77777777" w:rsidR="00E96873" w:rsidRPr="00EF5162" w:rsidRDefault="00E96873" w:rsidP="00CB3D4C">
            <w:r w:rsidRPr="00EF5162">
              <w:t xml:space="preserve">Was anyone else present besides the participants and researchers? </w:t>
            </w:r>
          </w:p>
        </w:tc>
        <w:tc>
          <w:tcPr>
            <w:tcW w:w="2145" w:type="dxa"/>
          </w:tcPr>
          <w:p w14:paraId="10B2E86F" w14:textId="77777777" w:rsidR="00E96873" w:rsidRPr="00EF5162" w:rsidRDefault="00E96873" w:rsidP="00CB3D4C">
            <w:pPr>
              <w:rPr>
                <w:shd w:val="clear" w:color="auto" w:fill="FFFFFF"/>
              </w:rPr>
            </w:pPr>
            <w:r w:rsidRPr="00EF5162">
              <w:t>No one else was present besides the researcher and participants.</w:t>
            </w:r>
          </w:p>
        </w:tc>
        <w:tc>
          <w:tcPr>
            <w:tcW w:w="2102" w:type="dxa"/>
          </w:tcPr>
          <w:p w14:paraId="3A8B9A34" w14:textId="77777777" w:rsidR="00E96873" w:rsidRPr="00EF5162" w:rsidRDefault="00E96873" w:rsidP="00CB3D4C">
            <w:pPr>
              <w:rPr>
                <w:shd w:val="clear" w:color="auto" w:fill="FFFFFF"/>
              </w:rPr>
            </w:pPr>
          </w:p>
        </w:tc>
      </w:tr>
      <w:tr w:rsidR="00643FFF" w:rsidRPr="00EF5162" w14:paraId="65A5F5E9" w14:textId="77777777" w:rsidTr="00CB3D4C">
        <w:tc>
          <w:tcPr>
            <w:tcW w:w="687" w:type="dxa"/>
          </w:tcPr>
          <w:p w14:paraId="70B2F114" w14:textId="77777777" w:rsidR="00E96873" w:rsidRPr="00EF5162" w:rsidRDefault="00E96873" w:rsidP="00CB3D4C">
            <w:r w:rsidRPr="00EF5162">
              <w:t>16</w:t>
            </w:r>
          </w:p>
        </w:tc>
        <w:tc>
          <w:tcPr>
            <w:tcW w:w="2435" w:type="dxa"/>
          </w:tcPr>
          <w:p w14:paraId="1BD76EE0" w14:textId="77777777" w:rsidR="00E96873" w:rsidRPr="00EF5162" w:rsidRDefault="00E96873" w:rsidP="00CB3D4C">
            <w:r w:rsidRPr="00EF5162">
              <w:t>Description of sample</w:t>
            </w:r>
          </w:p>
        </w:tc>
        <w:tc>
          <w:tcPr>
            <w:tcW w:w="2554" w:type="dxa"/>
          </w:tcPr>
          <w:p w14:paraId="32C53C5A" w14:textId="77777777" w:rsidR="00E96873" w:rsidRPr="00EF5162" w:rsidRDefault="00E96873" w:rsidP="00CB3D4C">
            <w:r w:rsidRPr="00EF5162">
              <w:t xml:space="preserve">What are the important characteristics of the sample? E.g., demographic data, date. </w:t>
            </w:r>
          </w:p>
        </w:tc>
        <w:tc>
          <w:tcPr>
            <w:tcW w:w="2145" w:type="dxa"/>
          </w:tcPr>
          <w:p w14:paraId="53A90C48" w14:textId="49DA0D85" w:rsidR="00E96873" w:rsidRPr="00EF5162" w:rsidRDefault="00E96873" w:rsidP="00CB3D4C">
            <w:pPr>
              <w:rPr>
                <w:shd w:val="clear" w:color="auto" w:fill="FFFFFF"/>
              </w:rPr>
            </w:pPr>
            <w:r w:rsidRPr="00EF5162">
              <w:t>Participants’ sociodemographic data are described on Page 6</w:t>
            </w:r>
            <w:r w:rsidR="000F7E81" w:rsidRPr="00EF5162">
              <w:t>.</w:t>
            </w:r>
            <w:r w:rsidR="001621BB" w:rsidRPr="00EF5162">
              <w:t xml:space="preserve"> </w:t>
            </w:r>
            <w:r w:rsidR="000F7E81" w:rsidRPr="00EF5162">
              <w:t>S</w:t>
            </w:r>
            <w:r w:rsidR="001621BB" w:rsidRPr="00EF5162">
              <w:t>ection: Recruitment and Participant Selection</w:t>
            </w:r>
            <w:r w:rsidR="001621BB" w:rsidRPr="00EF5162">
              <w:rPr>
                <w:shd w:val="clear" w:color="auto" w:fill="FFFFFF"/>
              </w:rPr>
              <w:t>. P</w:t>
            </w:r>
            <w:r w:rsidRPr="00EF5162">
              <w:t xml:space="preserve">resented in Table </w:t>
            </w:r>
            <w:r w:rsidR="001621BB" w:rsidRPr="00EF5162">
              <w:t>1</w:t>
            </w:r>
            <w:r w:rsidRPr="00EF5162">
              <w:t>.</w:t>
            </w:r>
          </w:p>
        </w:tc>
        <w:tc>
          <w:tcPr>
            <w:tcW w:w="2102" w:type="dxa"/>
          </w:tcPr>
          <w:p w14:paraId="1748F9DB" w14:textId="0DFAAC82" w:rsidR="00E96873" w:rsidRPr="00EF5162" w:rsidRDefault="001621BB" w:rsidP="00CB3D4C">
            <w:pPr>
              <w:rPr>
                <w:shd w:val="clear" w:color="auto" w:fill="FFFFFF"/>
              </w:rPr>
            </w:pPr>
            <w:r w:rsidRPr="00EF5162">
              <w:t xml:space="preserve">Page </w:t>
            </w:r>
            <w:r w:rsidR="0007782B" w:rsidRPr="00EF5162">
              <w:t>5</w:t>
            </w:r>
            <w:r w:rsidR="000F7E81" w:rsidRPr="00EF5162">
              <w:t>.</w:t>
            </w:r>
            <w:r w:rsidRPr="00EF5162">
              <w:t xml:space="preserve"> </w:t>
            </w:r>
            <w:r w:rsidR="000F7E81" w:rsidRPr="00EF5162">
              <w:t>S</w:t>
            </w:r>
            <w:r w:rsidRPr="00EF5162">
              <w:t>ection: Recruitment and Participant Selection</w:t>
            </w:r>
            <w:r w:rsidRPr="00EF5162">
              <w:rPr>
                <w:shd w:val="clear" w:color="auto" w:fill="FFFFFF"/>
              </w:rPr>
              <w:t>. P</w:t>
            </w:r>
            <w:r w:rsidRPr="00EF5162">
              <w:t>resented in Table 1.</w:t>
            </w:r>
          </w:p>
        </w:tc>
      </w:tr>
      <w:tr w:rsidR="00E96873" w:rsidRPr="00EF5162" w14:paraId="3754C2F4" w14:textId="77777777" w:rsidTr="00CB3D4C">
        <w:tc>
          <w:tcPr>
            <w:tcW w:w="9923" w:type="dxa"/>
            <w:gridSpan w:val="5"/>
          </w:tcPr>
          <w:p w14:paraId="2AD7E40E" w14:textId="77777777" w:rsidR="00E96873" w:rsidRPr="00EF5162" w:rsidRDefault="00E96873" w:rsidP="00CB3D4C">
            <w:pPr>
              <w:rPr>
                <w:i/>
                <w:iCs/>
                <w:shd w:val="clear" w:color="auto" w:fill="FFFFFF"/>
              </w:rPr>
            </w:pPr>
            <w:r w:rsidRPr="00EF5162">
              <w:rPr>
                <w:i/>
                <w:iCs/>
              </w:rPr>
              <w:t>Data collection</w:t>
            </w:r>
          </w:p>
        </w:tc>
      </w:tr>
      <w:tr w:rsidR="00643FFF" w:rsidRPr="00EF5162" w14:paraId="2E903D35" w14:textId="77777777" w:rsidTr="00CB3D4C">
        <w:tc>
          <w:tcPr>
            <w:tcW w:w="687" w:type="dxa"/>
          </w:tcPr>
          <w:p w14:paraId="49C7EAA0" w14:textId="77777777" w:rsidR="00E96873" w:rsidRPr="00EF5162" w:rsidRDefault="00E96873" w:rsidP="00CB3D4C">
            <w:r w:rsidRPr="00EF5162">
              <w:t>17</w:t>
            </w:r>
          </w:p>
        </w:tc>
        <w:tc>
          <w:tcPr>
            <w:tcW w:w="2435" w:type="dxa"/>
          </w:tcPr>
          <w:p w14:paraId="1580C9C1" w14:textId="77777777" w:rsidR="00E96873" w:rsidRPr="00EF5162" w:rsidRDefault="00E96873" w:rsidP="00CB3D4C">
            <w:r w:rsidRPr="00EF5162">
              <w:t>Interview guide</w:t>
            </w:r>
          </w:p>
        </w:tc>
        <w:tc>
          <w:tcPr>
            <w:tcW w:w="2554" w:type="dxa"/>
          </w:tcPr>
          <w:p w14:paraId="08C8AB7C" w14:textId="77777777" w:rsidR="00E96873" w:rsidRPr="00EF5162" w:rsidRDefault="00E96873" w:rsidP="00CB3D4C">
            <w:r w:rsidRPr="00EF5162">
              <w:t xml:space="preserve">Were questions, prompts, guides provided by the authors? Was it pilot tested? </w:t>
            </w:r>
          </w:p>
        </w:tc>
        <w:tc>
          <w:tcPr>
            <w:tcW w:w="2145" w:type="dxa"/>
          </w:tcPr>
          <w:p w14:paraId="3668F030" w14:textId="77777777" w:rsidR="00E96873" w:rsidRPr="00EF5162" w:rsidRDefault="00E96873" w:rsidP="00CB3D4C">
            <w:r w:rsidRPr="00EF5162">
              <w:t xml:space="preserve">The </w:t>
            </w:r>
            <w:r w:rsidR="000F7E81" w:rsidRPr="00EF5162">
              <w:t>research team provided the</w:t>
            </w:r>
            <w:r w:rsidR="00B663B4" w:rsidRPr="00EF5162">
              <w:t xml:space="preserve"> dimensions of interests and categories that helped building the interview script. </w:t>
            </w:r>
            <w:r w:rsidR="000F7E81" w:rsidRPr="00EF5162">
              <w:t>It is on page 7. Section: Data collection. It is presented in Table 2.</w:t>
            </w:r>
          </w:p>
          <w:p w14:paraId="15677AA2" w14:textId="08572191" w:rsidR="00B663B4" w:rsidRPr="00EF5162" w:rsidRDefault="00B663B4" w:rsidP="00CB3D4C">
            <w:pPr>
              <w:rPr>
                <w:shd w:val="clear" w:color="auto" w:fill="FFFFFF"/>
              </w:rPr>
            </w:pPr>
            <w:r w:rsidRPr="00EF5162">
              <w:rPr>
                <w:shd w:val="clear" w:color="auto" w:fill="FFFFFF"/>
              </w:rPr>
              <w:t xml:space="preserve">The interview script is attached on supplementary file N°3. </w:t>
            </w:r>
          </w:p>
        </w:tc>
        <w:tc>
          <w:tcPr>
            <w:tcW w:w="2102" w:type="dxa"/>
          </w:tcPr>
          <w:p w14:paraId="50014BD7" w14:textId="77777777" w:rsidR="00E96873" w:rsidRPr="00EF5162" w:rsidRDefault="000F7E81" w:rsidP="00CB3D4C">
            <w:r w:rsidRPr="00EF5162">
              <w:t>Page 7. Section: Data collection.</w:t>
            </w:r>
            <w:r w:rsidR="00B663B4" w:rsidRPr="00EF5162">
              <w:t xml:space="preserve"> </w:t>
            </w:r>
            <w:r w:rsidRPr="00EF5162">
              <w:t xml:space="preserve">Table 2. </w:t>
            </w:r>
          </w:p>
          <w:p w14:paraId="3DD85060" w14:textId="5CC7604E" w:rsidR="00B663B4" w:rsidRPr="00EF5162" w:rsidRDefault="00B663B4" w:rsidP="00CB3D4C">
            <w:pPr>
              <w:rPr>
                <w:shd w:val="clear" w:color="auto" w:fill="FFFFFF"/>
              </w:rPr>
            </w:pPr>
            <w:r w:rsidRPr="00EF5162">
              <w:rPr>
                <w:shd w:val="clear" w:color="auto" w:fill="FFFFFF"/>
              </w:rPr>
              <w:t>The interview script is attached on supplementary file N°3.</w:t>
            </w:r>
          </w:p>
        </w:tc>
      </w:tr>
      <w:tr w:rsidR="00643FFF" w:rsidRPr="00EF5162" w14:paraId="262376A0" w14:textId="77777777" w:rsidTr="00CB3D4C">
        <w:tc>
          <w:tcPr>
            <w:tcW w:w="687" w:type="dxa"/>
          </w:tcPr>
          <w:p w14:paraId="6E88D4EC" w14:textId="77777777" w:rsidR="00E96873" w:rsidRPr="00EF5162" w:rsidRDefault="00E96873" w:rsidP="00CB3D4C">
            <w:r w:rsidRPr="00EF5162">
              <w:t>18</w:t>
            </w:r>
          </w:p>
        </w:tc>
        <w:tc>
          <w:tcPr>
            <w:tcW w:w="2435" w:type="dxa"/>
          </w:tcPr>
          <w:p w14:paraId="125D4431" w14:textId="77777777" w:rsidR="00E96873" w:rsidRPr="00EF5162" w:rsidRDefault="00E96873" w:rsidP="00CB3D4C">
            <w:r w:rsidRPr="00EF5162">
              <w:t>Repeat interviews</w:t>
            </w:r>
          </w:p>
        </w:tc>
        <w:tc>
          <w:tcPr>
            <w:tcW w:w="2554" w:type="dxa"/>
          </w:tcPr>
          <w:p w14:paraId="1F0DD95B" w14:textId="77777777" w:rsidR="00E96873" w:rsidRPr="00EF5162" w:rsidRDefault="00E96873" w:rsidP="00CB3D4C">
            <w:r w:rsidRPr="00EF5162">
              <w:t xml:space="preserve">Were repeat interviews carried out? If yes, how many? </w:t>
            </w:r>
          </w:p>
        </w:tc>
        <w:tc>
          <w:tcPr>
            <w:tcW w:w="2145" w:type="dxa"/>
          </w:tcPr>
          <w:p w14:paraId="71582B75" w14:textId="3518694B" w:rsidR="00E96873" w:rsidRPr="00EF5162" w:rsidRDefault="00E96873" w:rsidP="00CB3D4C">
            <w:pPr>
              <w:rPr>
                <w:shd w:val="clear" w:color="auto" w:fill="FFFFFF"/>
              </w:rPr>
            </w:pPr>
            <w:r w:rsidRPr="00EF5162">
              <w:t>There were no repeat interviews carried out in this study</w:t>
            </w:r>
            <w:r w:rsidR="000F7E81" w:rsidRPr="00EF5162">
              <w:t>.</w:t>
            </w:r>
          </w:p>
        </w:tc>
        <w:tc>
          <w:tcPr>
            <w:tcW w:w="2102" w:type="dxa"/>
          </w:tcPr>
          <w:p w14:paraId="5E881892" w14:textId="77777777" w:rsidR="00E96873" w:rsidRPr="00EF5162" w:rsidRDefault="00E96873" w:rsidP="00CB3D4C">
            <w:pPr>
              <w:rPr>
                <w:shd w:val="clear" w:color="auto" w:fill="FFFFFF"/>
              </w:rPr>
            </w:pPr>
          </w:p>
        </w:tc>
      </w:tr>
      <w:tr w:rsidR="00643FFF" w:rsidRPr="00EF5162" w14:paraId="379297F1" w14:textId="77777777" w:rsidTr="00CB3D4C">
        <w:tc>
          <w:tcPr>
            <w:tcW w:w="687" w:type="dxa"/>
          </w:tcPr>
          <w:p w14:paraId="398AACF2" w14:textId="77777777" w:rsidR="00E96873" w:rsidRPr="00EF5162" w:rsidRDefault="00E96873" w:rsidP="00CB3D4C">
            <w:r w:rsidRPr="00EF5162">
              <w:t>19</w:t>
            </w:r>
          </w:p>
        </w:tc>
        <w:tc>
          <w:tcPr>
            <w:tcW w:w="2435" w:type="dxa"/>
          </w:tcPr>
          <w:p w14:paraId="18198B12" w14:textId="77777777" w:rsidR="00E96873" w:rsidRPr="00EF5162" w:rsidRDefault="00E96873" w:rsidP="00CB3D4C">
            <w:r w:rsidRPr="00EF5162">
              <w:t>Audio/visual recording</w:t>
            </w:r>
          </w:p>
        </w:tc>
        <w:tc>
          <w:tcPr>
            <w:tcW w:w="2554" w:type="dxa"/>
          </w:tcPr>
          <w:p w14:paraId="26F8EC23" w14:textId="77777777" w:rsidR="00E96873" w:rsidRPr="00EF5162" w:rsidRDefault="00E96873" w:rsidP="00CB3D4C">
            <w:r w:rsidRPr="00EF5162">
              <w:t xml:space="preserve">Did the research use audio or visual recording to collect the data? </w:t>
            </w:r>
          </w:p>
        </w:tc>
        <w:tc>
          <w:tcPr>
            <w:tcW w:w="2145" w:type="dxa"/>
          </w:tcPr>
          <w:p w14:paraId="3687AFD7" w14:textId="6CAF5844" w:rsidR="00E96873" w:rsidRPr="00EF5162" w:rsidRDefault="00C20CB6" w:rsidP="00CB3D4C">
            <w:r w:rsidRPr="00EF5162">
              <w:t>The audio</w:t>
            </w:r>
            <w:r w:rsidR="000F7E81" w:rsidRPr="00EF5162">
              <w:t>s</w:t>
            </w:r>
            <w:r w:rsidRPr="00EF5162">
              <w:t xml:space="preserve"> of the interviews w</w:t>
            </w:r>
            <w:r w:rsidR="000F7E81" w:rsidRPr="00EF5162">
              <w:t xml:space="preserve">ere </w:t>
            </w:r>
            <w:r w:rsidRPr="00EF5162">
              <w:t>recorded via Zoom</w:t>
            </w:r>
            <w:r w:rsidR="00E96873" w:rsidRPr="00EF5162">
              <w:t xml:space="preserve">, which </w:t>
            </w:r>
            <w:r w:rsidR="000F7E81" w:rsidRPr="00EF5162">
              <w:t>were</w:t>
            </w:r>
            <w:r w:rsidR="00E96873" w:rsidRPr="00EF5162">
              <w:t xml:space="preserve"> later transcribed verbatim, and checked backwards for </w:t>
            </w:r>
            <w:r w:rsidR="00E96873" w:rsidRPr="00EF5162">
              <w:lastRenderedPageBreak/>
              <w:t>accuracy for the research team.</w:t>
            </w:r>
          </w:p>
        </w:tc>
        <w:tc>
          <w:tcPr>
            <w:tcW w:w="2102" w:type="dxa"/>
          </w:tcPr>
          <w:p w14:paraId="0E719CA1" w14:textId="0B56E028" w:rsidR="00E96873" w:rsidRPr="00EF5162" w:rsidRDefault="00E96873" w:rsidP="00CB3D4C">
            <w:pPr>
              <w:rPr>
                <w:shd w:val="clear" w:color="auto" w:fill="FFFFFF"/>
              </w:rPr>
            </w:pPr>
            <w:r w:rsidRPr="00EF5162">
              <w:rPr>
                <w:shd w:val="clear" w:color="auto" w:fill="FFFFFF"/>
              </w:rPr>
              <w:lastRenderedPageBreak/>
              <w:t xml:space="preserve">Page </w:t>
            </w:r>
            <w:r w:rsidR="0007782B" w:rsidRPr="00EF5162">
              <w:rPr>
                <w:shd w:val="clear" w:color="auto" w:fill="FFFFFF"/>
              </w:rPr>
              <w:t>7</w:t>
            </w:r>
            <w:r w:rsidRPr="00EF5162">
              <w:rPr>
                <w:shd w:val="clear" w:color="auto" w:fill="FFFFFF"/>
              </w:rPr>
              <w:t xml:space="preserve">. Section: </w:t>
            </w:r>
            <w:r w:rsidR="00C20CB6" w:rsidRPr="00EF5162">
              <w:rPr>
                <w:shd w:val="clear" w:color="auto" w:fill="FFFFFF"/>
              </w:rPr>
              <w:t xml:space="preserve">Data collection. </w:t>
            </w:r>
          </w:p>
        </w:tc>
      </w:tr>
      <w:tr w:rsidR="00643FFF" w:rsidRPr="00EF5162" w14:paraId="4A5D68CB" w14:textId="77777777" w:rsidTr="00CB3D4C">
        <w:tc>
          <w:tcPr>
            <w:tcW w:w="687" w:type="dxa"/>
          </w:tcPr>
          <w:p w14:paraId="0DDBCF05" w14:textId="77777777" w:rsidR="00E96873" w:rsidRPr="00EF5162" w:rsidRDefault="00E96873" w:rsidP="00CB3D4C">
            <w:r w:rsidRPr="00EF5162">
              <w:t>20</w:t>
            </w:r>
          </w:p>
        </w:tc>
        <w:tc>
          <w:tcPr>
            <w:tcW w:w="2435" w:type="dxa"/>
          </w:tcPr>
          <w:p w14:paraId="44A1BDD2" w14:textId="77777777" w:rsidR="00E96873" w:rsidRPr="00EF5162" w:rsidRDefault="00E96873" w:rsidP="00CB3D4C">
            <w:r w:rsidRPr="00EF5162">
              <w:t>Field notes</w:t>
            </w:r>
          </w:p>
        </w:tc>
        <w:tc>
          <w:tcPr>
            <w:tcW w:w="2554" w:type="dxa"/>
          </w:tcPr>
          <w:p w14:paraId="0BFBF450" w14:textId="77777777" w:rsidR="00E96873" w:rsidRPr="00EF5162" w:rsidRDefault="00E96873" w:rsidP="00CB3D4C">
            <w:r w:rsidRPr="00EF5162">
              <w:t xml:space="preserve">Were field notes made during and/or after the interview or focus group? </w:t>
            </w:r>
          </w:p>
        </w:tc>
        <w:tc>
          <w:tcPr>
            <w:tcW w:w="2145" w:type="dxa"/>
          </w:tcPr>
          <w:p w14:paraId="5BD85E6D" w14:textId="2291F253" w:rsidR="00E96873" w:rsidRPr="00EF5162" w:rsidRDefault="00C20CB6" w:rsidP="00CB3D4C">
            <w:pPr>
              <w:rPr>
                <w:shd w:val="clear" w:color="auto" w:fill="FFFFFF"/>
              </w:rPr>
            </w:pPr>
            <w:r w:rsidRPr="00EF5162">
              <w:t>N</w:t>
            </w:r>
            <w:r w:rsidR="00E96873" w:rsidRPr="00EF5162">
              <w:t>/</w:t>
            </w:r>
            <w:r w:rsidRPr="00EF5162">
              <w:t>A</w:t>
            </w:r>
          </w:p>
        </w:tc>
        <w:tc>
          <w:tcPr>
            <w:tcW w:w="2102" w:type="dxa"/>
          </w:tcPr>
          <w:p w14:paraId="16AB72BD" w14:textId="77777777" w:rsidR="00E96873" w:rsidRPr="00EF5162" w:rsidRDefault="00E96873" w:rsidP="00CB3D4C">
            <w:pPr>
              <w:rPr>
                <w:shd w:val="clear" w:color="auto" w:fill="FFFFFF"/>
              </w:rPr>
            </w:pPr>
          </w:p>
        </w:tc>
      </w:tr>
      <w:tr w:rsidR="00643FFF" w:rsidRPr="00EF5162" w14:paraId="65992CBA" w14:textId="77777777" w:rsidTr="00CB3D4C">
        <w:tc>
          <w:tcPr>
            <w:tcW w:w="687" w:type="dxa"/>
          </w:tcPr>
          <w:p w14:paraId="7C8A0D0F" w14:textId="77777777" w:rsidR="00E96873" w:rsidRPr="00EF5162" w:rsidRDefault="00E96873" w:rsidP="00CB3D4C">
            <w:r w:rsidRPr="00EF5162">
              <w:t>21</w:t>
            </w:r>
          </w:p>
        </w:tc>
        <w:tc>
          <w:tcPr>
            <w:tcW w:w="2435" w:type="dxa"/>
          </w:tcPr>
          <w:p w14:paraId="5723E611" w14:textId="77777777" w:rsidR="00E96873" w:rsidRPr="00EF5162" w:rsidRDefault="00E96873" w:rsidP="00CB3D4C">
            <w:r w:rsidRPr="00EF5162">
              <w:t>Duration</w:t>
            </w:r>
          </w:p>
        </w:tc>
        <w:tc>
          <w:tcPr>
            <w:tcW w:w="2554" w:type="dxa"/>
          </w:tcPr>
          <w:p w14:paraId="173E107E" w14:textId="77777777" w:rsidR="00E96873" w:rsidRPr="00EF5162" w:rsidRDefault="00E96873" w:rsidP="00CB3D4C">
            <w:r w:rsidRPr="00EF5162">
              <w:t xml:space="preserve">What was the duration of the interview or focus group? </w:t>
            </w:r>
          </w:p>
        </w:tc>
        <w:tc>
          <w:tcPr>
            <w:tcW w:w="2145" w:type="dxa"/>
          </w:tcPr>
          <w:p w14:paraId="430B5DFB" w14:textId="1E005C69" w:rsidR="00E96873" w:rsidRPr="00EF5162" w:rsidRDefault="00E96873" w:rsidP="00CB3D4C">
            <w:pPr>
              <w:rPr>
                <w:shd w:val="clear" w:color="auto" w:fill="FFFFFF"/>
              </w:rPr>
            </w:pPr>
            <w:r w:rsidRPr="00EF5162">
              <w:t>The interviews t</w:t>
            </w:r>
            <w:r w:rsidR="00C20CB6" w:rsidRPr="00EF5162">
              <w:t>ook</w:t>
            </w:r>
            <w:r w:rsidRPr="00EF5162">
              <w:t xml:space="preserve"> approximately 45 minutes</w:t>
            </w:r>
            <w:r w:rsidR="00C20CB6" w:rsidRPr="00EF5162">
              <w:t>.</w:t>
            </w:r>
          </w:p>
        </w:tc>
        <w:tc>
          <w:tcPr>
            <w:tcW w:w="2102" w:type="dxa"/>
          </w:tcPr>
          <w:p w14:paraId="26214678" w14:textId="6CA29831" w:rsidR="00E96873" w:rsidRPr="00EF5162" w:rsidRDefault="00E96873" w:rsidP="00CB3D4C">
            <w:pPr>
              <w:rPr>
                <w:shd w:val="clear" w:color="auto" w:fill="FFFFFF"/>
              </w:rPr>
            </w:pPr>
            <w:r w:rsidRPr="00EF5162">
              <w:rPr>
                <w:shd w:val="clear" w:color="auto" w:fill="FFFFFF"/>
              </w:rPr>
              <w:t xml:space="preserve">Page </w:t>
            </w:r>
            <w:r w:rsidR="00C20CB6" w:rsidRPr="00EF5162">
              <w:rPr>
                <w:shd w:val="clear" w:color="auto" w:fill="FFFFFF"/>
              </w:rPr>
              <w:t>8</w:t>
            </w:r>
            <w:r w:rsidRPr="00EF5162">
              <w:rPr>
                <w:shd w:val="clear" w:color="auto" w:fill="FFFFFF"/>
              </w:rPr>
              <w:t xml:space="preserve">. Section: </w:t>
            </w:r>
            <w:r w:rsidR="00C20CB6" w:rsidRPr="00EF5162">
              <w:rPr>
                <w:shd w:val="clear" w:color="auto" w:fill="FFFFFF"/>
              </w:rPr>
              <w:t xml:space="preserve">Data collection. </w:t>
            </w:r>
          </w:p>
        </w:tc>
      </w:tr>
      <w:tr w:rsidR="00643FFF" w:rsidRPr="00EF5162" w14:paraId="6DB05F5B" w14:textId="77777777" w:rsidTr="00CB3D4C">
        <w:tc>
          <w:tcPr>
            <w:tcW w:w="687" w:type="dxa"/>
          </w:tcPr>
          <w:p w14:paraId="4055D22F" w14:textId="77777777" w:rsidR="00E96873" w:rsidRPr="00EF5162" w:rsidRDefault="00E96873" w:rsidP="00CB3D4C">
            <w:r w:rsidRPr="00EF5162">
              <w:t>22</w:t>
            </w:r>
          </w:p>
        </w:tc>
        <w:tc>
          <w:tcPr>
            <w:tcW w:w="2435" w:type="dxa"/>
          </w:tcPr>
          <w:p w14:paraId="376D1D28" w14:textId="77777777" w:rsidR="00E96873" w:rsidRPr="00EF5162" w:rsidRDefault="00E96873" w:rsidP="00CB3D4C">
            <w:r w:rsidRPr="00EF5162">
              <w:t>Data saturation</w:t>
            </w:r>
          </w:p>
        </w:tc>
        <w:tc>
          <w:tcPr>
            <w:tcW w:w="2554" w:type="dxa"/>
          </w:tcPr>
          <w:p w14:paraId="70045754" w14:textId="77777777" w:rsidR="00E96873" w:rsidRPr="00EF5162" w:rsidRDefault="00E96873" w:rsidP="00CB3D4C">
            <w:r w:rsidRPr="00EF5162">
              <w:t xml:space="preserve">Was data saturation discussed? </w:t>
            </w:r>
          </w:p>
        </w:tc>
        <w:tc>
          <w:tcPr>
            <w:tcW w:w="2145" w:type="dxa"/>
          </w:tcPr>
          <w:p w14:paraId="71971C83" w14:textId="1C6121A4" w:rsidR="00E96873" w:rsidRPr="00EF5162" w:rsidRDefault="00C20CB6" w:rsidP="00CB3D4C">
            <w:pPr>
              <w:jc w:val="both"/>
              <w:rPr>
                <w:shd w:val="clear" w:color="auto" w:fill="FFFFFF"/>
              </w:rPr>
            </w:pPr>
            <w:r w:rsidRPr="00EF5162">
              <w:t>The information saturation</w:t>
            </w:r>
            <w:r w:rsidR="00E96873" w:rsidRPr="00EF5162">
              <w:t xml:space="preserve"> was assessed after interim data analysis by the research team. </w:t>
            </w:r>
          </w:p>
        </w:tc>
        <w:tc>
          <w:tcPr>
            <w:tcW w:w="2102" w:type="dxa"/>
          </w:tcPr>
          <w:p w14:paraId="4D2DB61D" w14:textId="5D8CF076" w:rsidR="00E96873" w:rsidRPr="00EF5162" w:rsidRDefault="00E96873" w:rsidP="00CB3D4C">
            <w:pPr>
              <w:rPr>
                <w:shd w:val="clear" w:color="auto" w:fill="FFFFFF"/>
              </w:rPr>
            </w:pPr>
            <w:r w:rsidRPr="00EF5162">
              <w:rPr>
                <w:shd w:val="clear" w:color="auto" w:fill="FFFFFF"/>
              </w:rPr>
              <w:t xml:space="preserve">Page </w:t>
            </w:r>
            <w:r w:rsidR="00C20CB6" w:rsidRPr="00EF5162">
              <w:rPr>
                <w:shd w:val="clear" w:color="auto" w:fill="FFFFFF"/>
              </w:rPr>
              <w:t>8</w:t>
            </w:r>
            <w:r w:rsidRPr="00EF5162">
              <w:rPr>
                <w:shd w:val="clear" w:color="auto" w:fill="FFFFFF"/>
              </w:rPr>
              <w:t xml:space="preserve">. Section: </w:t>
            </w:r>
            <w:r w:rsidR="00C20CB6" w:rsidRPr="00EF5162">
              <w:rPr>
                <w:shd w:val="clear" w:color="auto" w:fill="FFFFFF"/>
              </w:rPr>
              <w:t>D</w:t>
            </w:r>
            <w:r w:rsidRPr="00EF5162">
              <w:rPr>
                <w:shd w:val="clear" w:color="auto" w:fill="FFFFFF"/>
              </w:rPr>
              <w:t>ata collection</w:t>
            </w:r>
          </w:p>
        </w:tc>
      </w:tr>
      <w:tr w:rsidR="00643FFF" w:rsidRPr="00EF5162" w14:paraId="1AB0AF41" w14:textId="77777777" w:rsidTr="00CB3D4C">
        <w:tc>
          <w:tcPr>
            <w:tcW w:w="687" w:type="dxa"/>
          </w:tcPr>
          <w:p w14:paraId="22472AAF" w14:textId="77777777" w:rsidR="00E96873" w:rsidRPr="00EF5162" w:rsidRDefault="00E96873" w:rsidP="00CB3D4C">
            <w:r w:rsidRPr="00EF5162">
              <w:t>23</w:t>
            </w:r>
          </w:p>
        </w:tc>
        <w:tc>
          <w:tcPr>
            <w:tcW w:w="2435" w:type="dxa"/>
          </w:tcPr>
          <w:p w14:paraId="1F3D4289" w14:textId="77777777" w:rsidR="00E96873" w:rsidRPr="00EF5162" w:rsidRDefault="00E96873" w:rsidP="00CB3D4C">
            <w:r w:rsidRPr="00EF5162">
              <w:t xml:space="preserve">Transcripts returned </w:t>
            </w:r>
          </w:p>
        </w:tc>
        <w:tc>
          <w:tcPr>
            <w:tcW w:w="2554" w:type="dxa"/>
          </w:tcPr>
          <w:p w14:paraId="0C2E35C6" w14:textId="77777777" w:rsidR="00E96873" w:rsidRPr="00EF5162" w:rsidRDefault="00E96873" w:rsidP="00CB3D4C">
            <w:r w:rsidRPr="00EF5162">
              <w:t xml:space="preserve">Were transcripts returned to participants for comment and/or correction? </w:t>
            </w:r>
          </w:p>
        </w:tc>
        <w:tc>
          <w:tcPr>
            <w:tcW w:w="2145" w:type="dxa"/>
          </w:tcPr>
          <w:p w14:paraId="63D1A2A7" w14:textId="42032649" w:rsidR="00E96873" w:rsidRPr="00EF5162" w:rsidRDefault="00C20CB6" w:rsidP="00CB3D4C">
            <w:pPr>
              <w:rPr>
                <w:shd w:val="clear" w:color="auto" w:fill="FFFFFF"/>
              </w:rPr>
            </w:pPr>
            <w:bookmarkStart w:id="1" w:name="_Hlk139134983"/>
            <w:r w:rsidRPr="00EF5162">
              <w:rPr>
                <w:shd w:val="clear" w:color="auto" w:fill="FFFFFF"/>
              </w:rPr>
              <w:t>More than one research team member confirmed each audio and transcript of the interviews</w:t>
            </w:r>
            <w:r w:rsidR="00E96873" w:rsidRPr="00EF5162">
              <w:rPr>
                <w:shd w:val="clear" w:color="auto" w:fill="FFFFFF"/>
              </w:rPr>
              <w:t>.</w:t>
            </w:r>
            <w:bookmarkEnd w:id="1"/>
          </w:p>
        </w:tc>
        <w:tc>
          <w:tcPr>
            <w:tcW w:w="2102" w:type="dxa"/>
          </w:tcPr>
          <w:p w14:paraId="7C59C392" w14:textId="099F735D" w:rsidR="00E96873" w:rsidRPr="00EF5162" w:rsidRDefault="00E96873" w:rsidP="00CB3D4C">
            <w:pPr>
              <w:rPr>
                <w:shd w:val="clear" w:color="auto" w:fill="FFFFFF"/>
              </w:rPr>
            </w:pPr>
            <w:r w:rsidRPr="00EF5162">
              <w:rPr>
                <w:shd w:val="clear" w:color="auto" w:fill="FFFFFF"/>
              </w:rPr>
              <w:t xml:space="preserve">Page </w:t>
            </w:r>
            <w:r w:rsidR="00C20CB6" w:rsidRPr="00EF5162">
              <w:rPr>
                <w:shd w:val="clear" w:color="auto" w:fill="FFFFFF"/>
              </w:rPr>
              <w:t>9</w:t>
            </w:r>
            <w:r w:rsidRPr="00EF5162">
              <w:rPr>
                <w:shd w:val="clear" w:color="auto" w:fill="FFFFFF"/>
              </w:rPr>
              <w:t xml:space="preserve">. Section: </w:t>
            </w:r>
            <w:r w:rsidR="00C20CB6" w:rsidRPr="00EF5162">
              <w:rPr>
                <w:shd w:val="clear" w:color="auto" w:fill="FFFFFF"/>
              </w:rPr>
              <w:t>D</w:t>
            </w:r>
            <w:r w:rsidRPr="00EF5162">
              <w:rPr>
                <w:shd w:val="clear" w:color="auto" w:fill="FFFFFF"/>
              </w:rPr>
              <w:t xml:space="preserve">ata </w:t>
            </w:r>
            <w:r w:rsidR="00C20CB6" w:rsidRPr="00EF5162">
              <w:rPr>
                <w:shd w:val="clear" w:color="auto" w:fill="FFFFFF"/>
              </w:rPr>
              <w:t>Analysis</w:t>
            </w:r>
          </w:p>
        </w:tc>
      </w:tr>
      <w:tr w:rsidR="00EF5162" w:rsidRPr="00EF5162" w14:paraId="462BCADC" w14:textId="77777777" w:rsidTr="002C1468">
        <w:tc>
          <w:tcPr>
            <w:tcW w:w="9923" w:type="dxa"/>
            <w:gridSpan w:val="5"/>
          </w:tcPr>
          <w:p w14:paraId="6A8D34B4" w14:textId="25509725" w:rsidR="00EF5162" w:rsidRPr="00EF5162" w:rsidRDefault="00EF5162" w:rsidP="00EF5162">
            <w:pPr>
              <w:jc w:val="center"/>
              <w:rPr>
                <w:shd w:val="clear" w:color="auto" w:fill="FFFFFF"/>
              </w:rPr>
            </w:pPr>
            <w:r w:rsidRPr="00EF5162">
              <w:rPr>
                <w:b/>
                <w:bCs/>
              </w:rPr>
              <w:t xml:space="preserve">Domain </w:t>
            </w:r>
            <w:r>
              <w:rPr>
                <w:b/>
                <w:bCs/>
              </w:rPr>
              <w:t>3</w:t>
            </w:r>
            <w:r w:rsidRPr="00EF5162">
              <w:rPr>
                <w:b/>
                <w:bCs/>
              </w:rPr>
              <w:t xml:space="preserve">: </w:t>
            </w:r>
            <w:r>
              <w:rPr>
                <w:b/>
                <w:bCs/>
              </w:rPr>
              <w:t>analysis and findings</w:t>
            </w:r>
          </w:p>
        </w:tc>
      </w:tr>
      <w:tr w:rsidR="00E96873" w:rsidRPr="00EF5162" w14:paraId="3DDE388C" w14:textId="77777777" w:rsidTr="00CB3D4C">
        <w:tc>
          <w:tcPr>
            <w:tcW w:w="9923" w:type="dxa"/>
            <w:gridSpan w:val="5"/>
          </w:tcPr>
          <w:p w14:paraId="074003CB" w14:textId="77777777" w:rsidR="00E96873" w:rsidRPr="00EF5162" w:rsidRDefault="00E96873" w:rsidP="00CB3D4C">
            <w:pPr>
              <w:rPr>
                <w:i/>
                <w:iCs/>
                <w:shd w:val="clear" w:color="auto" w:fill="FFFFFF"/>
              </w:rPr>
            </w:pPr>
            <w:r w:rsidRPr="00EF5162">
              <w:rPr>
                <w:i/>
                <w:iCs/>
              </w:rPr>
              <w:t>Data analysis</w:t>
            </w:r>
          </w:p>
        </w:tc>
      </w:tr>
      <w:tr w:rsidR="00643FFF" w:rsidRPr="00EF5162" w14:paraId="41B4E89A" w14:textId="77777777" w:rsidTr="00CB3D4C">
        <w:tc>
          <w:tcPr>
            <w:tcW w:w="687" w:type="dxa"/>
          </w:tcPr>
          <w:p w14:paraId="112C165F" w14:textId="77777777" w:rsidR="00E96873" w:rsidRPr="00EF5162" w:rsidRDefault="00E96873" w:rsidP="00CB3D4C">
            <w:r w:rsidRPr="00EF5162">
              <w:t>24</w:t>
            </w:r>
          </w:p>
        </w:tc>
        <w:tc>
          <w:tcPr>
            <w:tcW w:w="2435" w:type="dxa"/>
          </w:tcPr>
          <w:p w14:paraId="6363073D" w14:textId="77777777" w:rsidR="00E96873" w:rsidRPr="00EF5162" w:rsidRDefault="00E96873" w:rsidP="00CB3D4C">
            <w:r w:rsidRPr="00EF5162">
              <w:t>Number of data coders</w:t>
            </w:r>
          </w:p>
        </w:tc>
        <w:tc>
          <w:tcPr>
            <w:tcW w:w="2554" w:type="dxa"/>
          </w:tcPr>
          <w:p w14:paraId="691988FF" w14:textId="77777777" w:rsidR="00E96873" w:rsidRPr="00EF5162" w:rsidRDefault="00E96873" w:rsidP="00CB3D4C">
            <w:r w:rsidRPr="00EF5162">
              <w:t xml:space="preserve">How many data coders coded the data? </w:t>
            </w:r>
          </w:p>
        </w:tc>
        <w:tc>
          <w:tcPr>
            <w:tcW w:w="2145" w:type="dxa"/>
          </w:tcPr>
          <w:p w14:paraId="13A996AD" w14:textId="7AE28C42" w:rsidR="00E96873" w:rsidRPr="00EF5162" w:rsidRDefault="00C20CB6" w:rsidP="00CB3D4C">
            <w:pPr>
              <w:rPr>
                <w:shd w:val="clear" w:color="auto" w:fill="FFFFFF"/>
              </w:rPr>
            </w:pPr>
            <w:r w:rsidRPr="00EF5162">
              <w:t xml:space="preserve">Three researchers on the team coded the data. </w:t>
            </w:r>
          </w:p>
        </w:tc>
        <w:tc>
          <w:tcPr>
            <w:tcW w:w="2102" w:type="dxa"/>
          </w:tcPr>
          <w:p w14:paraId="6C061DDF" w14:textId="77777777" w:rsidR="00E96873" w:rsidRPr="00EF5162" w:rsidRDefault="00E96873" w:rsidP="00CB3D4C">
            <w:pPr>
              <w:rPr>
                <w:shd w:val="clear" w:color="auto" w:fill="FFFFFF"/>
              </w:rPr>
            </w:pPr>
          </w:p>
        </w:tc>
      </w:tr>
      <w:tr w:rsidR="00643FFF" w:rsidRPr="00EF5162" w14:paraId="0D277BD7" w14:textId="77777777" w:rsidTr="00CB3D4C">
        <w:tc>
          <w:tcPr>
            <w:tcW w:w="687" w:type="dxa"/>
          </w:tcPr>
          <w:p w14:paraId="544C27B2" w14:textId="77777777" w:rsidR="00E96873" w:rsidRPr="00EF5162" w:rsidRDefault="00E96873" w:rsidP="00CB3D4C">
            <w:r w:rsidRPr="00EF5162">
              <w:t>25</w:t>
            </w:r>
          </w:p>
        </w:tc>
        <w:tc>
          <w:tcPr>
            <w:tcW w:w="2435" w:type="dxa"/>
          </w:tcPr>
          <w:p w14:paraId="089BCA02" w14:textId="77777777" w:rsidR="00E96873" w:rsidRPr="00EF5162" w:rsidRDefault="00E96873" w:rsidP="00CB3D4C">
            <w:r w:rsidRPr="00EF5162">
              <w:t>Description of the coding tree</w:t>
            </w:r>
          </w:p>
        </w:tc>
        <w:tc>
          <w:tcPr>
            <w:tcW w:w="2554" w:type="dxa"/>
          </w:tcPr>
          <w:p w14:paraId="5BA1693F" w14:textId="77777777" w:rsidR="00E96873" w:rsidRPr="00EF5162" w:rsidRDefault="00E96873" w:rsidP="00CB3D4C">
            <w:r w:rsidRPr="00EF5162">
              <w:t xml:space="preserve">Did authors provide a description of the coding tree or codebook? </w:t>
            </w:r>
          </w:p>
        </w:tc>
        <w:tc>
          <w:tcPr>
            <w:tcW w:w="2145" w:type="dxa"/>
          </w:tcPr>
          <w:p w14:paraId="33B1ED6D" w14:textId="3C17CA91" w:rsidR="00E96873" w:rsidRPr="00EF5162" w:rsidRDefault="00E96873" w:rsidP="00CB3D4C">
            <w:pPr>
              <w:rPr>
                <w:color w:val="FF0000"/>
                <w:shd w:val="clear" w:color="auto" w:fill="FFFFFF"/>
              </w:rPr>
            </w:pPr>
            <w:r w:rsidRPr="00EF5162">
              <w:t xml:space="preserve">The manuscript contains the information about the </w:t>
            </w:r>
            <w:r w:rsidRPr="00EF5162">
              <w:rPr>
                <w:shd w:val="clear" w:color="auto" w:fill="FFFFFF"/>
              </w:rPr>
              <w:t>cod</w:t>
            </w:r>
            <w:r w:rsidR="00C20CB6" w:rsidRPr="00EF5162">
              <w:rPr>
                <w:shd w:val="clear" w:color="auto" w:fill="FFFFFF"/>
              </w:rPr>
              <w:t>ing tree</w:t>
            </w:r>
            <w:r w:rsidRPr="00EF5162">
              <w:t xml:space="preserve"> for this stud</w:t>
            </w:r>
            <w:r w:rsidR="00C20CB6" w:rsidRPr="00EF5162">
              <w:t xml:space="preserve">y, in Fig. 1. </w:t>
            </w:r>
          </w:p>
        </w:tc>
        <w:tc>
          <w:tcPr>
            <w:tcW w:w="2102" w:type="dxa"/>
          </w:tcPr>
          <w:p w14:paraId="4BEE39AD" w14:textId="263FCEF6" w:rsidR="00E96873" w:rsidRPr="00EF5162" w:rsidRDefault="00C20CB6" w:rsidP="00CB3D4C">
            <w:pPr>
              <w:rPr>
                <w:shd w:val="clear" w:color="auto" w:fill="FFFFFF"/>
              </w:rPr>
            </w:pPr>
            <w:r w:rsidRPr="00EF5162">
              <w:rPr>
                <w:shd w:val="clear" w:color="auto" w:fill="FFFFFF"/>
              </w:rPr>
              <w:t xml:space="preserve">Page </w:t>
            </w:r>
            <w:r w:rsidR="00447C51" w:rsidRPr="00EF5162">
              <w:rPr>
                <w:shd w:val="clear" w:color="auto" w:fill="FFFFFF"/>
              </w:rPr>
              <w:t>8</w:t>
            </w:r>
            <w:r w:rsidRPr="00EF5162">
              <w:rPr>
                <w:shd w:val="clear" w:color="auto" w:fill="FFFFFF"/>
              </w:rPr>
              <w:t xml:space="preserve">. Section: Data Analysis. Fig. 1. </w:t>
            </w:r>
          </w:p>
        </w:tc>
      </w:tr>
      <w:tr w:rsidR="00643FFF" w:rsidRPr="00EF5162" w14:paraId="01C69CBF" w14:textId="77777777" w:rsidTr="00CB3D4C">
        <w:tc>
          <w:tcPr>
            <w:tcW w:w="687" w:type="dxa"/>
          </w:tcPr>
          <w:p w14:paraId="3EC6A05A" w14:textId="77777777" w:rsidR="00E96873" w:rsidRPr="00EF5162" w:rsidRDefault="00E96873" w:rsidP="00CB3D4C">
            <w:r w:rsidRPr="00EF5162">
              <w:t>26</w:t>
            </w:r>
          </w:p>
        </w:tc>
        <w:tc>
          <w:tcPr>
            <w:tcW w:w="2435" w:type="dxa"/>
          </w:tcPr>
          <w:p w14:paraId="65026DD7" w14:textId="77777777" w:rsidR="00E96873" w:rsidRPr="00EF5162" w:rsidRDefault="00E96873" w:rsidP="00CB3D4C">
            <w:r w:rsidRPr="00EF5162">
              <w:t>Derivation of themes</w:t>
            </w:r>
          </w:p>
        </w:tc>
        <w:tc>
          <w:tcPr>
            <w:tcW w:w="2554" w:type="dxa"/>
          </w:tcPr>
          <w:p w14:paraId="293CC672" w14:textId="77777777" w:rsidR="00E96873" w:rsidRPr="00EF5162" w:rsidRDefault="00E96873" w:rsidP="00CB3D4C">
            <w:r w:rsidRPr="00EF5162">
              <w:t xml:space="preserve">Were themes identified in advance or derived from the data? </w:t>
            </w:r>
          </w:p>
        </w:tc>
        <w:tc>
          <w:tcPr>
            <w:tcW w:w="2145" w:type="dxa"/>
          </w:tcPr>
          <w:p w14:paraId="1B95C820" w14:textId="43A8B4C7" w:rsidR="00E96873" w:rsidRPr="00EF5162" w:rsidRDefault="00E96873" w:rsidP="00CB3D4C">
            <w:pPr>
              <w:rPr>
                <w:shd w:val="clear" w:color="auto" w:fill="FFFFFF"/>
              </w:rPr>
            </w:pPr>
            <w:r w:rsidRPr="00EF5162">
              <w:rPr>
                <w:shd w:val="clear" w:color="auto" w:fill="FFFFFF"/>
              </w:rPr>
              <w:t xml:space="preserve">Themes identified in advance according to </w:t>
            </w:r>
            <w:r w:rsidR="00C20CB6" w:rsidRPr="00EF5162">
              <w:rPr>
                <w:shd w:val="clear" w:color="auto" w:fill="FFFFFF"/>
              </w:rPr>
              <w:t xml:space="preserve">the categories considered on the research, </w:t>
            </w:r>
            <w:proofErr w:type="gramStart"/>
            <w:r w:rsidR="00C20CB6" w:rsidRPr="00EF5162">
              <w:rPr>
                <w:shd w:val="clear" w:color="auto" w:fill="FFFFFF"/>
              </w:rPr>
              <w:t>and also</w:t>
            </w:r>
            <w:proofErr w:type="gramEnd"/>
            <w:r w:rsidR="00C20CB6" w:rsidRPr="00EF5162">
              <w:rPr>
                <w:shd w:val="clear" w:color="auto" w:fill="FFFFFF"/>
              </w:rPr>
              <w:t xml:space="preserve"> emergent themes from the interviews where identified. </w:t>
            </w:r>
          </w:p>
        </w:tc>
        <w:tc>
          <w:tcPr>
            <w:tcW w:w="2102" w:type="dxa"/>
          </w:tcPr>
          <w:p w14:paraId="5C2B3CC1" w14:textId="30BC901A" w:rsidR="00E96873" w:rsidRPr="00EF5162" w:rsidRDefault="00C20CB6" w:rsidP="00CB3D4C">
            <w:pPr>
              <w:rPr>
                <w:shd w:val="clear" w:color="auto" w:fill="FFFFFF"/>
              </w:rPr>
            </w:pPr>
            <w:r w:rsidRPr="00EF5162">
              <w:rPr>
                <w:shd w:val="clear" w:color="auto" w:fill="FFFFFF"/>
              </w:rPr>
              <w:t xml:space="preserve">Page </w:t>
            </w:r>
            <w:r w:rsidR="00447C51" w:rsidRPr="00EF5162">
              <w:rPr>
                <w:shd w:val="clear" w:color="auto" w:fill="FFFFFF"/>
              </w:rPr>
              <w:t>8</w:t>
            </w:r>
            <w:r w:rsidRPr="00EF5162">
              <w:rPr>
                <w:shd w:val="clear" w:color="auto" w:fill="FFFFFF"/>
              </w:rPr>
              <w:t>. Section: Data Analysis.</w:t>
            </w:r>
          </w:p>
        </w:tc>
      </w:tr>
      <w:tr w:rsidR="00643FFF" w:rsidRPr="00EF5162" w14:paraId="22C1CD91" w14:textId="77777777" w:rsidTr="00CB3D4C">
        <w:tc>
          <w:tcPr>
            <w:tcW w:w="687" w:type="dxa"/>
          </w:tcPr>
          <w:p w14:paraId="3B77FCB1" w14:textId="77777777" w:rsidR="00E96873" w:rsidRPr="00EF5162" w:rsidRDefault="00E96873" w:rsidP="00CB3D4C">
            <w:r w:rsidRPr="00EF5162">
              <w:lastRenderedPageBreak/>
              <w:t>27</w:t>
            </w:r>
          </w:p>
        </w:tc>
        <w:tc>
          <w:tcPr>
            <w:tcW w:w="2435" w:type="dxa"/>
          </w:tcPr>
          <w:p w14:paraId="0525D9B7" w14:textId="77777777" w:rsidR="00E96873" w:rsidRPr="00EF5162" w:rsidRDefault="00E96873" w:rsidP="00CB3D4C">
            <w:r w:rsidRPr="00EF5162">
              <w:t>Software</w:t>
            </w:r>
          </w:p>
        </w:tc>
        <w:tc>
          <w:tcPr>
            <w:tcW w:w="2554" w:type="dxa"/>
          </w:tcPr>
          <w:p w14:paraId="181DE992" w14:textId="77777777" w:rsidR="00E96873" w:rsidRPr="00EF5162" w:rsidRDefault="00E96873" w:rsidP="00CB3D4C">
            <w:r w:rsidRPr="00EF5162">
              <w:t xml:space="preserve">What software, if applicable, was used to manage data </w:t>
            </w:r>
          </w:p>
        </w:tc>
        <w:tc>
          <w:tcPr>
            <w:tcW w:w="2145" w:type="dxa"/>
          </w:tcPr>
          <w:p w14:paraId="4E964055" w14:textId="604B5182" w:rsidR="00E96873" w:rsidRPr="00EF5162" w:rsidRDefault="00C20CB6" w:rsidP="00CB3D4C">
            <w:pPr>
              <w:rPr>
                <w:shd w:val="clear" w:color="auto" w:fill="FFFFFF"/>
              </w:rPr>
            </w:pPr>
            <w:r w:rsidRPr="00EF5162">
              <w:rPr>
                <w:shd w:val="clear" w:color="auto" w:fill="FFFFFF"/>
              </w:rPr>
              <w:t>No software was used.</w:t>
            </w:r>
          </w:p>
        </w:tc>
        <w:tc>
          <w:tcPr>
            <w:tcW w:w="2102" w:type="dxa"/>
          </w:tcPr>
          <w:p w14:paraId="752EE2DA" w14:textId="4482E2A9" w:rsidR="00E96873" w:rsidRPr="00EF5162" w:rsidRDefault="00E96873" w:rsidP="00CB3D4C">
            <w:pPr>
              <w:rPr>
                <w:shd w:val="clear" w:color="auto" w:fill="FFFFFF"/>
              </w:rPr>
            </w:pPr>
          </w:p>
        </w:tc>
      </w:tr>
      <w:tr w:rsidR="00643FFF" w:rsidRPr="00EF5162" w14:paraId="458EA073" w14:textId="77777777" w:rsidTr="00CB3D4C">
        <w:tc>
          <w:tcPr>
            <w:tcW w:w="687" w:type="dxa"/>
          </w:tcPr>
          <w:p w14:paraId="7FF7FDA0" w14:textId="77777777" w:rsidR="00E96873" w:rsidRPr="00EF5162" w:rsidRDefault="00E96873" w:rsidP="00CB3D4C">
            <w:r w:rsidRPr="00EF5162">
              <w:t>28</w:t>
            </w:r>
          </w:p>
        </w:tc>
        <w:tc>
          <w:tcPr>
            <w:tcW w:w="2435" w:type="dxa"/>
          </w:tcPr>
          <w:p w14:paraId="67C9EE0A" w14:textId="77777777" w:rsidR="00E96873" w:rsidRPr="00EF5162" w:rsidRDefault="00E96873" w:rsidP="00CB3D4C">
            <w:r w:rsidRPr="00EF5162">
              <w:t>Participant checking</w:t>
            </w:r>
          </w:p>
        </w:tc>
        <w:tc>
          <w:tcPr>
            <w:tcW w:w="2554" w:type="dxa"/>
          </w:tcPr>
          <w:p w14:paraId="48BDECD8" w14:textId="77777777" w:rsidR="00E96873" w:rsidRPr="00EF5162" w:rsidRDefault="00E96873" w:rsidP="00CB3D4C">
            <w:r w:rsidRPr="00EF5162">
              <w:t xml:space="preserve">Did participants provide feedback on the findings? </w:t>
            </w:r>
          </w:p>
        </w:tc>
        <w:tc>
          <w:tcPr>
            <w:tcW w:w="2145" w:type="dxa"/>
          </w:tcPr>
          <w:p w14:paraId="3933F3EF" w14:textId="55FD6F85" w:rsidR="00E96873" w:rsidRPr="00EF5162" w:rsidRDefault="00E96873" w:rsidP="00CB3D4C">
            <w:r w:rsidRPr="00EF5162">
              <w:t xml:space="preserve">Participants received </w:t>
            </w:r>
            <w:r w:rsidR="00E30C73" w:rsidRPr="00EF5162">
              <w:t>an executive resume of the findings via e-mail</w:t>
            </w:r>
            <w:r w:rsidRPr="00EF5162">
              <w:t>.</w:t>
            </w:r>
            <w:r w:rsidR="00E30C73" w:rsidRPr="00EF5162">
              <w:t xml:space="preserve"> </w:t>
            </w:r>
            <w:r w:rsidRPr="00EF5162">
              <w:t>Participants did not give feedback.</w:t>
            </w:r>
          </w:p>
        </w:tc>
        <w:tc>
          <w:tcPr>
            <w:tcW w:w="2102" w:type="dxa"/>
          </w:tcPr>
          <w:p w14:paraId="1921ED05" w14:textId="77777777" w:rsidR="00E96873" w:rsidRPr="00EF5162" w:rsidRDefault="00E96873" w:rsidP="00CB3D4C">
            <w:pPr>
              <w:rPr>
                <w:shd w:val="clear" w:color="auto" w:fill="FFFFFF"/>
              </w:rPr>
            </w:pPr>
          </w:p>
        </w:tc>
      </w:tr>
      <w:tr w:rsidR="00E96873" w:rsidRPr="00EF5162" w14:paraId="3346575A" w14:textId="77777777" w:rsidTr="00CB3D4C">
        <w:tc>
          <w:tcPr>
            <w:tcW w:w="9923" w:type="dxa"/>
            <w:gridSpan w:val="5"/>
          </w:tcPr>
          <w:p w14:paraId="0BAE2822" w14:textId="77777777" w:rsidR="00E96873" w:rsidRPr="00EF5162" w:rsidRDefault="00E96873" w:rsidP="00CB3D4C">
            <w:pPr>
              <w:rPr>
                <w:i/>
                <w:iCs/>
                <w:shd w:val="clear" w:color="auto" w:fill="FFFFFF"/>
              </w:rPr>
            </w:pPr>
            <w:r w:rsidRPr="00EF5162">
              <w:rPr>
                <w:i/>
                <w:iCs/>
              </w:rPr>
              <w:t>Reporting</w:t>
            </w:r>
          </w:p>
        </w:tc>
      </w:tr>
      <w:tr w:rsidR="00643FFF" w:rsidRPr="00EF5162" w14:paraId="560A08F8" w14:textId="77777777" w:rsidTr="00CB3D4C">
        <w:tc>
          <w:tcPr>
            <w:tcW w:w="687" w:type="dxa"/>
          </w:tcPr>
          <w:p w14:paraId="2C91D79C" w14:textId="77777777" w:rsidR="00E96873" w:rsidRPr="00EF5162" w:rsidRDefault="00E96873" w:rsidP="00CB3D4C">
            <w:r w:rsidRPr="00EF5162">
              <w:t>29</w:t>
            </w:r>
          </w:p>
        </w:tc>
        <w:tc>
          <w:tcPr>
            <w:tcW w:w="2435" w:type="dxa"/>
          </w:tcPr>
          <w:p w14:paraId="7209532F" w14:textId="77777777" w:rsidR="00E96873" w:rsidRPr="00EF5162" w:rsidRDefault="00E96873" w:rsidP="00CB3D4C">
            <w:r w:rsidRPr="00EF5162">
              <w:t>Quotations presented</w:t>
            </w:r>
          </w:p>
        </w:tc>
        <w:tc>
          <w:tcPr>
            <w:tcW w:w="2554" w:type="dxa"/>
          </w:tcPr>
          <w:p w14:paraId="6AC93845" w14:textId="77777777" w:rsidR="00E96873" w:rsidRPr="00EF5162" w:rsidRDefault="00E96873" w:rsidP="00CB3D4C">
            <w:r w:rsidRPr="00EF5162">
              <w:t xml:space="preserve">Were participant quotations presented to illustrate the themes/findings? Was each quotation identified? e.g., participant number. </w:t>
            </w:r>
          </w:p>
        </w:tc>
        <w:tc>
          <w:tcPr>
            <w:tcW w:w="2145" w:type="dxa"/>
          </w:tcPr>
          <w:p w14:paraId="44809532" w14:textId="15039DF6" w:rsidR="00E96873" w:rsidRPr="00EF5162" w:rsidRDefault="00E96873" w:rsidP="00CB3D4C">
            <w:pPr>
              <w:rPr>
                <w:shd w:val="clear" w:color="auto" w:fill="FFFFFF"/>
              </w:rPr>
            </w:pPr>
            <w:r w:rsidRPr="00EF5162">
              <w:t>Representative quotes and the</w:t>
            </w:r>
            <w:r w:rsidR="00E30C73" w:rsidRPr="00EF5162">
              <w:t>ir</w:t>
            </w:r>
            <w:r w:rsidRPr="00EF5162">
              <w:t xml:space="preserve"> </w:t>
            </w:r>
            <w:r w:rsidR="00E30C73" w:rsidRPr="00EF5162">
              <w:t>respective</w:t>
            </w:r>
            <w:r w:rsidRPr="00EF5162">
              <w:t xml:space="preserve"> code</w:t>
            </w:r>
            <w:r w:rsidR="00E30C73" w:rsidRPr="00EF5162">
              <w:t>s</w:t>
            </w:r>
            <w:r w:rsidRPr="00EF5162">
              <w:t xml:space="preserve"> </w:t>
            </w:r>
            <w:r w:rsidR="00E30C73" w:rsidRPr="00EF5162">
              <w:t xml:space="preserve">are presented in the Results section of the manuscript. </w:t>
            </w:r>
          </w:p>
        </w:tc>
        <w:tc>
          <w:tcPr>
            <w:tcW w:w="2102" w:type="dxa"/>
          </w:tcPr>
          <w:p w14:paraId="13E868D2" w14:textId="409923A1" w:rsidR="00E96873" w:rsidRPr="00EF5162" w:rsidRDefault="00E40E1E" w:rsidP="00CB3D4C">
            <w:pPr>
              <w:rPr>
                <w:shd w:val="clear" w:color="auto" w:fill="FFFFFF"/>
              </w:rPr>
            </w:pPr>
            <w:r w:rsidRPr="00EF5162">
              <w:rPr>
                <w:shd w:val="clear" w:color="auto" w:fill="FFFFFF"/>
              </w:rPr>
              <w:t>Pages 9-21. Section: Results.</w:t>
            </w:r>
          </w:p>
        </w:tc>
      </w:tr>
      <w:tr w:rsidR="00643FFF" w:rsidRPr="00EF5162" w14:paraId="0D9F822D" w14:textId="77777777" w:rsidTr="00CB3D4C">
        <w:tc>
          <w:tcPr>
            <w:tcW w:w="687" w:type="dxa"/>
          </w:tcPr>
          <w:p w14:paraId="5A06F346" w14:textId="77777777" w:rsidR="00E96873" w:rsidRPr="00EF5162" w:rsidRDefault="00E96873" w:rsidP="00CB3D4C">
            <w:r w:rsidRPr="00EF5162">
              <w:t>30</w:t>
            </w:r>
          </w:p>
        </w:tc>
        <w:tc>
          <w:tcPr>
            <w:tcW w:w="2435" w:type="dxa"/>
          </w:tcPr>
          <w:p w14:paraId="57AFB4D2" w14:textId="77777777" w:rsidR="00E96873" w:rsidRPr="00EF5162" w:rsidRDefault="00E96873" w:rsidP="00CB3D4C">
            <w:r w:rsidRPr="00EF5162">
              <w:t>Data and findings consistent</w:t>
            </w:r>
          </w:p>
        </w:tc>
        <w:tc>
          <w:tcPr>
            <w:tcW w:w="2554" w:type="dxa"/>
          </w:tcPr>
          <w:p w14:paraId="0AB8C7D1" w14:textId="77777777" w:rsidR="00E96873" w:rsidRPr="00EF5162" w:rsidRDefault="00E96873" w:rsidP="00CB3D4C">
            <w:r w:rsidRPr="00EF5162">
              <w:t xml:space="preserve">Was there consistency between the data presented and the findings? </w:t>
            </w:r>
          </w:p>
        </w:tc>
        <w:tc>
          <w:tcPr>
            <w:tcW w:w="2145" w:type="dxa"/>
          </w:tcPr>
          <w:p w14:paraId="6DD64323" w14:textId="3F0B770F" w:rsidR="00E96873" w:rsidRPr="00EF5162" w:rsidRDefault="00E96873" w:rsidP="00CB3D4C">
            <w:pPr>
              <w:rPr>
                <w:shd w:val="clear" w:color="auto" w:fill="FFFFFF"/>
              </w:rPr>
            </w:pPr>
            <w:r w:rsidRPr="00EF5162">
              <w:t xml:space="preserve">We demonstrate consistency between </w:t>
            </w:r>
            <w:r w:rsidR="00E40E1E" w:rsidRPr="00EF5162">
              <w:t xml:space="preserve">the </w:t>
            </w:r>
            <w:r w:rsidRPr="00EF5162">
              <w:t>data presented in the results section and the interpretation of findings in the discussion section.</w:t>
            </w:r>
          </w:p>
        </w:tc>
        <w:tc>
          <w:tcPr>
            <w:tcW w:w="2102" w:type="dxa"/>
          </w:tcPr>
          <w:p w14:paraId="4FDA87FB" w14:textId="77777777" w:rsidR="00E96873" w:rsidRPr="00EF5162" w:rsidRDefault="00E96873" w:rsidP="00CB3D4C">
            <w:pPr>
              <w:rPr>
                <w:shd w:val="clear" w:color="auto" w:fill="FFFFFF"/>
              </w:rPr>
            </w:pPr>
          </w:p>
        </w:tc>
      </w:tr>
      <w:tr w:rsidR="00643FFF" w:rsidRPr="00EF5162" w14:paraId="65531B23" w14:textId="77777777" w:rsidTr="00CB3D4C">
        <w:tc>
          <w:tcPr>
            <w:tcW w:w="687" w:type="dxa"/>
          </w:tcPr>
          <w:p w14:paraId="3B51B198" w14:textId="77777777" w:rsidR="00E96873" w:rsidRPr="00EF5162" w:rsidRDefault="00E96873" w:rsidP="00CB3D4C">
            <w:r w:rsidRPr="00EF5162">
              <w:t>31</w:t>
            </w:r>
          </w:p>
        </w:tc>
        <w:tc>
          <w:tcPr>
            <w:tcW w:w="2435" w:type="dxa"/>
          </w:tcPr>
          <w:p w14:paraId="4816E55E" w14:textId="77777777" w:rsidR="00E96873" w:rsidRPr="00EF5162" w:rsidRDefault="00E96873" w:rsidP="00CB3D4C">
            <w:r w:rsidRPr="00EF5162">
              <w:t>Clarity of major themes</w:t>
            </w:r>
          </w:p>
        </w:tc>
        <w:tc>
          <w:tcPr>
            <w:tcW w:w="2554" w:type="dxa"/>
          </w:tcPr>
          <w:p w14:paraId="316A1620" w14:textId="77777777" w:rsidR="00E96873" w:rsidRPr="00EF5162" w:rsidRDefault="00E96873" w:rsidP="00CB3D4C">
            <w:r w:rsidRPr="00EF5162">
              <w:t xml:space="preserve">Were major themes clearly presented in the findings? </w:t>
            </w:r>
          </w:p>
        </w:tc>
        <w:tc>
          <w:tcPr>
            <w:tcW w:w="2145" w:type="dxa"/>
          </w:tcPr>
          <w:p w14:paraId="4DDF8E55" w14:textId="1B25F517" w:rsidR="00E96873" w:rsidRPr="00EF5162" w:rsidRDefault="00E96873" w:rsidP="00CB3D4C">
            <w:pPr>
              <w:rPr>
                <w:shd w:val="clear" w:color="auto" w:fill="FFFFFF"/>
              </w:rPr>
            </w:pPr>
            <w:r w:rsidRPr="00EF5162">
              <w:t xml:space="preserve">We presented all major themes according </w:t>
            </w:r>
            <w:r w:rsidR="00E40E1E" w:rsidRPr="00EF5162">
              <w:t xml:space="preserve">to </w:t>
            </w:r>
            <w:r w:rsidRPr="00EF5162">
              <w:t>the objective</w:t>
            </w:r>
            <w:r w:rsidR="00E40E1E" w:rsidRPr="00EF5162">
              <w:t>s</w:t>
            </w:r>
            <w:r w:rsidRPr="00EF5162">
              <w:t xml:space="preserve"> and method</w:t>
            </w:r>
            <w:r w:rsidR="00E40E1E" w:rsidRPr="00EF5162">
              <w:t>s</w:t>
            </w:r>
            <w:r w:rsidRPr="00EF5162">
              <w:t xml:space="preserve"> of the study.</w:t>
            </w:r>
          </w:p>
        </w:tc>
        <w:tc>
          <w:tcPr>
            <w:tcW w:w="2102" w:type="dxa"/>
          </w:tcPr>
          <w:p w14:paraId="14644260" w14:textId="77777777" w:rsidR="00E96873" w:rsidRPr="00EF5162" w:rsidRDefault="00E96873" w:rsidP="00CB3D4C">
            <w:pPr>
              <w:rPr>
                <w:shd w:val="clear" w:color="auto" w:fill="FFFFFF"/>
              </w:rPr>
            </w:pPr>
          </w:p>
        </w:tc>
      </w:tr>
      <w:tr w:rsidR="00643FFF" w:rsidRPr="00EF5162" w14:paraId="00A6D748" w14:textId="77777777" w:rsidTr="00CB3D4C">
        <w:tc>
          <w:tcPr>
            <w:tcW w:w="687" w:type="dxa"/>
          </w:tcPr>
          <w:p w14:paraId="40450BBF" w14:textId="77777777" w:rsidR="00E96873" w:rsidRPr="00EF5162" w:rsidRDefault="00E96873" w:rsidP="00CB3D4C">
            <w:r w:rsidRPr="00EF5162">
              <w:t>32</w:t>
            </w:r>
          </w:p>
        </w:tc>
        <w:tc>
          <w:tcPr>
            <w:tcW w:w="2435" w:type="dxa"/>
          </w:tcPr>
          <w:p w14:paraId="33E065CB" w14:textId="77777777" w:rsidR="00E96873" w:rsidRPr="00EF5162" w:rsidRDefault="00E96873" w:rsidP="00CB3D4C">
            <w:r w:rsidRPr="00EF5162">
              <w:t>Clarity of minor themes</w:t>
            </w:r>
          </w:p>
        </w:tc>
        <w:tc>
          <w:tcPr>
            <w:tcW w:w="2554" w:type="dxa"/>
          </w:tcPr>
          <w:p w14:paraId="42ADFA8E" w14:textId="77777777" w:rsidR="00E96873" w:rsidRPr="00EF5162" w:rsidRDefault="00E96873" w:rsidP="00CB3D4C">
            <w:r w:rsidRPr="00EF5162">
              <w:t xml:space="preserve">Is there a description of diverse cases or discussion of minor themes? </w:t>
            </w:r>
          </w:p>
        </w:tc>
        <w:tc>
          <w:tcPr>
            <w:tcW w:w="2145" w:type="dxa"/>
          </w:tcPr>
          <w:p w14:paraId="27720350" w14:textId="3633ECA6" w:rsidR="00E96873" w:rsidRPr="00EF5162" w:rsidRDefault="000F7E81" w:rsidP="00CB3D4C">
            <w:pPr>
              <w:rPr>
                <w:shd w:val="clear" w:color="auto" w:fill="FFFFFF"/>
              </w:rPr>
            </w:pPr>
            <w:r w:rsidRPr="00EF5162">
              <w:t>In the Results section, we provide a diversity of quotes according to the different perspectives of participants</w:t>
            </w:r>
            <w:r w:rsidR="00E40E1E" w:rsidRPr="00EF5162">
              <w:t xml:space="preserve">. </w:t>
            </w:r>
          </w:p>
        </w:tc>
        <w:tc>
          <w:tcPr>
            <w:tcW w:w="2102" w:type="dxa"/>
          </w:tcPr>
          <w:p w14:paraId="5BF5D2DA" w14:textId="524D40A2" w:rsidR="00E96873" w:rsidRPr="00EF5162" w:rsidRDefault="00E40E1E" w:rsidP="00CB3D4C">
            <w:pPr>
              <w:rPr>
                <w:shd w:val="clear" w:color="auto" w:fill="FFFFFF"/>
              </w:rPr>
            </w:pPr>
            <w:r w:rsidRPr="00EF5162">
              <w:rPr>
                <w:shd w:val="clear" w:color="auto" w:fill="FFFFFF"/>
              </w:rPr>
              <w:t>Pages 9-21. Section: Results.</w:t>
            </w:r>
          </w:p>
        </w:tc>
      </w:tr>
    </w:tbl>
    <w:p w14:paraId="0A14EA97" w14:textId="77777777" w:rsidR="00FC1FFE" w:rsidRPr="00EF5162" w:rsidRDefault="00FC1FFE" w:rsidP="00E96873">
      <w:pPr>
        <w:rPr>
          <w:b/>
          <w:sz w:val="22"/>
          <w:szCs w:val="22"/>
        </w:rPr>
      </w:pPr>
    </w:p>
    <w:p w14:paraId="57603294" w14:textId="77777777" w:rsidR="0067384F" w:rsidRPr="00EF5162" w:rsidRDefault="0067384F" w:rsidP="0067384F">
      <w:pPr>
        <w:rPr>
          <w:sz w:val="22"/>
          <w:szCs w:val="22"/>
        </w:rPr>
      </w:pPr>
      <w:r w:rsidRPr="00EF5162">
        <w:rPr>
          <w:b/>
          <w:sz w:val="22"/>
          <w:szCs w:val="22"/>
        </w:rPr>
        <w:t>Supplementary File 2:</w:t>
      </w:r>
      <w:r w:rsidRPr="00EF5162">
        <w:rPr>
          <w:bCs/>
          <w:sz w:val="22"/>
          <w:szCs w:val="22"/>
        </w:rPr>
        <w:t xml:space="preserve"> </w:t>
      </w:r>
      <w:r w:rsidRPr="00EF5162">
        <w:rPr>
          <w:b/>
          <w:bCs/>
          <w:sz w:val="22"/>
          <w:szCs w:val="22"/>
        </w:rPr>
        <w:t xml:space="preserve"> </w:t>
      </w:r>
      <w:r w:rsidRPr="00EF5162">
        <w:rPr>
          <w:sz w:val="22"/>
          <w:szCs w:val="22"/>
        </w:rPr>
        <w:t>Research Team Characteristics and Qualifications</w:t>
      </w:r>
    </w:p>
    <w:tbl>
      <w:tblPr>
        <w:tblStyle w:val="Tablaconcuadrcula"/>
        <w:tblW w:w="9923" w:type="dxa"/>
        <w:tblInd w:w="-714" w:type="dxa"/>
        <w:tblLook w:val="04A0" w:firstRow="1" w:lastRow="0" w:firstColumn="1" w:lastColumn="0" w:noHBand="0" w:noVBand="1"/>
      </w:tblPr>
      <w:tblGrid>
        <w:gridCol w:w="1985"/>
        <w:gridCol w:w="7938"/>
      </w:tblGrid>
      <w:tr w:rsidR="0067384F" w:rsidRPr="00EF5162" w14:paraId="7F645BEB" w14:textId="77777777" w:rsidTr="00414DDC">
        <w:tc>
          <w:tcPr>
            <w:tcW w:w="1985" w:type="dxa"/>
          </w:tcPr>
          <w:p w14:paraId="20813BA6" w14:textId="77777777" w:rsidR="0067384F" w:rsidRPr="00EF5162" w:rsidRDefault="0067384F" w:rsidP="00414DDC">
            <w:pPr>
              <w:rPr>
                <w:b/>
                <w:bCs/>
              </w:rPr>
            </w:pPr>
            <w:r w:rsidRPr="00EF5162">
              <w:rPr>
                <w:b/>
                <w:bCs/>
              </w:rPr>
              <w:t>Author</w:t>
            </w:r>
          </w:p>
        </w:tc>
        <w:tc>
          <w:tcPr>
            <w:tcW w:w="7938" w:type="dxa"/>
          </w:tcPr>
          <w:p w14:paraId="18DA07A7" w14:textId="77777777" w:rsidR="0067384F" w:rsidRPr="00EF5162" w:rsidRDefault="0067384F" w:rsidP="00414DDC">
            <w:pPr>
              <w:rPr>
                <w:b/>
                <w:bCs/>
              </w:rPr>
            </w:pPr>
            <w:r w:rsidRPr="00EF5162">
              <w:rPr>
                <w:b/>
                <w:bCs/>
              </w:rPr>
              <w:t>Characteristics and Qualifications</w:t>
            </w:r>
          </w:p>
        </w:tc>
      </w:tr>
      <w:tr w:rsidR="0067384F" w:rsidRPr="00EF5162" w14:paraId="4D4B7AB4" w14:textId="77777777" w:rsidTr="00414DDC">
        <w:tc>
          <w:tcPr>
            <w:tcW w:w="1985" w:type="dxa"/>
          </w:tcPr>
          <w:p w14:paraId="482746CC" w14:textId="77777777" w:rsidR="0067384F" w:rsidRPr="00EF5162" w:rsidRDefault="0067384F" w:rsidP="00414DDC">
            <w:r w:rsidRPr="00EF5162">
              <w:t>AR</w:t>
            </w:r>
          </w:p>
        </w:tc>
        <w:tc>
          <w:tcPr>
            <w:tcW w:w="7938" w:type="dxa"/>
          </w:tcPr>
          <w:p w14:paraId="25D3E6D7" w14:textId="77777777" w:rsidR="0067384F" w:rsidRPr="00EF5162" w:rsidRDefault="0067384F" w:rsidP="00414DDC">
            <w:pPr>
              <w:pStyle w:val="Default"/>
              <w:jc w:val="both"/>
              <w:rPr>
                <w:shd w:val="clear" w:color="auto" w:fill="FFFFFF"/>
                <w:lang w:val="en-GB"/>
              </w:rPr>
            </w:pPr>
            <w:r w:rsidRPr="00EF5162">
              <w:rPr>
                <w:shd w:val="clear" w:color="auto" w:fill="FFFFFF"/>
                <w:lang w:val="en-GB"/>
              </w:rPr>
              <w:t xml:space="preserve">Female, Sociologist (Universidad de Chile). Diploma in Design, Management and Evaluation of Projects of Public Interest (Universidad de Chile). Currently pursuing a </w:t>
            </w:r>
            <w:proofErr w:type="gramStart"/>
            <w:r w:rsidRPr="00EF5162">
              <w:rPr>
                <w:shd w:val="clear" w:color="auto" w:fill="FFFFFF"/>
                <w:lang w:val="en-GB"/>
              </w:rPr>
              <w:t>Master's in Public Health</w:t>
            </w:r>
            <w:proofErr w:type="gramEnd"/>
            <w:r w:rsidRPr="00EF5162">
              <w:rPr>
                <w:shd w:val="clear" w:color="auto" w:fill="FFFFFF"/>
                <w:lang w:val="en-GB"/>
              </w:rPr>
              <w:t xml:space="preserve"> (Universidad de Chile). </w:t>
            </w:r>
            <w:proofErr w:type="spellStart"/>
            <w:r w:rsidRPr="009E1E3B">
              <w:rPr>
                <w:shd w:val="clear" w:color="auto" w:fill="FFFFFF"/>
              </w:rPr>
              <w:t>Researcher</w:t>
            </w:r>
            <w:proofErr w:type="spellEnd"/>
            <w:r w:rsidRPr="009E1E3B">
              <w:rPr>
                <w:shd w:val="clear" w:color="auto" w:fill="FFFFFF"/>
              </w:rPr>
              <w:t xml:space="preserve"> in Centre </w:t>
            </w:r>
            <w:proofErr w:type="spellStart"/>
            <w:r w:rsidRPr="009E1E3B">
              <w:rPr>
                <w:shd w:val="clear" w:color="auto" w:fill="FFFFFF"/>
              </w:rPr>
              <w:t>for</w:t>
            </w:r>
            <w:proofErr w:type="spellEnd"/>
            <w:r w:rsidRPr="009E1E3B">
              <w:rPr>
                <w:shd w:val="clear" w:color="auto" w:fill="FFFFFF"/>
              </w:rPr>
              <w:t xml:space="preserve"> Global </w:t>
            </w:r>
            <w:r w:rsidRPr="009E1E3B">
              <w:rPr>
                <w:shd w:val="clear" w:color="auto" w:fill="FFFFFF"/>
              </w:rPr>
              <w:lastRenderedPageBreak/>
              <w:t xml:space="preserve">Intercultural </w:t>
            </w:r>
            <w:proofErr w:type="spellStart"/>
            <w:r w:rsidRPr="009E1E3B">
              <w:rPr>
                <w:shd w:val="clear" w:color="auto" w:fill="FFFFFF"/>
              </w:rPr>
              <w:t>Health</w:t>
            </w:r>
            <w:proofErr w:type="spellEnd"/>
            <w:r w:rsidRPr="009E1E3B">
              <w:rPr>
                <w:shd w:val="clear" w:color="auto" w:fill="FFFFFF"/>
              </w:rPr>
              <w:t xml:space="preserve"> (</w:t>
            </w:r>
            <w:proofErr w:type="spellStart"/>
            <w:r w:rsidRPr="009E1E3B">
              <w:rPr>
                <w:shd w:val="clear" w:color="auto" w:fill="FFFFFF"/>
              </w:rPr>
              <w:t>CeSGI</w:t>
            </w:r>
            <w:proofErr w:type="spellEnd"/>
            <w:r w:rsidRPr="009E1E3B">
              <w:rPr>
                <w:shd w:val="clear" w:color="auto" w:fill="FFFFFF"/>
              </w:rPr>
              <w:t xml:space="preserve">), Facultad de Medicina - Clínica Alemana Universidad del Desarrollo y Facultad de Psicología Universidad del Desarrollo. </w:t>
            </w:r>
            <w:r w:rsidRPr="00EF5162">
              <w:rPr>
                <w:shd w:val="clear" w:color="auto" w:fill="FFFFFF"/>
                <w:lang w:val="en-GB"/>
              </w:rPr>
              <w:t xml:space="preserve">Research interests include public health, inequities, patient journeys, patient participation. </w:t>
            </w:r>
          </w:p>
        </w:tc>
      </w:tr>
      <w:tr w:rsidR="0067384F" w:rsidRPr="00EF5162" w14:paraId="32EAB68E" w14:textId="77777777" w:rsidTr="00414DDC">
        <w:tc>
          <w:tcPr>
            <w:tcW w:w="1985" w:type="dxa"/>
          </w:tcPr>
          <w:p w14:paraId="63AF38DC" w14:textId="77777777" w:rsidR="0067384F" w:rsidRPr="00EF5162" w:rsidRDefault="0067384F" w:rsidP="00414DDC">
            <w:r w:rsidRPr="00EF5162">
              <w:lastRenderedPageBreak/>
              <w:t>FV</w:t>
            </w:r>
          </w:p>
        </w:tc>
        <w:tc>
          <w:tcPr>
            <w:tcW w:w="7938" w:type="dxa"/>
          </w:tcPr>
          <w:p w14:paraId="54253839" w14:textId="77777777" w:rsidR="0067384F" w:rsidRPr="00EF5162" w:rsidRDefault="0067384F" w:rsidP="00414DDC">
            <w:pPr>
              <w:pStyle w:val="Default"/>
              <w:jc w:val="both"/>
              <w:rPr>
                <w:color w:val="auto"/>
                <w:lang w:val="en-GB"/>
              </w:rPr>
            </w:pPr>
            <w:r w:rsidRPr="00EF5162">
              <w:rPr>
                <w:shd w:val="clear" w:color="auto" w:fill="FFFFFF"/>
                <w:lang w:val="en-GB"/>
              </w:rPr>
              <w:t>Female, Social Anthropologist, MSc (c) in Public Health (Universidad de Chile). Diploma in Quantitative Methodologies (Universidad Diego Portales), and diploma in Formulation and Evaluation of Social Projects focused on the territory and the community (Pontificia Universidad Católica de Chile). Researcher in Centre for Global Intercultural Health (</w:t>
            </w:r>
            <w:proofErr w:type="spellStart"/>
            <w:r w:rsidRPr="00EF5162">
              <w:rPr>
                <w:shd w:val="clear" w:color="auto" w:fill="FFFFFF"/>
                <w:lang w:val="en-GB"/>
              </w:rPr>
              <w:t>CeSGI</w:t>
            </w:r>
            <w:proofErr w:type="spellEnd"/>
            <w:r w:rsidRPr="00EF5162">
              <w:rPr>
                <w:shd w:val="clear" w:color="auto" w:fill="FFFFFF"/>
                <w:lang w:val="en-GB"/>
              </w:rPr>
              <w:t xml:space="preserve">), </w:t>
            </w:r>
            <w:proofErr w:type="spellStart"/>
            <w:r w:rsidRPr="00EF5162">
              <w:rPr>
                <w:shd w:val="clear" w:color="auto" w:fill="FFFFFF"/>
                <w:lang w:val="en-GB"/>
              </w:rPr>
              <w:t>Facultad</w:t>
            </w:r>
            <w:proofErr w:type="spellEnd"/>
            <w:r w:rsidRPr="00EF5162">
              <w:rPr>
                <w:shd w:val="clear" w:color="auto" w:fill="FFFFFF"/>
                <w:lang w:val="en-GB"/>
              </w:rPr>
              <w:t xml:space="preserve"> de Medicina - </w:t>
            </w:r>
            <w:proofErr w:type="spellStart"/>
            <w:r w:rsidRPr="00EF5162">
              <w:rPr>
                <w:shd w:val="clear" w:color="auto" w:fill="FFFFFF"/>
                <w:lang w:val="en-GB"/>
              </w:rPr>
              <w:t>Clínica</w:t>
            </w:r>
            <w:proofErr w:type="spellEnd"/>
            <w:r w:rsidRPr="00EF5162">
              <w:rPr>
                <w:shd w:val="clear" w:color="auto" w:fill="FFFFFF"/>
                <w:lang w:val="en-GB"/>
              </w:rPr>
              <w:t xml:space="preserve"> Alemana Universidad del Desarrollo y </w:t>
            </w:r>
            <w:proofErr w:type="spellStart"/>
            <w:r w:rsidRPr="00EF5162">
              <w:rPr>
                <w:shd w:val="clear" w:color="auto" w:fill="FFFFFF"/>
                <w:lang w:val="en-GB"/>
              </w:rPr>
              <w:t>Facultad</w:t>
            </w:r>
            <w:proofErr w:type="spellEnd"/>
            <w:r w:rsidRPr="00EF5162">
              <w:rPr>
                <w:shd w:val="clear" w:color="auto" w:fill="FFFFFF"/>
                <w:lang w:val="en-GB"/>
              </w:rPr>
              <w:t xml:space="preserve"> de </w:t>
            </w:r>
            <w:proofErr w:type="spellStart"/>
            <w:r w:rsidRPr="00EF5162">
              <w:rPr>
                <w:shd w:val="clear" w:color="auto" w:fill="FFFFFF"/>
                <w:lang w:val="en-GB"/>
              </w:rPr>
              <w:t>Psicología</w:t>
            </w:r>
            <w:proofErr w:type="spellEnd"/>
            <w:r w:rsidRPr="00EF5162">
              <w:rPr>
                <w:shd w:val="clear" w:color="auto" w:fill="FFFFFF"/>
                <w:lang w:val="en-GB"/>
              </w:rPr>
              <w:t xml:space="preserve"> Universidad del </w:t>
            </w:r>
            <w:proofErr w:type="spellStart"/>
            <w:r w:rsidRPr="00EF5162">
              <w:rPr>
                <w:shd w:val="clear" w:color="auto" w:fill="FFFFFF"/>
                <w:lang w:val="en-GB"/>
              </w:rPr>
              <w:t>Desarrollo.Research</w:t>
            </w:r>
            <w:proofErr w:type="spellEnd"/>
            <w:r w:rsidRPr="00EF5162">
              <w:rPr>
                <w:shd w:val="clear" w:color="auto" w:fill="FFFFFF"/>
                <w:lang w:val="en-GB"/>
              </w:rPr>
              <w:t xml:space="preserve"> interests include anthropology and health, public health, inequities, patient participation, cancer and rare diseases. </w:t>
            </w:r>
          </w:p>
        </w:tc>
      </w:tr>
      <w:tr w:rsidR="0067384F" w:rsidRPr="00EF5162" w14:paraId="279B3A31" w14:textId="77777777" w:rsidTr="00414DDC">
        <w:tc>
          <w:tcPr>
            <w:tcW w:w="1985" w:type="dxa"/>
          </w:tcPr>
          <w:p w14:paraId="716A22E0" w14:textId="77777777" w:rsidR="0067384F" w:rsidRPr="00EF5162" w:rsidRDefault="0067384F" w:rsidP="00414DDC">
            <w:r w:rsidRPr="00EF5162">
              <w:t>CC</w:t>
            </w:r>
          </w:p>
        </w:tc>
        <w:tc>
          <w:tcPr>
            <w:tcW w:w="7938" w:type="dxa"/>
          </w:tcPr>
          <w:p w14:paraId="0FC8DB8C" w14:textId="77777777" w:rsidR="0067384F" w:rsidRPr="00EF5162" w:rsidRDefault="0067384F" w:rsidP="00414DDC">
            <w:pPr>
              <w:pStyle w:val="Default"/>
              <w:jc w:val="both"/>
              <w:rPr>
                <w:color w:val="auto"/>
                <w:lang w:val="en-GB"/>
              </w:rPr>
            </w:pPr>
            <w:r w:rsidRPr="00EF5162">
              <w:rPr>
                <w:color w:val="auto"/>
                <w:lang w:val="en-GB"/>
              </w:rPr>
              <w:t>Female with a Master of Management in Primary Health Care, and PhD© for the Doctor in Sciences and Innovation in Medicine program. Qualitative, multi-methods, and epidemiology research training. Her research interests include cancer, rare diseases, inequities, global health, and patient participation.</w:t>
            </w:r>
          </w:p>
        </w:tc>
      </w:tr>
      <w:tr w:rsidR="0067384F" w:rsidRPr="00EF5162" w14:paraId="6F7D75C3" w14:textId="77777777" w:rsidTr="00414DDC">
        <w:tc>
          <w:tcPr>
            <w:tcW w:w="1985" w:type="dxa"/>
          </w:tcPr>
          <w:p w14:paraId="09142359" w14:textId="77777777" w:rsidR="0067384F" w:rsidRPr="00EF5162" w:rsidRDefault="0067384F" w:rsidP="00414DDC">
            <w:r w:rsidRPr="00EF5162">
              <w:t>BC</w:t>
            </w:r>
          </w:p>
        </w:tc>
        <w:tc>
          <w:tcPr>
            <w:tcW w:w="7938" w:type="dxa"/>
          </w:tcPr>
          <w:p w14:paraId="649CD3FD" w14:textId="77777777" w:rsidR="0067384F" w:rsidRPr="00EF5162" w:rsidRDefault="0067384F" w:rsidP="00414DDC">
            <w:pPr>
              <w:pStyle w:val="NormalWeb"/>
              <w:shd w:val="clear" w:color="auto" w:fill="FFFFFF"/>
              <w:spacing w:before="0" w:beforeAutospacing="0" w:after="0" w:afterAutospacing="0"/>
              <w:jc w:val="both"/>
              <w:textAlignment w:val="baseline"/>
              <w:rPr>
                <w:lang w:val="en-GB"/>
              </w:rPr>
            </w:pPr>
            <w:r w:rsidRPr="00EF5162">
              <w:rPr>
                <w:bdr w:val="none" w:sz="0" w:space="0" w:color="auto" w:frame="1"/>
                <w:lang w:val="en-GB"/>
              </w:rPr>
              <w:t xml:space="preserve">Female Nurse-midwife (2002, PUC Chile), diploma in university teaching (2004, PUC Chile), Master in Epidemiology (2008, PUC Chile) and PhD in Health Sciences (mention in social epidemiology) from the University of York, England (2011). </w:t>
            </w:r>
            <w:proofErr w:type="spellStart"/>
            <w:r w:rsidRPr="009E1E3B">
              <w:rPr>
                <w:bdr w:val="none" w:sz="0" w:space="0" w:color="auto" w:frame="1"/>
              </w:rPr>
              <w:t>Professor</w:t>
            </w:r>
            <w:proofErr w:type="spellEnd"/>
            <w:r w:rsidRPr="009E1E3B">
              <w:rPr>
                <w:bdr w:val="none" w:sz="0" w:space="0" w:color="auto" w:frame="1"/>
              </w:rPr>
              <w:t xml:space="preserve"> </w:t>
            </w:r>
            <w:proofErr w:type="spellStart"/>
            <w:r w:rsidRPr="009E1E3B">
              <w:rPr>
                <w:bdr w:val="none" w:sz="0" w:space="0" w:color="auto" w:frame="1"/>
              </w:rPr>
              <w:t>of</w:t>
            </w:r>
            <w:proofErr w:type="spellEnd"/>
            <w:r w:rsidRPr="009E1E3B">
              <w:rPr>
                <w:bdr w:val="none" w:sz="0" w:space="0" w:color="auto" w:frame="1"/>
              </w:rPr>
              <w:t xml:space="preserve"> social </w:t>
            </w:r>
            <w:proofErr w:type="spellStart"/>
            <w:r w:rsidRPr="009E1E3B">
              <w:rPr>
                <w:bdr w:val="none" w:sz="0" w:space="0" w:color="auto" w:frame="1"/>
              </w:rPr>
              <w:t>epidemiology</w:t>
            </w:r>
            <w:proofErr w:type="spellEnd"/>
            <w:r w:rsidRPr="009E1E3B">
              <w:rPr>
                <w:bdr w:val="none" w:sz="0" w:space="0" w:color="auto" w:frame="1"/>
              </w:rPr>
              <w:t xml:space="preserve"> and director </w:t>
            </w:r>
            <w:proofErr w:type="spellStart"/>
            <w:r w:rsidRPr="009E1E3B">
              <w:rPr>
                <w:bdr w:val="none" w:sz="0" w:space="0" w:color="auto" w:frame="1"/>
              </w:rPr>
              <w:t>of</w:t>
            </w:r>
            <w:proofErr w:type="spellEnd"/>
            <w:r w:rsidRPr="009E1E3B">
              <w:rPr>
                <w:bdr w:val="none" w:sz="0" w:space="0" w:color="auto" w:frame="1"/>
              </w:rPr>
              <w:t xml:space="preserve"> </w:t>
            </w:r>
            <w:proofErr w:type="spellStart"/>
            <w:r w:rsidRPr="009E1E3B">
              <w:rPr>
                <w:bdr w:val="none" w:sz="0" w:space="0" w:color="auto" w:frame="1"/>
              </w:rPr>
              <w:t>the</w:t>
            </w:r>
            <w:proofErr w:type="spellEnd"/>
            <w:r w:rsidRPr="009E1E3B">
              <w:rPr>
                <w:bdr w:val="none" w:sz="0" w:space="0" w:color="auto" w:frame="1"/>
              </w:rPr>
              <w:t xml:space="preserve"> Centre </w:t>
            </w:r>
            <w:proofErr w:type="spellStart"/>
            <w:r w:rsidRPr="009E1E3B">
              <w:rPr>
                <w:bdr w:val="none" w:sz="0" w:space="0" w:color="auto" w:frame="1"/>
              </w:rPr>
              <w:t>of</w:t>
            </w:r>
            <w:proofErr w:type="spellEnd"/>
            <w:r w:rsidRPr="009E1E3B">
              <w:rPr>
                <w:bdr w:val="none" w:sz="0" w:space="0" w:color="auto" w:frame="1"/>
              </w:rPr>
              <w:t xml:space="preserve"> Global Intercultural </w:t>
            </w:r>
            <w:proofErr w:type="spellStart"/>
            <w:r w:rsidRPr="009E1E3B">
              <w:rPr>
                <w:bdr w:val="none" w:sz="0" w:space="0" w:color="auto" w:frame="1"/>
              </w:rPr>
              <w:t>Health</w:t>
            </w:r>
            <w:proofErr w:type="spellEnd"/>
            <w:r w:rsidRPr="009E1E3B">
              <w:rPr>
                <w:bdr w:val="none" w:sz="0" w:space="0" w:color="auto" w:frame="1"/>
              </w:rPr>
              <w:t xml:space="preserve">, </w:t>
            </w:r>
            <w:r w:rsidRPr="009E1E3B">
              <w:rPr>
                <w:shd w:val="clear" w:color="auto" w:fill="FFFFFF"/>
              </w:rPr>
              <w:t xml:space="preserve">Facultad de Medicina - Clínica Alemana Universidad del Desarrollo y Facultad de Psicología Universidad del Desarrollo. </w:t>
            </w:r>
            <w:r w:rsidRPr="00EF5162">
              <w:rPr>
                <w:bdr w:val="none" w:sz="0" w:space="0" w:color="auto" w:frame="1"/>
                <w:lang w:val="en-GB"/>
              </w:rPr>
              <w:t>Visiting scholar at the Department of Health Sciences at the University of York. Member of Lancet Migration for Latin America, board member of the Chilean network of research on health and migration RECHISAM. Former Vice-President of the Chilean Society of Epidemiology between the years 2014-2017. National and international consultant of health equity, health of migrants and implementation science in socially and culturally diverse communities. Advisor to WHO, PAHO, the Ministry of Health and the Ministry of Social Development of Chile, and to various public and private institutions. Research lines: social inequities in health (2005 to date), health of international migrants (2008 to date) and participation of patients in decision-making on health coverage (2016 to date). Editor of 8 academic books and over 20 publicly available research reports and policy briefs. Participation in more than 60 research projects in Chile and abroad and has more than 170 scientific publications. </w:t>
            </w:r>
          </w:p>
        </w:tc>
      </w:tr>
      <w:tr w:rsidR="0067384F" w:rsidRPr="00EF5162" w14:paraId="601B3F07" w14:textId="77777777" w:rsidTr="00414DDC">
        <w:trPr>
          <w:trHeight w:val="2650"/>
        </w:trPr>
        <w:tc>
          <w:tcPr>
            <w:tcW w:w="1985" w:type="dxa"/>
          </w:tcPr>
          <w:p w14:paraId="3B1BA669" w14:textId="77777777" w:rsidR="0067384F" w:rsidRPr="00EF5162" w:rsidRDefault="0067384F" w:rsidP="00414DDC">
            <w:r w:rsidRPr="00EF5162">
              <w:t>AO</w:t>
            </w:r>
          </w:p>
        </w:tc>
        <w:tc>
          <w:tcPr>
            <w:tcW w:w="7938" w:type="dxa"/>
          </w:tcPr>
          <w:p w14:paraId="2ECBEBA1" w14:textId="77777777" w:rsidR="0067384F" w:rsidRPr="00EF5162" w:rsidRDefault="0067384F" w:rsidP="00414DDC">
            <w:pPr>
              <w:jc w:val="both"/>
            </w:pPr>
            <w:r w:rsidRPr="00EF5162">
              <w:t xml:space="preserve">Female Social Anthropologist. She has a master's degree in Gender and Cultural Studies from the University of Chile, and a doctorate in Social and Cultural Anthropology from the University of Barcelona. </w:t>
            </w:r>
            <w:proofErr w:type="spellStart"/>
            <w:r w:rsidRPr="009E1E3B">
              <w:rPr>
                <w:lang w:val="es-CL"/>
              </w:rPr>
              <w:t>Associate</w:t>
            </w:r>
            <w:proofErr w:type="spellEnd"/>
            <w:r w:rsidRPr="009E1E3B">
              <w:rPr>
                <w:lang w:val="es-CL"/>
              </w:rPr>
              <w:t xml:space="preserve"> </w:t>
            </w:r>
            <w:proofErr w:type="spellStart"/>
            <w:r w:rsidRPr="009E1E3B">
              <w:rPr>
                <w:lang w:val="es-CL"/>
              </w:rPr>
              <w:t>Professor</w:t>
            </w:r>
            <w:proofErr w:type="spellEnd"/>
            <w:r w:rsidRPr="009E1E3B">
              <w:rPr>
                <w:lang w:val="es-CL"/>
              </w:rPr>
              <w:t xml:space="preserve"> and Executive </w:t>
            </w:r>
            <w:proofErr w:type="gramStart"/>
            <w:r w:rsidRPr="009E1E3B">
              <w:rPr>
                <w:lang w:val="es-CL"/>
              </w:rPr>
              <w:t>Director</w:t>
            </w:r>
            <w:proofErr w:type="gramEnd"/>
            <w:r w:rsidRPr="009E1E3B">
              <w:rPr>
                <w:lang w:val="es-CL"/>
              </w:rPr>
              <w:t xml:space="preserve"> </w:t>
            </w:r>
            <w:proofErr w:type="spellStart"/>
            <w:r w:rsidRPr="009E1E3B">
              <w:rPr>
                <w:lang w:val="es-CL"/>
              </w:rPr>
              <w:t>of</w:t>
            </w:r>
            <w:proofErr w:type="spellEnd"/>
            <w:r w:rsidRPr="009E1E3B">
              <w:rPr>
                <w:lang w:val="es-CL"/>
              </w:rPr>
              <w:t xml:space="preserve"> </w:t>
            </w:r>
            <w:proofErr w:type="spellStart"/>
            <w:r w:rsidRPr="009E1E3B">
              <w:rPr>
                <w:lang w:val="es-CL"/>
              </w:rPr>
              <w:t>the</w:t>
            </w:r>
            <w:proofErr w:type="spellEnd"/>
            <w:r w:rsidRPr="009E1E3B">
              <w:rPr>
                <w:lang w:val="es-CL"/>
              </w:rPr>
              <w:t xml:space="preserve"> Centre </w:t>
            </w:r>
            <w:proofErr w:type="spellStart"/>
            <w:r w:rsidRPr="009E1E3B">
              <w:rPr>
                <w:lang w:val="es-CL"/>
              </w:rPr>
              <w:t>for</w:t>
            </w:r>
            <w:proofErr w:type="spellEnd"/>
            <w:r w:rsidRPr="009E1E3B">
              <w:rPr>
                <w:lang w:val="es-CL"/>
              </w:rPr>
              <w:t xml:space="preserve"> Global Intercultural </w:t>
            </w:r>
            <w:proofErr w:type="spellStart"/>
            <w:r w:rsidRPr="009E1E3B">
              <w:rPr>
                <w:lang w:val="es-CL"/>
              </w:rPr>
              <w:t>Health</w:t>
            </w:r>
            <w:proofErr w:type="spellEnd"/>
            <w:r w:rsidRPr="009E1E3B">
              <w:rPr>
                <w:lang w:val="es-CL"/>
              </w:rPr>
              <w:t xml:space="preserve"> (</w:t>
            </w:r>
            <w:proofErr w:type="spellStart"/>
            <w:r w:rsidRPr="009E1E3B">
              <w:rPr>
                <w:lang w:val="es-CL"/>
              </w:rPr>
              <w:t>CeSGI</w:t>
            </w:r>
            <w:proofErr w:type="spellEnd"/>
            <w:r w:rsidRPr="009E1E3B">
              <w:rPr>
                <w:lang w:val="es-CL"/>
              </w:rPr>
              <w:t xml:space="preserve">), </w:t>
            </w:r>
            <w:r w:rsidRPr="009E1E3B">
              <w:rPr>
                <w:shd w:val="clear" w:color="auto" w:fill="FFFFFF"/>
                <w:lang w:val="es-CL"/>
              </w:rPr>
              <w:t xml:space="preserve">Facultad de Medicina - Clínica Alemana Universidad del Desarrollo y Facultad de Psicología Universidad del Desarrollo. </w:t>
            </w:r>
            <w:r w:rsidRPr="00EF5162">
              <w:t xml:space="preserve">She is an expert in health, gender and intercultural issues. Research focuses on health anthropology, adolescent and youth sexual and reproductive health, patient participation in health decision-making, and qualitative methodologies. Principal investigator of various research projects, including: </w:t>
            </w:r>
            <w:proofErr w:type="spellStart"/>
            <w:r w:rsidRPr="00EF5162">
              <w:t>Fonis</w:t>
            </w:r>
            <w:proofErr w:type="spellEnd"/>
            <w:r w:rsidRPr="00EF5162">
              <w:t xml:space="preserve"> Project #SA15I20040; </w:t>
            </w:r>
            <w:proofErr w:type="spellStart"/>
            <w:r w:rsidRPr="00EF5162">
              <w:t>Fonis</w:t>
            </w:r>
            <w:proofErr w:type="spellEnd"/>
            <w:r w:rsidRPr="00EF5162">
              <w:t xml:space="preserve"> Project #SA19I0091; </w:t>
            </w:r>
            <w:proofErr w:type="spellStart"/>
            <w:r w:rsidRPr="00EF5162">
              <w:t>Fondecyt</w:t>
            </w:r>
            <w:proofErr w:type="spellEnd"/>
            <w:r w:rsidRPr="00EF5162">
              <w:t xml:space="preserve"> #11190701.</w:t>
            </w:r>
          </w:p>
        </w:tc>
      </w:tr>
      <w:tr w:rsidR="0067384F" w:rsidRPr="00EF5162" w14:paraId="1F19A312" w14:textId="77777777" w:rsidTr="00414DDC">
        <w:tc>
          <w:tcPr>
            <w:tcW w:w="1985" w:type="dxa"/>
          </w:tcPr>
          <w:p w14:paraId="104DCA96" w14:textId="77777777" w:rsidR="0067384F" w:rsidRPr="00EF5162" w:rsidRDefault="0067384F" w:rsidP="00414DDC">
            <w:r w:rsidRPr="00EF5162">
              <w:t>ME</w:t>
            </w:r>
          </w:p>
        </w:tc>
        <w:tc>
          <w:tcPr>
            <w:tcW w:w="7938" w:type="dxa"/>
          </w:tcPr>
          <w:p w14:paraId="13618435" w14:textId="77777777" w:rsidR="0067384F" w:rsidRPr="00EF5162" w:rsidRDefault="0067384F" w:rsidP="00414DDC">
            <w:r w:rsidRPr="00EF5162">
              <w:t xml:space="preserve">Male Medical Doctor and Master in Epidemiology both from Pontificia Universidad Católica de Chile; a Master in Biostatistics from Universidad de Chile, and Master of Science and a PhD in Health Economics, both from University of York in the UK. Associate Professor in the School of Public Health at Pontificia Universidad Católica de Chile. Editor-in-chief of Value in Health Regional Issues and Chair of the Latin America </w:t>
            </w:r>
            <w:proofErr w:type="spellStart"/>
            <w:r w:rsidRPr="00EF5162">
              <w:t>HTAi</w:t>
            </w:r>
            <w:proofErr w:type="spellEnd"/>
            <w:r w:rsidRPr="00EF5162">
              <w:t xml:space="preserve"> Policy Forum. Consultant for the Interamerican Bank of Development and the World Bank; and Chief Scientific Officer (CSO) Epsilon Research. His research is focused on health technology assessment, methodological and applied </w:t>
            </w:r>
            <w:r w:rsidRPr="00EF5162">
              <w:lastRenderedPageBreak/>
              <w:t>economic evaluation in healthcare, priority setting, and stakeholder participation in decision making about coverage.</w:t>
            </w:r>
          </w:p>
        </w:tc>
      </w:tr>
    </w:tbl>
    <w:p w14:paraId="3591BDC2" w14:textId="77777777" w:rsidR="0067384F" w:rsidRDefault="0067384F" w:rsidP="0067384F"/>
    <w:p w14:paraId="30F9841E" w14:textId="77777777" w:rsidR="0067384F" w:rsidRPr="00EF5162" w:rsidRDefault="0067384F" w:rsidP="0067384F">
      <w:pPr>
        <w:rPr>
          <w:b/>
          <w:sz w:val="22"/>
          <w:szCs w:val="22"/>
        </w:rPr>
      </w:pPr>
      <w:r w:rsidRPr="00EF5162">
        <w:rPr>
          <w:b/>
          <w:sz w:val="22"/>
          <w:szCs w:val="22"/>
        </w:rPr>
        <w:t xml:space="preserve">Supplementary File 3: </w:t>
      </w:r>
      <w:r w:rsidRPr="00EF5162">
        <w:rPr>
          <w:bCs/>
          <w:sz w:val="22"/>
          <w:szCs w:val="22"/>
        </w:rPr>
        <w:t>Interview script.</w:t>
      </w:r>
      <w:r w:rsidRPr="00EF5162">
        <w:rPr>
          <w:b/>
          <w:sz w:val="22"/>
          <w:szCs w:val="22"/>
        </w:rPr>
        <w:t xml:space="preserve"> </w:t>
      </w:r>
    </w:p>
    <w:tbl>
      <w:tblPr>
        <w:tblStyle w:val="Tablaconcuadrcula"/>
        <w:tblW w:w="11073" w:type="dxa"/>
        <w:tblInd w:w="-998" w:type="dxa"/>
        <w:tblLook w:val="04A0" w:firstRow="1" w:lastRow="0" w:firstColumn="1" w:lastColumn="0" w:noHBand="0" w:noVBand="1"/>
      </w:tblPr>
      <w:tblGrid>
        <w:gridCol w:w="1549"/>
        <w:gridCol w:w="2138"/>
        <w:gridCol w:w="2551"/>
        <w:gridCol w:w="4835"/>
      </w:tblGrid>
      <w:tr w:rsidR="0067384F" w:rsidRPr="00EF5162" w14:paraId="2829E00B" w14:textId="77777777" w:rsidTr="00414DDC">
        <w:trPr>
          <w:trHeight w:val="273"/>
        </w:trPr>
        <w:tc>
          <w:tcPr>
            <w:tcW w:w="1549" w:type="dxa"/>
          </w:tcPr>
          <w:p w14:paraId="6F4E52A7" w14:textId="77777777" w:rsidR="0067384F" w:rsidRPr="00EF5162" w:rsidRDefault="0067384F" w:rsidP="00414DDC">
            <w:pPr>
              <w:jc w:val="center"/>
              <w:rPr>
                <w:b/>
                <w:bCs/>
              </w:rPr>
            </w:pPr>
            <w:r w:rsidRPr="00EF5162">
              <w:rPr>
                <w:b/>
                <w:bCs/>
              </w:rPr>
              <w:t>Participants</w:t>
            </w:r>
          </w:p>
        </w:tc>
        <w:tc>
          <w:tcPr>
            <w:tcW w:w="2138" w:type="dxa"/>
          </w:tcPr>
          <w:p w14:paraId="2AC5D61E" w14:textId="77777777" w:rsidR="0067384F" w:rsidRPr="00EF5162" w:rsidRDefault="0067384F" w:rsidP="00414DDC">
            <w:pPr>
              <w:jc w:val="center"/>
              <w:rPr>
                <w:b/>
                <w:bCs/>
              </w:rPr>
            </w:pPr>
            <w:r w:rsidRPr="00EF5162">
              <w:rPr>
                <w:b/>
                <w:bCs/>
              </w:rPr>
              <w:t>Dimension of interest</w:t>
            </w:r>
          </w:p>
        </w:tc>
        <w:tc>
          <w:tcPr>
            <w:tcW w:w="2551" w:type="dxa"/>
          </w:tcPr>
          <w:p w14:paraId="02B403B6" w14:textId="77777777" w:rsidR="0067384F" w:rsidRPr="00EF5162" w:rsidRDefault="0067384F" w:rsidP="00414DDC">
            <w:pPr>
              <w:jc w:val="center"/>
              <w:rPr>
                <w:b/>
                <w:bCs/>
              </w:rPr>
            </w:pPr>
            <w:r w:rsidRPr="00EF5162">
              <w:rPr>
                <w:b/>
                <w:bCs/>
              </w:rPr>
              <w:t>Categories</w:t>
            </w:r>
          </w:p>
        </w:tc>
        <w:tc>
          <w:tcPr>
            <w:tcW w:w="4835" w:type="dxa"/>
          </w:tcPr>
          <w:p w14:paraId="4EFF032E" w14:textId="77777777" w:rsidR="0067384F" w:rsidRPr="00EF5162" w:rsidRDefault="0067384F" w:rsidP="00414DDC">
            <w:pPr>
              <w:jc w:val="center"/>
              <w:rPr>
                <w:b/>
                <w:bCs/>
              </w:rPr>
            </w:pPr>
            <w:r w:rsidRPr="00EF5162">
              <w:rPr>
                <w:b/>
                <w:bCs/>
              </w:rPr>
              <w:t>Interview script</w:t>
            </w:r>
          </w:p>
        </w:tc>
      </w:tr>
      <w:tr w:rsidR="0067384F" w:rsidRPr="00EF5162" w14:paraId="6CC70967" w14:textId="77777777" w:rsidTr="00414DDC">
        <w:trPr>
          <w:trHeight w:val="1580"/>
        </w:trPr>
        <w:tc>
          <w:tcPr>
            <w:tcW w:w="1549" w:type="dxa"/>
            <w:vMerge w:val="restart"/>
          </w:tcPr>
          <w:p w14:paraId="6984D8CA" w14:textId="77777777" w:rsidR="0067384F" w:rsidRPr="00EF5162" w:rsidRDefault="0067384F" w:rsidP="00414DDC">
            <w:r w:rsidRPr="00EF5162">
              <w:t>Civil society organisations</w:t>
            </w:r>
          </w:p>
        </w:tc>
        <w:tc>
          <w:tcPr>
            <w:tcW w:w="2138" w:type="dxa"/>
            <w:vMerge w:val="restart"/>
          </w:tcPr>
          <w:p w14:paraId="287DB293" w14:textId="77777777" w:rsidR="0067384F" w:rsidRPr="00EF5162" w:rsidRDefault="0067384F" w:rsidP="00414DDC">
            <w:bookmarkStart w:id="2" w:name="_Hlk172105162"/>
            <w:r w:rsidRPr="00EF5162">
              <w:t>Characterisation of organisations related to cancer in Chile</w:t>
            </w:r>
            <w:bookmarkEnd w:id="2"/>
          </w:p>
        </w:tc>
        <w:tc>
          <w:tcPr>
            <w:tcW w:w="2551" w:type="dxa"/>
          </w:tcPr>
          <w:p w14:paraId="7938682C" w14:textId="77777777" w:rsidR="0067384F" w:rsidRPr="00EF5162" w:rsidRDefault="0067384F" w:rsidP="00414DDC">
            <w:bookmarkStart w:id="3" w:name="_Hlk172105271"/>
            <w:r w:rsidRPr="00EF5162">
              <w:t>General description</w:t>
            </w:r>
            <w:bookmarkEnd w:id="3"/>
          </w:p>
        </w:tc>
        <w:tc>
          <w:tcPr>
            <w:tcW w:w="4835" w:type="dxa"/>
          </w:tcPr>
          <w:p w14:paraId="040157B9" w14:textId="77777777" w:rsidR="0067384F" w:rsidRPr="00EF5162" w:rsidRDefault="0067384F" w:rsidP="00414DDC">
            <w:r w:rsidRPr="00EF5162">
              <w:t>Could you briefly describe your organisation, including its mission and vision?</w:t>
            </w:r>
          </w:p>
          <w:p w14:paraId="428F11E0" w14:textId="77777777" w:rsidR="0067384F" w:rsidRPr="00EF5162" w:rsidRDefault="0067384F" w:rsidP="00414DDC"/>
          <w:p w14:paraId="05AD84A9" w14:textId="77777777" w:rsidR="0067384F" w:rsidRPr="00EF5162" w:rsidRDefault="0067384F" w:rsidP="00414DDC">
            <w:r w:rsidRPr="00EF5162">
              <w:t>Is your organisation registered in the national register of health-related organisations? Why or why not?</w:t>
            </w:r>
          </w:p>
        </w:tc>
      </w:tr>
      <w:tr w:rsidR="0067384F" w:rsidRPr="00EF5162" w14:paraId="46AB55FD" w14:textId="77777777" w:rsidTr="00414DDC">
        <w:trPr>
          <w:trHeight w:val="144"/>
        </w:trPr>
        <w:tc>
          <w:tcPr>
            <w:tcW w:w="1549" w:type="dxa"/>
            <w:vMerge/>
          </w:tcPr>
          <w:p w14:paraId="2AC0B599" w14:textId="77777777" w:rsidR="0067384F" w:rsidRPr="00EF5162" w:rsidRDefault="0067384F" w:rsidP="00414DDC"/>
        </w:tc>
        <w:tc>
          <w:tcPr>
            <w:tcW w:w="2138" w:type="dxa"/>
            <w:vMerge/>
          </w:tcPr>
          <w:p w14:paraId="3E0367C1" w14:textId="77777777" w:rsidR="0067384F" w:rsidRPr="00EF5162" w:rsidRDefault="0067384F" w:rsidP="00414DDC"/>
        </w:tc>
        <w:tc>
          <w:tcPr>
            <w:tcW w:w="2551" w:type="dxa"/>
          </w:tcPr>
          <w:p w14:paraId="23B0214B" w14:textId="77777777" w:rsidR="0067384F" w:rsidRPr="00EF5162" w:rsidRDefault="0067384F" w:rsidP="00414DDC">
            <w:bookmarkStart w:id="4" w:name="_Hlk172105284"/>
            <w:r w:rsidRPr="00EF5162">
              <w:t>Functioning</w:t>
            </w:r>
            <w:bookmarkEnd w:id="4"/>
          </w:p>
        </w:tc>
        <w:tc>
          <w:tcPr>
            <w:tcW w:w="4835" w:type="dxa"/>
          </w:tcPr>
          <w:p w14:paraId="36FA0D58" w14:textId="77777777" w:rsidR="0067384F" w:rsidRPr="00EF5162" w:rsidRDefault="0067384F" w:rsidP="00414DDC">
            <w:r w:rsidRPr="00EF5162">
              <w:t>How does your organisation function in terms of structure?</w:t>
            </w:r>
          </w:p>
          <w:p w14:paraId="31DEAD4E" w14:textId="77777777" w:rsidR="0067384F" w:rsidRPr="00EF5162" w:rsidRDefault="0067384F" w:rsidP="00414DDC">
            <w:r w:rsidRPr="00EF5162">
              <w:t xml:space="preserve">How does the participation of your </w:t>
            </w:r>
            <w:proofErr w:type="gramStart"/>
            <w:r w:rsidRPr="00EF5162">
              <w:t>members</w:t>
            </w:r>
            <w:proofErr w:type="gramEnd"/>
            <w:r w:rsidRPr="00EF5162">
              <w:t xml:space="preserve"> work?</w:t>
            </w:r>
          </w:p>
        </w:tc>
      </w:tr>
      <w:tr w:rsidR="0067384F" w:rsidRPr="00EF5162" w14:paraId="17412C9C" w14:textId="77777777" w:rsidTr="00414DDC">
        <w:trPr>
          <w:trHeight w:val="144"/>
        </w:trPr>
        <w:tc>
          <w:tcPr>
            <w:tcW w:w="1549" w:type="dxa"/>
            <w:vMerge/>
          </w:tcPr>
          <w:p w14:paraId="360E9DC8" w14:textId="77777777" w:rsidR="0067384F" w:rsidRPr="00EF5162" w:rsidRDefault="0067384F" w:rsidP="00414DDC">
            <w:bookmarkStart w:id="5" w:name="_Hlk172105296"/>
          </w:p>
        </w:tc>
        <w:tc>
          <w:tcPr>
            <w:tcW w:w="2138" w:type="dxa"/>
            <w:vMerge/>
          </w:tcPr>
          <w:p w14:paraId="69C7D772" w14:textId="77777777" w:rsidR="0067384F" w:rsidRPr="00EF5162" w:rsidRDefault="0067384F" w:rsidP="00414DDC"/>
        </w:tc>
        <w:tc>
          <w:tcPr>
            <w:tcW w:w="2551" w:type="dxa"/>
          </w:tcPr>
          <w:p w14:paraId="32A12FCB" w14:textId="77777777" w:rsidR="0067384F" w:rsidRPr="00EF5162" w:rsidRDefault="0067384F" w:rsidP="00414DDC">
            <w:r w:rsidRPr="00EF5162">
              <w:t>Role in cancer</w:t>
            </w:r>
          </w:p>
        </w:tc>
        <w:tc>
          <w:tcPr>
            <w:tcW w:w="4835" w:type="dxa"/>
          </w:tcPr>
          <w:p w14:paraId="6CB3507E" w14:textId="77777777" w:rsidR="0067384F" w:rsidRPr="00EF5162" w:rsidRDefault="0067384F" w:rsidP="00414DDC">
            <w:r w:rsidRPr="00EF5162">
              <w:t>What is the role of your organisation in cancer-related topics in Chile?</w:t>
            </w:r>
          </w:p>
          <w:p w14:paraId="3623D222" w14:textId="77777777" w:rsidR="0067384F" w:rsidRPr="00EF5162" w:rsidRDefault="0067384F" w:rsidP="00414DDC">
            <w:r w:rsidRPr="00EF5162">
              <w:t>What activities does your organisation carry out to address cancer-related challenges?</w:t>
            </w:r>
          </w:p>
        </w:tc>
      </w:tr>
      <w:bookmarkEnd w:id="5"/>
      <w:tr w:rsidR="0067384F" w:rsidRPr="00EF5162" w14:paraId="42B578C6" w14:textId="77777777" w:rsidTr="00414DDC">
        <w:trPr>
          <w:trHeight w:val="144"/>
        </w:trPr>
        <w:tc>
          <w:tcPr>
            <w:tcW w:w="1549" w:type="dxa"/>
            <w:vMerge/>
          </w:tcPr>
          <w:p w14:paraId="3A591060" w14:textId="77777777" w:rsidR="0067384F" w:rsidRPr="00EF5162" w:rsidRDefault="0067384F" w:rsidP="00414DDC"/>
        </w:tc>
        <w:tc>
          <w:tcPr>
            <w:tcW w:w="2138" w:type="dxa"/>
            <w:vMerge w:val="restart"/>
          </w:tcPr>
          <w:p w14:paraId="05D5F318" w14:textId="77777777" w:rsidR="0067384F" w:rsidRPr="00EF5162" w:rsidRDefault="0067384F" w:rsidP="00414DDC">
            <w:bookmarkStart w:id="6" w:name="_Hlk172105215"/>
            <w:r w:rsidRPr="00EF5162">
              <w:t>Relationships and networking among cancer-related civil society organisations in Chile and with other cancer-related actors</w:t>
            </w:r>
            <w:bookmarkEnd w:id="6"/>
          </w:p>
        </w:tc>
        <w:tc>
          <w:tcPr>
            <w:tcW w:w="2551" w:type="dxa"/>
          </w:tcPr>
          <w:p w14:paraId="7BDB8661" w14:textId="77777777" w:rsidR="0067384F" w:rsidRPr="00EF5162" w:rsidRDefault="0067384F" w:rsidP="00414DDC">
            <w:bookmarkStart w:id="7" w:name="_Hlk172105314"/>
            <w:r w:rsidRPr="00EF5162">
              <w:t>Relations with organisations, institutions and people related to cancer in Chile</w:t>
            </w:r>
            <w:bookmarkEnd w:id="7"/>
          </w:p>
        </w:tc>
        <w:tc>
          <w:tcPr>
            <w:tcW w:w="4835" w:type="dxa"/>
          </w:tcPr>
          <w:p w14:paraId="2FBF2CF4" w14:textId="77777777" w:rsidR="0067384F" w:rsidRPr="00EF5162" w:rsidRDefault="0067384F" w:rsidP="00414DDC">
            <w:r w:rsidRPr="00EF5162">
              <w:t>Does your organisation have links with other cancer-related organisations in Chile? How would you characterise these links?</w:t>
            </w:r>
          </w:p>
          <w:p w14:paraId="542C4DE7" w14:textId="77777777" w:rsidR="0067384F" w:rsidRPr="00EF5162" w:rsidRDefault="0067384F" w:rsidP="00414DDC">
            <w:r w:rsidRPr="00EF5162">
              <w:t>Does your organisation have links with other cancer-related actors in Chile? How would you characterise these links?</w:t>
            </w:r>
          </w:p>
        </w:tc>
      </w:tr>
      <w:tr w:rsidR="0067384F" w:rsidRPr="00EF5162" w14:paraId="399EFBB8" w14:textId="77777777" w:rsidTr="00414DDC">
        <w:trPr>
          <w:trHeight w:val="144"/>
        </w:trPr>
        <w:tc>
          <w:tcPr>
            <w:tcW w:w="1549" w:type="dxa"/>
            <w:vMerge/>
          </w:tcPr>
          <w:p w14:paraId="46E7264F" w14:textId="77777777" w:rsidR="0067384F" w:rsidRPr="00EF5162" w:rsidRDefault="0067384F" w:rsidP="00414DDC"/>
        </w:tc>
        <w:tc>
          <w:tcPr>
            <w:tcW w:w="2138" w:type="dxa"/>
            <w:vMerge/>
          </w:tcPr>
          <w:p w14:paraId="2CB5917F" w14:textId="77777777" w:rsidR="0067384F" w:rsidRPr="00EF5162" w:rsidRDefault="0067384F" w:rsidP="00414DDC"/>
        </w:tc>
        <w:tc>
          <w:tcPr>
            <w:tcW w:w="2551" w:type="dxa"/>
          </w:tcPr>
          <w:p w14:paraId="4C9B8516" w14:textId="77777777" w:rsidR="0067384F" w:rsidRPr="00EF5162" w:rsidRDefault="0067384F" w:rsidP="00414DDC">
            <w:bookmarkStart w:id="8" w:name="_Hlk172105330"/>
            <w:r w:rsidRPr="00EF5162">
              <w:t>Networks, alliances or collaborations between organisations, institutions and people related to cancer in Chile</w:t>
            </w:r>
            <w:bookmarkEnd w:id="8"/>
          </w:p>
        </w:tc>
        <w:tc>
          <w:tcPr>
            <w:tcW w:w="4835" w:type="dxa"/>
          </w:tcPr>
          <w:p w14:paraId="054D6F91" w14:textId="77777777" w:rsidR="0067384F" w:rsidRPr="00EF5162" w:rsidRDefault="0067384F" w:rsidP="00414DDC">
            <w:r w:rsidRPr="00EF5162">
              <w:t>Are there networks, partnerships or collaborations between organisations? How would you characterise them?</w:t>
            </w:r>
          </w:p>
          <w:p w14:paraId="06BDC799" w14:textId="77777777" w:rsidR="0067384F" w:rsidRPr="00EF5162" w:rsidRDefault="0067384F" w:rsidP="00414DDC">
            <w:r w:rsidRPr="00EF5162">
              <w:t>Are there any networks, alliances or collaborations with other actors? With which actors? How would you characterise them?</w:t>
            </w:r>
          </w:p>
        </w:tc>
      </w:tr>
      <w:tr w:rsidR="0067384F" w:rsidRPr="00EF5162" w14:paraId="47862256" w14:textId="77777777" w:rsidTr="00414DDC">
        <w:trPr>
          <w:trHeight w:val="772"/>
        </w:trPr>
        <w:tc>
          <w:tcPr>
            <w:tcW w:w="1549" w:type="dxa"/>
            <w:vMerge/>
          </w:tcPr>
          <w:p w14:paraId="232B9218" w14:textId="77777777" w:rsidR="0067384F" w:rsidRPr="00EF5162" w:rsidRDefault="0067384F" w:rsidP="00414DDC"/>
        </w:tc>
        <w:tc>
          <w:tcPr>
            <w:tcW w:w="2138" w:type="dxa"/>
            <w:vMerge w:val="restart"/>
          </w:tcPr>
          <w:p w14:paraId="59906ACC" w14:textId="77777777" w:rsidR="0067384F" w:rsidRPr="00EF5162" w:rsidRDefault="0067384F" w:rsidP="00414DDC">
            <w:bookmarkStart w:id="9" w:name="_Hlk172105231"/>
            <w:r w:rsidRPr="00EF5162">
              <w:t xml:space="preserve">Perception of the relationship with </w:t>
            </w:r>
            <w:r w:rsidRPr="00EF5162">
              <w:lastRenderedPageBreak/>
              <w:t>other organisations, institutions and people related to cancer in Chile</w:t>
            </w:r>
            <w:bookmarkEnd w:id="9"/>
          </w:p>
        </w:tc>
        <w:tc>
          <w:tcPr>
            <w:tcW w:w="2551" w:type="dxa"/>
          </w:tcPr>
          <w:p w14:paraId="145E0A46" w14:textId="77777777" w:rsidR="0067384F" w:rsidRPr="00EF5162" w:rsidRDefault="0067384F" w:rsidP="00414DDC">
            <w:bookmarkStart w:id="10" w:name="_Hlk172105347"/>
            <w:r w:rsidRPr="00EF5162">
              <w:lastRenderedPageBreak/>
              <w:t>Benefits experienced in building relationships</w:t>
            </w:r>
            <w:bookmarkEnd w:id="10"/>
          </w:p>
        </w:tc>
        <w:tc>
          <w:tcPr>
            <w:tcW w:w="4835" w:type="dxa"/>
          </w:tcPr>
          <w:p w14:paraId="76BCE410" w14:textId="77777777" w:rsidR="0067384F" w:rsidRPr="00EF5162" w:rsidRDefault="0067384F" w:rsidP="00414DDC">
            <w:r w:rsidRPr="00EF5162">
              <w:t>What benefits have you experienced from establishing these links?</w:t>
            </w:r>
          </w:p>
        </w:tc>
      </w:tr>
      <w:tr w:rsidR="0067384F" w:rsidRPr="00EF5162" w14:paraId="1EE5AF93" w14:textId="77777777" w:rsidTr="00414DDC">
        <w:trPr>
          <w:trHeight w:val="790"/>
        </w:trPr>
        <w:tc>
          <w:tcPr>
            <w:tcW w:w="1549" w:type="dxa"/>
            <w:vMerge/>
          </w:tcPr>
          <w:p w14:paraId="7FE02610" w14:textId="77777777" w:rsidR="0067384F" w:rsidRPr="00EF5162" w:rsidRDefault="0067384F" w:rsidP="00414DDC"/>
        </w:tc>
        <w:tc>
          <w:tcPr>
            <w:tcW w:w="2138" w:type="dxa"/>
            <w:vMerge/>
          </w:tcPr>
          <w:p w14:paraId="5521386F" w14:textId="77777777" w:rsidR="0067384F" w:rsidRPr="00EF5162" w:rsidRDefault="0067384F" w:rsidP="00414DDC"/>
        </w:tc>
        <w:tc>
          <w:tcPr>
            <w:tcW w:w="2551" w:type="dxa"/>
          </w:tcPr>
          <w:p w14:paraId="767EE7A4" w14:textId="77777777" w:rsidR="0067384F" w:rsidRPr="00EF5162" w:rsidRDefault="0067384F" w:rsidP="00414DDC">
            <w:bookmarkStart w:id="11" w:name="_Hlk172105361"/>
            <w:r w:rsidRPr="00EF5162">
              <w:t>Difficulties experienced in building relationships</w:t>
            </w:r>
            <w:bookmarkEnd w:id="11"/>
          </w:p>
        </w:tc>
        <w:tc>
          <w:tcPr>
            <w:tcW w:w="4835" w:type="dxa"/>
          </w:tcPr>
          <w:p w14:paraId="7D897F4D" w14:textId="77777777" w:rsidR="0067384F" w:rsidRPr="00EF5162" w:rsidRDefault="0067384F" w:rsidP="00414DDC">
            <w:r w:rsidRPr="00EF5162">
              <w:t>What difficulties have you experienced in establishing these links?</w:t>
            </w:r>
          </w:p>
        </w:tc>
      </w:tr>
      <w:tr w:rsidR="0067384F" w:rsidRPr="00EF5162" w14:paraId="34B65BD2" w14:textId="77777777" w:rsidTr="00414DDC">
        <w:trPr>
          <w:trHeight w:val="408"/>
        </w:trPr>
        <w:tc>
          <w:tcPr>
            <w:tcW w:w="1549" w:type="dxa"/>
            <w:vMerge w:val="restart"/>
          </w:tcPr>
          <w:p w14:paraId="6C8D64F4" w14:textId="77777777" w:rsidR="0067384F" w:rsidRPr="00EF5162" w:rsidRDefault="0067384F" w:rsidP="00414DDC">
            <w:r w:rsidRPr="00EF5162">
              <w:t>Decision-makers, Politicians and Academics who relate to cancer in Chile</w:t>
            </w:r>
          </w:p>
        </w:tc>
        <w:tc>
          <w:tcPr>
            <w:tcW w:w="2138" w:type="dxa"/>
            <w:vMerge w:val="restart"/>
          </w:tcPr>
          <w:p w14:paraId="0766DA95" w14:textId="77777777" w:rsidR="0067384F" w:rsidRPr="00EF5162" w:rsidRDefault="0067384F" w:rsidP="00414DDC">
            <w:r w:rsidRPr="00EF5162">
              <w:t>Characterisation of organisations related to cancer in Chile</w:t>
            </w:r>
          </w:p>
        </w:tc>
        <w:tc>
          <w:tcPr>
            <w:tcW w:w="2551" w:type="dxa"/>
          </w:tcPr>
          <w:p w14:paraId="0FDC3603" w14:textId="77777777" w:rsidR="0067384F" w:rsidRPr="00EF5162" w:rsidRDefault="0067384F" w:rsidP="00414DDC">
            <w:r w:rsidRPr="00EF5162">
              <w:t>General description</w:t>
            </w:r>
          </w:p>
        </w:tc>
        <w:tc>
          <w:tcPr>
            <w:tcW w:w="4835" w:type="dxa"/>
          </w:tcPr>
          <w:p w14:paraId="0E10C731" w14:textId="77777777" w:rsidR="0067384F" w:rsidRPr="00EF5162" w:rsidRDefault="0067384F" w:rsidP="00414DDC">
            <w:r w:rsidRPr="00EF5162">
              <w:t>What knowledge do you have about cancer-related civil society organisations in Chile?</w:t>
            </w:r>
          </w:p>
        </w:tc>
      </w:tr>
      <w:tr w:rsidR="0067384F" w:rsidRPr="00EF5162" w14:paraId="4F2A8464" w14:textId="77777777" w:rsidTr="00414DDC">
        <w:trPr>
          <w:trHeight w:val="407"/>
        </w:trPr>
        <w:tc>
          <w:tcPr>
            <w:tcW w:w="1549" w:type="dxa"/>
            <w:vMerge/>
          </w:tcPr>
          <w:p w14:paraId="52ED69E5" w14:textId="77777777" w:rsidR="0067384F" w:rsidRPr="00EF5162" w:rsidRDefault="0067384F" w:rsidP="00414DDC"/>
        </w:tc>
        <w:tc>
          <w:tcPr>
            <w:tcW w:w="2138" w:type="dxa"/>
            <w:vMerge/>
          </w:tcPr>
          <w:p w14:paraId="79045187" w14:textId="77777777" w:rsidR="0067384F" w:rsidRPr="00EF5162" w:rsidRDefault="0067384F" w:rsidP="00414DDC"/>
        </w:tc>
        <w:tc>
          <w:tcPr>
            <w:tcW w:w="2551" w:type="dxa"/>
          </w:tcPr>
          <w:p w14:paraId="35B891FE" w14:textId="77777777" w:rsidR="0067384F" w:rsidRPr="00EF5162" w:rsidRDefault="0067384F" w:rsidP="00414DDC">
            <w:r w:rsidRPr="00EF5162">
              <w:t>Functioning</w:t>
            </w:r>
          </w:p>
        </w:tc>
        <w:tc>
          <w:tcPr>
            <w:tcW w:w="4835" w:type="dxa"/>
          </w:tcPr>
          <w:p w14:paraId="04C5911F" w14:textId="77777777" w:rsidR="0067384F" w:rsidRPr="00EF5162" w:rsidRDefault="0067384F" w:rsidP="00414DDC">
            <w:r w:rsidRPr="00EF5162">
              <w:t>What is your perception of the profiles of the organisations in terms of their mission and the way they operate?</w:t>
            </w:r>
          </w:p>
          <w:p w14:paraId="2A5D0F8E" w14:textId="77777777" w:rsidR="0067384F" w:rsidRPr="00EF5162" w:rsidRDefault="0067384F" w:rsidP="00414DDC">
            <w:r w:rsidRPr="00EF5162">
              <w:t>What activities or initiatives have you observed in these organisations concerning cancer in Chile?</w:t>
            </w:r>
          </w:p>
        </w:tc>
      </w:tr>
      <w:tr w:rsidR="0067384F" w:rsidRPr="00EF5162" w14:paraId="76617BEF" w14:textId="77777777" w:rsidTr="00414DDC">
        <w:trPr>
          <w:trHeight w:val="407"/>
        </w:trPr>
        <w:tc>
          <w:tcPr>
            <w:tcW w:w="1549" w:type="dxa"/>
            <w:vMerge/>
          </w:tcPr>
          <w:p w14:paraId="2D25C6F2" w14:textId="77777777" w:rsidR="0067384F" w:rsidRPr="00EF5162" w:rsidRDefault="0067384F" w:rsidP="00414DDC"/>
        </w:tc>
        <w:tc>
          <w:tcPr>
            <w:tcW w:w="2138" w:type="dxa"/>
            <w:vMerge/>
          </w:tcPr>
          <w:p w14:paraId="1D4E0ADB" w14:textId="77777777" w:rsidR="0067384F" w:rsidRPr="00EF5162" w:rsidRDefault="0067384F" w:rsidP="00414DDC"/>
        </w:tc>
        <w:tc>
          <w:tcPr>
            <w:tcW w:w="2551" w:type="dxa"/>
          </w:tcPr>
          <w:p w14:paraId="56033E56" w14:textId="77777777" w:rsidR="0067384F" w:rsidRPr="00EF5162" w:rsidRDefault="0067384F" w:rsidP="00414DDC">
            <w:r w:rsidRPr="00EF5162">
              <w:t>Role in cancer</w:t>
            </w:r>
          </w:p>
        </w:tc>
        <w:tc>
          <w:tcPr>
            <w:tcW w:w="4835" w:type="dxa"/>
          </w:tcPr>
          <w:p w14:paraId="557B4DB8" w14:textId="77777777" w:rsidR="0067384F" w:rsidRPr="00EF5162" w:rsidRDefault="0067384F" w:rsidP="00414DDC">
            <w:r w:rsidRPr="00EF5162">
              <w:t>Do you think these organisations are essential in addressing cancer in Chile? Why?</w:t>
            </w:r>
          </w:p>
        </w:tc>
      </w:tr>
      <w:tr w:rsidR="0067384F" w:rsidRPr="00EF5162" w14:paraId="7792EB93" w14:textId="77777777" w:rsidTr="00414DDC">
        <w:trPr>
          <w:trHeight w:val="977"/>
        </w:trPr>
        <w:tc>
          <w:tcPr>
            <w:tcW w:w="1549" w:type="dxa"/>
            <w:vMerge/>
          </w:tcPr>
          <w:p w14:paraId="14DC75D7" w14:textId="77777777" w:rsidR="0067384F" w:rsidRPr="00EF5162" w:rsidRDefault="0067384F" w:rsidP="00414DDC"/>
        </w:tc>
        <w:tc>
          <w:tcPr>
            <w:tcW w:w="2138" w:type="dxa"/>
            <w:vMerge w:val="restart"/>
          </w:tcPr>
          <w:p w14:paraId="68A16FE0" w14:textId="77777777" w:rsidR="0067384F" w:rsidRPr="00EF5162" w:rsidRDefault="0067384F" w:rsidP="00414DDC">
            <w:r w:rsidRPr="00EF5162">
              <w:t>Relationships and networking among cancer-related civil society organisations in Chile and with other cancer-related actors</w:t>
            </w:r>
          </w:p>
        </w:tc>
        <w:tc>
          <w:tcPr>
            <w:tcW w:w="2551" w:type="dxa"/>
          </w:tcPr>
          <w:p w14:paraId="144DDC1D" w14:textId="77777777" w:rsidR="0067384F" w:rsidRPr="00EF5162" w:rsidRDefault="0067384F" w:rsidP="00414DDC">
            <w:r w:rsidRPr="00EF5162">
              <w:t>Relations with organisations, institutions and people related to cancer in Chile</w:t>
            </w:r>
          </w:p>
        </w:tc>
        <w:tc>
          <w:tcPr>
            <w:tcW w:w="4835" w:type="dxa"/>
          </w:tcPr>
          <w:p w14:paraId="0A02020E" w14:textId="77777777" w:rsidR="0067384F" w:rsidRPr="00EF5162" w:rsidRDefault="0067384F" w:rsidP="00414DDC">
            <w:r w:rsidRPr="00EF5162">
              <w:t>Have you observed any interaction or collaboration between cancer organisations in Chile? Could you describe them?</w:t>
            </w:r>
          </w:p>
          <w:p w14:paraId="0A158B70" w14:textId="77777777" w:rsidR="0067384F" w:rsidRPr="00EF5162" w:rsidRDefault="0067384F" w:rsidP="00414DDC">
            <w:r w:rsidRPr="00EF5162">
              <w:t>Have you observed any interaction or collaboration with other relevant actors from cancer-related organisations in Chile? If so, could you describe them?</w:t>
            </w:r>
          </w:p>
        </w:tc>
      </w:tr>
      <w:tr w:rsidR="0067384F" w:rsidRPr="00EF5162" w14:paraId="46773DF5" w14:textId="77777777" w:rsidTr="00414DDC">
        <w:trPr>
          <w:trHeight w:val="976"/>
        </w:trPr>
        <w:tc>
          <w:tcPr>
            <w:tcW w:w="1549" w:type="dxa"/>
            <w:vMerge/>
          </w:tcPr>
          <w:p w14:paraId="5A6466D4" w14:textId="77777777" w:rsidR="0067384F" w:rsidRPr="00EF5162" w:rsidRDefault="0067384F" w:rsidP="00414DDC"/>
        </w:tc>
        <w:tc>
          <w:tcPr>
            <w:tcW w:w="2138" w:type="dxa"/>
            <w:vMerge/>
          </w:tcPr>
          <w:p w14:paraId="58C9B9BE" w14:textId="77777777" w:rsidR="0067384F" w:rsidRPr="00EF5162" w:rsidRDefault="0067384F" w:rsidP="00414DDC"/>
        </w:tc>
        <w:tc>
          <w:tcPr>
            <w:tcW w:w="2551" w:type="dxa"/>
          </w:tcPr>
          <w:p w14:paraId="4DE788FC" w14:textId="77777777" w:rsidR="0067384F" w:rsidRPr="00EF5162" w:rsidRDefault="0067384F" w:rsidP="00414DDC">
            <w:r w:rsidRPr="00EF5162">
              <w:t>Networks, alliances or collaborations between organisations, institutions and people related to cancer in Chile.</w:t>
            </w:r>
          </w:p>
        </w:tc>
        <w:tc>
          <w:tcPr>
            <w:tcW w:w="4835" w:type="dxa"/>
          </w:tcPr>
          <w:p w14:paraId="467F1904" w14:textId="77777777" w:rsidR="0067384F" w:rsidRPr="00EF5162" w:rsidRDefault="0067384F" w:rsidP="00414DDC">
            <w:r w:rsidRPr="00EF5162">
              <w:t>Have you observed the existence of networks or alliances that facilitate the joint participation of these organisations? Could you describe them?</w:t>
            </w:r>
          </w:p>
          <w:p w14:paraId="14EF96C2" w14:textId="77777777" w:rsidR="0067384F" w:rsidRPr="00EF5162" w:rsidRDefault="0067384F" w:rsidP="00414DDC">
            <w:r w:rsidRPr="00EF5162">
              <w:t>Have you observed the existence of networks or alliances that facilitate linkages with other actors? Could you describe them?</w:t>
            </w:r>
          </w:p>
        </w:tc>
      </w:tr>
      <w:tr w:rsidR="0067384F" w:rsidRPr="00EF5162" w14:paraId="33902562" w14:textId="77777777" w:rsidTr="00414DDC">
        <w:trPr>
          <w:trHeight w:val="857"/>
        </w:trPr>
        <w:tc>
          <w:tcPr>
            <w:tcW w:w="1549" w:type="dxa"/>
            <w:vMerge/>
          </w:tcPr>
          <w:p w14:paraId="6790C3A8" w14:textId="77777777" w:rsidR="0067384F" w:rsidRPr="00EF5162" w:rsidRDefault="0067384F" w:rsidP="00414DDC"/>
        </w:tc>
        <w:tc>
          <w:tcPr>
            <w:tcW w:w="2138" w:type="dxa"/>
            <w:vMerge w:val="restart"/>
          </w:tcPr>
          <w:p w14:paraId="37AEF433" w14:textId="77777777" w:rsidR="0067384F" w:rsidRPr="00EF5162" w:rsidRDefault="0067384F" w:rsidP="00414DDC">
            <w:r w:rsidRPr="00EF5162">
              <w:t>Perception of the relationship with other organisations, institutions and people related to cancer in Chile</w:t>
            </w:r>
          </w:p>
        </w:tc>
        <w:tc>
          <w:tcPr>
            <w:tcW w:w="2551" w:type="dxa"/>
          </w:tcPr>
          <w:p w14:paraId="4DDB1F25" w14:textId="77777777" w:rsidR="0067384F" w:rsidRPr="00EF5162" w:rsidRDefault="0067384F" w:rsidP="00414DDC">
            <w:r w:rsidRPr="00EF5162">
              <w:t>Benefits experienced in building relationships</w:t>
            </w:r>
          </w:p>
        </w:tc>
        <w:tc>
          <w:tcPr>
            <w:tcW w:w="4835" w:type="dxa"/>
          </w:tcPr>
          <w:p w14:paraId="6A46A761" w14:textId="77777777" w:rsidR="0067384F" w:rsidRPr="00EF5162" w:rsidRDefault="0067384F" w:rsidP="00414DDC">
            <w:r w:rsidRPr="00EF5162">
              <w:t>What benefits have you observed in the relationships that organisations build?</w:t>
            </w:r>
          </w:p>
        </w:tc>
      </w:tr>
      <w:tr w:rsidR="0067384F" w:rsidRPr="00EF5162" w14:paraId="7DE2F592" w14:textId="77777777" w:rsidTr="00414DDC">
        <w:trPr>
          <w:trHeight w:val="856"/>
        </w:trPr>
        <w:tc>
          <w:tcPr>
            <w:tcW w:w="1549" w:type="dxa"/>
            <w:vMerge/>
          </w:tcPr>
          <w:p w14:paraId="3BF6DEB8" w14:textId="77777777" w:rsidR="0067384F" w:rsidRPr="00EF5162" w:rsidRDefault="0067384F" w:rsidP="00414DDC"/>
        </w:tc>
        <w:tc>
          <w:tcPr>
            <w:tcW w:w="2138" w:type="dxa"/>
            <w:vMerge/>
          </w:tcPr>
          <w:p w14:paraId="08CB0294" w14:textId="77777777" w:rsidR="0067384F" w:rsidRPr="00EF5162" w:rsidRDefault="0067384F" w:rsidP="00414DDC"/>
        </w:tc>
        <w:tc>
          <w:tcPr>
            <w:tcW w:w="2551" w:type="dxa"/>
          </w:tcPr>
          <w:p w14:paraId="6F2E910C" w14:textId="77777777" w:rsidR="0067384F" w:rsidRPr="00EF5162" w:rsidRDefault="0067384F" w:rsidP="00414DDC">
            <w:r w:rsidRPr="00EF5162">
              <w:t>Difficulties experienced in building relationships</w:t>
            </w:r>
          </w:p>
        </w:tc>
        <w:tc>
          <w:tcPr>
            <w:tcW w:w="4835" w:type="dxa"/>
          </w:tcPr>
          <w:p w14:paraId="687F7CC8" w14:textId="77777777" w:rsidR="0067384F" w:rsidRPr="00EF5162" w:rsidRDefault="0067384F" w:rsidP="00414DDC">
            <w:r w:rsidRPr="00EF5162">
              <w:t>What difficulties have you observed in the relationships that organisations establish?</w:t>
            </w:r>
          </w:p>
        </w:tc>
      </w:tr>
    </w:tbl>
    <w:p w14:paraId="06F3D7FB" w14:textId="77777777" w:rsidR="0067384F" w:rsidRPr="00EF5162" w:rsidRDefault="0067384F" w:rsidP="0067384F">
      <w:pPr>
        <w:rPr>
          <w:sz w:val="22"/>
          <w:szCs w:val="22"/>
        </w:rPr>
      </w:pPr>
    </w:p>
    <w:p w14:paraId="48A4E95A" w14:textId="7D1BE6C2" w:rsidR="00FC3825" w:rsidRPr="00FC3825" w:rsidRDefault="00FC3825" w:rsidP="00EF5162"/>
    <w:sectPr w:rsidR="00FC3825" w:rsidRPr="00FC3825" w:rsidSect="003550D7">
      <w:headerReference w:type="even" r:id="rId7"/>
      <w:headerReference w:type="default" r:id="rId8"/>
      <w:footerReference w:type="even" r:id="rId9"/>
      <w:footerReference w:type="default" r:id="rId10"/>
      <w:headerReference w:type="first" r:id="rId11"/>
      <w:pgSz w:w="12240" w:h="15840"/>
      <w:pgMar w:top="1138" w:right="1181" w:bottom="1138" w:left="1282" w:header="283" w:footer="51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C97953" w14:textId="77777777" w:rsidR="00783511" w:rsidRPr="00EF5162" w:rsidRDefault="00783511">
      <w:pPr>
        <w:spacing w:before="0" w:after="0"/>
      </w:pPr>
      <w:r w:rsidRPr="00EF5162">
        <w:separator/>
      </w:r>
    </w:p>
  </w:endnote>
  <w:endnote w:type="continuationSeparator" w:id="0">
    <w:p w14:paraId="4C3C904B" w14:textId="77777777" w:rsidR="00783511" w:rsidRPr="00EF5162" w:rsidRDefault="00783511">
      <w:pPr>
        <w:spacing w:before="0" w:after="0"/>
      </w:pPr>
      <w:r w:rsidRPr="00EF5162">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3E341A" w14:textId="77777777" w:rsidR="007647B5" w:rsidRPr="00EF5162" w:rsidRDefault="00000000">
    <w:pPr>
      <w:pBdr>
        <w:top w:val="nil"/>
        <w:left w:val="nil"/>
        <w:bottom w:val="nil"/>
        <w:right w:val="nil"/>
        <w:between w:val="nil"/>
      </w:pBdr>
      <w:tabs>
        <w:tab w:val="center" w:pos="4844"/>
        <w:tab w:val="right" w:pos="9689"/>
      </w:tabs>
      <w:spacing w:after="0"/>
      <w:rPr>
        <w:color w:val="C00000"/>
      </w:rPr>
    </w:pPr>
    <w:r w:rsidRPr="00EF5162">
      <w:rPr>
        <w:noProof/>
      </w:rPr>
      <mc:AlternateContent>
        <mc:Choice Requires="wps">
          <w:drawing>
            <wp:anchor distT="0" distB="0" distL="114300" distR="114300" simplePos="0" relativeHeight="251660288" behindDoc="0" locked="0" layoutInCell="1" allowOverlap="1" wp14:anchorId="66A9DFF9" wp14:editId="1E02376A">
              <wp:simplePos x="0" y="0"/>
              <wp:positionH relativeFrom="column">
                <wp:posOffset>4699635</wp:posOffset>
              </wp:positionH>
              <wp:positionV relativeFrom="paragraph">
                <wp:posOffset>0</wp:posOffset>
              </wp:positionV>
              <wp:extent cx="1508760" cy="480695"/>
              <wp:effectExtent l="0" t="0" r="0" b="0"/>
              <wp:wrapNone/>
              <wp:docPr id="318651026"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480695"/>
                      </a:xfrm>
                      <a:prstGeom prst="rect">
                        <a:avLst/>
                      </a:prstGeom>
                      <a:noFill/>
                      <a:ln w="6350">
                        <a:noFill/>
                      </a:ln>
                      <a:effectLst/>
                    </wps:spPr>
                    <wps:txbx>
                      <w:txbxContent>
                        <w:p w14:paraId="7815B760" w14:textId="77777777" w:rsidR="007647B5" w:rsidRPr="00EF5162" w:rsidRDefault="00000000">
                          <w:pPr>
                            <w:jc w:val="right"/>
                            <w:rPr>
                              <w:color w:val="000000" w:themeColor="text1"/>
                              <w:szCs w:val="40"/>
                            </w:rPr>
                          </w:pPr>
                          <w:r w:rsidRPr="00EF5162">
                            <w:rPr>
                              <w:color w:val="000000" w:themeColor="text1"/>
                              <w:szCs w:val="40"/>
                            </w:rPr>
                            <w:fldChar w:fldCharType="begin"/>
                          </w:r>
                          <w:r w:rsidRPr="00EF5162">
                            <w:rPr>
                              <w:color w:val="000000" w:themeColor="text1"/>
                              <w:szCs w:val="40"/>
                            </w:rPr>
                            <w:instrText xml:space="preserve"> PAGE  \* Arabic  \* MERGEFORMAT </w:instrText>
                          </w:r>
                          <w:r w:rsidRPr="00EF5162">
                            <w:rPr>
                              <w:color w:val="000000" w:themeColor="text1"/>
                              <w:szCs w:val="40"/>
                            </w:rPr>
                            <w:fldChar w:fldCharType="separate"/>
                          </w:r>
                          <w:r w:rsidRPr="00EF5162">
                            <w:rPr>
                              <w:color w:val="000000" w:themeColor="text1"/>
                              <w:sz w:val="22"/>
                              <w:szCs w:val="40"/>
                            </w:rPr>
                            <w:t>4</w:t>
                          </w:r>
                          <w:r w:rsidRPr="00EF5162">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type w14:anchorId="66A9DFF9" id="_x0000_t202" coordsize="21600,21600" o:spt="202" path="m,l,21600r21600,l21600,xe">
              <v:stroke joinstyle="miter"/>
              <v:path gradientshapeok="t" o:connecttype="rect"/>
            </v:shapetype>
            <v:shape id="Cuadro de texto 2" o:spid="_x0000_s1026" type="#_x0000_t202" style="position:absolute;margin-left:370.05pt;margin-top:0;width:118.8pt;height:37.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" filled="f" stroked="f" strokeweight=".5pt">
              <v:textbox style="mso-fit-shape-to-text:t">
                <w:txbxContent>
                  <w:p w14:paraId="7815B760" w14:textId="77777777" w:rsidR="007647B5" w:rsidRPr="00EF5162" w:rsidRDefault="00000000">
                    <w:pPr>
                      <w:jc w:val="right"/>
                      <w:rPr>
                        <w:color w:val="000000" w:themeColor="text1"/>
                        <w:szCs w:val="40"/>
                      </w:rPr>
                    </w:pPr>
                    <w:r w:rsidRPr="00EF5162">
                      <w:rPr>
                        <w:color w:val="000000" w:themeColor="text1"/>
                        <w:szCs w:val="40"/>
                      </w:rPr>
                      <w:fldChar w:fldCharType="begin"/>
                    </w:r>
                    <w:r w:rsidRPr="00EF5162">
                      <w:rPr>
                        <w:color w:val="000000" w:themeColor="text1"/>
                        <w:szCs w:val="40"/>
                      </w:rPr>
                      <w:instrText xml:space="preserve"> PAGE  \* Arabic  \* MERGEFORMAT </w:instrText>
                    </w:r>
                    <w:r w:rsidRPr="00EF5162">
                      <w:rPr>
                        <w:color w:val="000000" w:themeColor="text1"/>
                        <w:szCs w:val="40"/>
                      </w:rPr>
                      <w:fldChar w:fldCharType="separate"/>
                    </w:r>
                    <w:r w:rsidRPr="00EF5162">
                      <w:rPr>
                        <w:color w:val="000000" w:themeColor="text1"/>
                        <w:sz w:val="22"/>
                        <w:szCs w:val="40"/>
                      </w:rPr>
                      <w:t>4</w:t>
                    </w:r>
                    <w:r w:rsidRPr="00EF5162">
                      <w:rPr>
                        <w:color w:val="000000" w:themeColor="text1"/>
                        <w:szCs w:val="40"/>
                      </w:rPr>
                      <w:fldChar w:fldCharType="end"/>
                    </w:r>
                  </w:p>
                </w:txbxContent>
              </v:textbox>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AB7CC2" w14:textId="77777777" w:rsidR="007647B5" w:rsidRPr="00EF5162" w:rsidRDefault="00000000">
    <w:pPr>
      <w:pBdr>
        <w:top w:val="nil"/>
        <w:left w:val="nil"/>
        <w:bottom w:val="nil"/>
        <w:right w:val="nil"/>
        <w:between w:val="nil"/>
      </w:pBdr>
      <w:tabs>
        <w:tab w:val="center" w:pos="4844"/>
        <w:tab w:val="right" w:pos="9689"/>
      </w:tabs>
      <w:spacing w:after="0"/>
      <w:rPr>
        <w:b/>
        <w:color w:val="000000"/>
        <w:sz w:val="20"/>
        <w:szCs w:val="20"/>
      </w:rPr>
    </w:pPr>
    <w:r w:rsidRPr="00EF5162">
      <w:rPr>
        <w:noProof/>
      </w:rPr>
      <mc:AlternateContent>
        <mc:Choice Requires="wps">
          <w:drawing>
            <wp:anchor distT="0" distB="0" distL="114300" distR="114300" simplePos="0" relativeHeight="251659264" behindDoc="0" locked="0" layoutInCell="1" allowOverlap="1" wp14:anchorId="56149CD2" wp14:editId="6FD110C8">
              <wp:simplePos x="0" y="0"/>
              <wp:positionH relativeFrom="column">
                <wp:posOffset>4699635</wp:posOffset>
              </wp:positionH>
              <wp:positionV relativeFrom="paragraph">
                <wp:posOffset>0</wp:posOffset>
              </wp:positionV>
              <wp:extent cx="1508760" cy="480695"/>
              <wp:effectExtent l="0" t="0" r="0" b="0"/>
              <wp:wrapNone/>
              <wp:docPr id="933914460" name="Cuadro de texto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480695"/>
                      </a:xfrm>
                      <a:prstGeom prst="rect">
                        <a:avLst/>
                      </a:prstGeom>
                      <a:noFill/>
                      <a:ln w="6350">
                        <a:noFill/>
                      </a:ln>
                      <a:effectLst/>
                    </wps:spPr>
                    <wps:txbx>
                      <w:txbxContent>
                        <w:p w14:paraId="5FB6ED2F" w14:textId="77777777" w:rsidR="007647B5" w:rsidRPr="00EF5162" w:rsidRDefault="00000000">
                          <w:pPr>
                            <w:jc w:val="right"/>
                            <w:rPr>
                              <w:color w:val="000000" w:themeColor="text1"/>
                              <w:szCs w:val="40"/>
                            </w:rPr>
                          </w:pPr>
                          <w:r w:rsidRPr="00EF5162">
                            <w:rPr>
                              <w:color w:val="000000" w:themeColor="text1"/>
                              <w:szCs w:val="40"/>
                            </w:rPr>
                            <w:fldChar w:fldCharType="begin"/>
                          </w:r>
                          <w:r w:rsidRPr="00EF5162">
                            <w:rPr>
                              <w:color w:val="000000" w:themeColor="text1"/>
                              <w:szCs w:val="40"/>
                            </w:rPr>
                            <w:instrText xml:space="preserve"> PAGE  \* Arabic  \* MERGEFORMAT </w:instrText>
                          </w:r>
                          <w:r w:rsidRPr="00EF5162">
                            <w:rPr>
                              <w:color w:val="000000" w:themeColor="text1"/>
                              <w:szCs w:val="40"/>
                            </w:rPr>
                            <w:fldChar w:fldCharType="separate"/>
                          </w:r>
                          <w:r w:rsidRPr="00EF5162">
                            <w:rPr>
                              <w:color w:val="000000" w:themeColor="text1"/>
                              <w:sz w:val="22"/>
                              <w:szCs w:val="40"/>
                            </w:rPr>
                            <w:t>3</w:t>
                          </w:r>
                          <w:r w:rsidRPr="00EF5162">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type w14:anchorId="56149CD2" id="_x0000_t202" coordsize="21600,21600" o:spt="202" path="m,l,21600r21600,l21600,xe">
              <v:stroke joinstyle="miter"/>
              <v:path gradientshapeok="t" o:connecttype="rect"/>
            </v:shapetype>
            <v:shape id="Cuadro de texto 1" o:spid="_x0000_s1027" type="#_x0000_t202" style="position:absolute;margin-left:370.05pt;margin-top:0;width:118.8pt;height:37.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" filled="f" stroked="f" strokeweight=".5pt">
              <v:textbox style="mso-fit-shape-to-text:t">
                <w:txbxContent>
                  <w:p w14:paraId="5FB6ED2F" w14:textId="77777777" w:rsidR="007647B5" w:rsidRPr="00EF5162" w:rsidRDefault="00000000">
                    <w:pPr>
                      <w:jc w:val="right"/>
                      <w:rPr>
                        <w:color w:val="000000" w:themeColor="text1"/>
                        <w:szCs w:val="40"/>
                      </w:rPr>
                    </w:pPr>
                    <w:r w:rsidRPr="00EF5162">
                      <w:rPr>
                        <w:color w:val="000000" w:themeColor="text1"/>
                        <w:szCs w:val="40"/>
                      </w:rPr>
                      <w:fldChar w:fldCharType="begin"/>
                    </w:r>
                    <w:r w:rsidRPr="00EF5162">
                      <w:rPr>
                        <w:color w:val="000000" w:themeColor="text1"/>
                        <w:szCs w:val="40"/>
                      </w:rPr>
                      <w:instrText xml:space="preserve"> PAGE  \* Arabic  \* MERGEFORMAT </w:instrText>
                    </w:r>
                    <w:r w:rsidRPr="00EF5162">
                      <w:rPr>
                        <w:color w:val="000000" w:themeColor="text1"/>
                        <w:szCs w:val="40"/>
                      </w:rPr>
                      <w:fldChar w:fldCharType="separate"/>
                    </w:r>
                    <w:r w:rsidRPr="00EF5162">
                      <w:rPr>
                        <w:color w:val="000000" w:themeColor="text1"/>
                        <w:sz w:val="22"/>
                        <w:szCs w:val="40"/>
                      </w:rPr>
                      <w:t>3</w:t>
                    </w:r>
                    <w:r w:rsidRPr="00EF5162">
                      <w:rPr>
                        <w:color w:val="000000" w:themeColor="text1"/>
                        <w:szCs w:val="40"/>
                      </w:rP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0975FD" w14:textId="77777777" w:rsidR="00783511" w:rsidRPr="00EF5162" w:rsidRDefault="00783511">
      <w:pPr>
        <w:spacing w:before="0" w:after="0"/>
      </w:pPr>
      <w:r w:rsidRPr="00EF5162">
        <w:separator/>
      </w:r>
    </w:p>
  </w:footnote>
  <w:footnote w:type="continuationSeparator" w:id="0">
    <w:p w14:paraId="035E04D9" w14:textId="77777777" w:rsidR="00783511" w:rsidRPr="00EF5162" w:rsidRDefault="00783511">
      <w:pPr>
        <w:spacing w:before="0" w:after="0"/>
      </w:pPr>
      <w:r w:rsidRPr="00EF5162">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E64B29" w14:textId="77777777" w:rsidR="007647B5" w:rsidRPr="00EF5162" w:rsidRDefault="007647B5">
    <w:pPr>
      <w:pBdr>
        <w:top w:val="nil"/>
        <w:left w:val="nil"/>
        <w:bottom w:val="nil"/>
        <w:right w:val="nil"/>
        <w:between w:val="nil"/>
      </w:pBdr>
      <w:tabs>
        <w:tab w:val="center" w:pos="4844"/>
        <w:tab w:val="right" w:pos="9689"/>
      </w:tabs>
      <w:rPr>
        <w:b/>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29420E" w14:textId="77777777" w:rsidR="007647B5" w:rsidRPr="00EF5162" w:rsidRDefault="007647B5">
    <w:pPr>
      <w:pBdr>
        <w:top w:val="nil"/>
        <w:left w:val="nil"/>
        <w:bottom w:val="nil"/>
        <w:right w:val="nil"/>
        <w:between w:val="nil"/>
      </w:pBdr>
      <w:tabs>
        <w:tab w:val="center" w:pos="4844"/>
        <w:tab w:val="right" w:pos="9689"/>
      </w:tabs>
      <w:rPr>
        <w:b/>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95A1D2" w14:textId="11B0EE4D" w:rsidR="007647B5" w:rsidRPr="00EF5162" w:rsidRDefault="00000000">
    <w:pPr>
      <w:pBdr>
        <w:top w:val="nil"/>
        <w:left w:val="nil"/>
        <w:bottom w:val="nil"/>
        <w:right w:val="nil"/>
        <w:between w:val="nil"/>
      </w:pBdr>
      <w:tabs>
        <w:tab w:val="center" w:pos="4844"/>
        <w:tab w:val="right" w:pos="9689"/>
      </w:tabs>
      <w:rPr>
        <w:b/>
        <w:color w:val="000000"/>
      </w:rPr>
    </w:pPr>
    <w:r w:rsidRPr="00EF5162">
      <w:rPr>
        <w:b/>
        <w:color w:val="000000"/>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831654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6873"/>
    <w:rsid w:val="00055C38"/>
    <w:rsid w:val="0007782B"/>
    <w:rsid w:val="000F7E81"/>
    <w:rsid w:val="001621BB"/>
    <w:rsid w:val="00175227"/>
    <w:rsid w:val="0017674B"/>
    <w:rsid w:val="001A6D3D"/>
    <w:rsid w:val="002109A4"/>
    <w:rsid w:val="002F2A3F"/>
    <w:rsid w:val="003550D7"/>
    <w:rsid w:val="00447C51"/>
    <w:rsid w:val="004E0595"/>
    <w:rsid w:val="005606E9"/>
    <w:rsid w:val="00563FEF"/>
    <w:rsid w:val="00643FFF"/>
    <w:rsid w:val="0067384F"/>
    <w:rsid w:val="007030C2"/>
    <w:rsid w:val="00743285"/>
    <w:rsid w:val="007647B5"/>
    <w:rsid w:val="007704A3"/>
    <w:rsid w:val="00783511"/>
    <w:rsid w:val="007D1146"/>
    <w:rsid w:val="0085678B"/>
    <w:rsid w:val="008804E6"/>
    <w:rsid w:val="009473E1"/>
    <w:rsid w:val="00981BC4"/>
    <w:rsid w:val="00A47F7C"/>
    <w:rsid w:val="00A70254"/>
    <w:rsid w:val="00B40ACC"/>
    <w:rsid w:val="00B663B4"/>
    <w:rsid w:val="00BD0327"/>
    <w:rsid w:val="00BE4C9E"/>
    <w:rsid w:val="00C20CB6"/>
    <w:rsid w:val="00C54340"/>
    <w:rsid w:val="00C65252"/>
    <w:rsid w:val="00CA56AE"/>
    <w:rsid w:val="00CC09B9"/>
    <w:rsid w:val="00CE010F"/>
    <w:rsid w:val="00D16836"/>
    <w:rsid w:val="00DE5762"/>
    <w:rsid w:val="00DF4E41"/>
    <w:rsid w:val="00E16934"/>
    <w:rsid w:val="00E30C73"/>
    <w:rsid w:val="00E40E1E"/>
    <w:rsid w:val="00E96873"/>
    <w:rsid w:val="00ED13E6"/>
    <w:rsid w:val="00EF5162"/>
    <w:rsid w:val="00F05CA3"/>
    <w:rsid w:val="00FC1FFE"/>
    <w:rsid w:val="00FC3825"/>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CE9E012"/>
  <w15:chartTrackingRefBased/>
  <w15:docId w15:val="{DB689A91-E767-4AC3-B3AB-EC4516ABE8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C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6873"/>
    <w:pPr>
      <w:spacing w:before="120" w:after="240" w:line="240" w:lineRule="auto"/>
    </w:pPr>
    <w:rPr>
      <w:rFonts w:ascii="Times New Roman" w:eastAsia="Times New Roman" w:hAnsi="Times New Roman" w:cs="Times New Roman"/>
      <w:kern w:val="0"/>
      <w:lang w:val="en-GB" w:eastAsia="es-CL"/>
      <w14:ligatures w14:val="none"/>
    </w:rPr>
  </w:style>
  <w:style w:type="paragraph" w:styleId="Ttulo1">
    <w:name w:val="heading 1"/>
    <w:basedOn w:val="Normal"/>
    <w:next w:val="Normal"/>
    <w:link w:val="Ttulo1Car"/>
    <w:uiPriority w:val="9"/>
    <w:qFormat/>
    <w:rsid w:val="00E968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E968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unhideWhenUsed/>
    <w:qFormat/>
    <w:rsid w:val="00E96873"/>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E96873"/>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E96873"/>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E96873"/>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E96873"/>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E96873"/>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E96873"/>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E96873"/>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E96873"/>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E96873"/>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E96873"/>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E96873"/>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E96873"/>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E96873"/>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E96873"/>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E96873"/>
    <w:rPr>
      <w:rFonts w:eastAsiaTheme="majorEastAsia" w:cstheme="majorBidi"/>
      <w:color w:val="272727" w:themeColor="text1" w:themeTint="D8"/>
    </w:rPr>
  </w:style>
  <w:style w:type="paragraph" w:styleId="Ttulo">
    <w:name w:val="Title"/>
    <w:basedOn w:val="Normal"/>
    <w:next w:val="Normal"/>
    <w:link w:val="TtuloCar"/>
    <w:uiPriority w:val="10"/>
    <w:qFormat/>
    <w:rsid w:val="00E96873"/>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E96873"/>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99"/>
    <w:qFormat/>
    <w:rsid w:val="00E96873"/>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99"/>
    <w:rsid w:val="00E96873"/>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E96873"/>
    <w:pPr>
      <w:spacing w:before="160"/>
      <w:jc w:val="center"/>
    </w:pPr>
    <w:rPr>
      <w:i/>
      <w:iCs/>
      <w:color w:val="404040" w:themeColor="text1" w:themeTint="BF"/>
    </w:rPr>
  </w:style>
  <w:style w:type="character" w:customStyle="1" w:styleId="CitaCar">
    <w:name w:val="Cita Car"/>
    <w:basedOn w:val="Fuentedeprrafopredeter"/>
    <w:link w:val="Cita"/>
    <w:uiPriority w:val="29"/>
    <w:rsid w:val="00E96873"/>
    <w:rPr>
      <w:i/>
      <w:iCs/>
      <w:color w:val="404040" w:themeColor="text1" w:themeTint="BF"/>
    </w:rPr>
  </w:style>
  <w:style w:type="paragraph" w:styleId="Prrafodelista">
    <w:name w:val="List Paragraph"/>
    <w:basedOn w:val="Normal"/>
    <w:uiPriority w:val="34"/>
    <w:qFormat/>
    <w:rsid w:val="00E96873"/>
    <w:pPr>
      <w:ind w:left="720"/>
      <w:contextualSpacing/>
    </w:pPr>
  </w:style>
  <w:style w:type="character" w:styleId="nfasisintenso">
    <w:name w:val="Intense Emphasis"/>
    <w:basedOn w:val="Fuentedeprrafopredeter"/>
    <w:uiPriority w:val="21"/>
    <w:qFormat/>
    <w:rsid w:val="00E96873"/>
    <w:rPr>
      <w:i/>
      <w:iCs/>
      <w:color w:val="0F4761" w:themeColor="accent1" w:themeShade="BF"/>
    </w:rPr>
  </w:style>
  <w:style w:type="paragraph" w:styleId="Citadestacada">
    <w:name w:val="Intense Quote"/>
    <w:basedOn w:val="Normal"/>
    <w:next w:val="Normal"/>
    <w:link w:val="CitadestacadaCar"/>
    <w:uiPriority w:val="30"/>
    <w:qFormat/>
    <w:rsid w:val="00E968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E96873"/>
    <w:rPr>
      <w:i/>
      <w:iCs/>
      <w:color w:val="0F4761" w:themeColor="accent1" w:themeShade="BF"/>
    </w:rPr>
  </w:style>
  <w:style w:type="character" w:styleId="Referenciaintensa">
    <w:name w:val="Intense Reference"/>
    <w:basedOn w:val="Fuentedeprrafopredeter"/>
    <w:uiPriority w:val="32"/>
    <w:qFormat/>
    <w:rsid w:val="00E96873"/>
    <w:rPr>
      <w:b/>
      <w:bCs/>
      <w:smallCaps/>
      <w:color w:val="0F4761" w:themeColor="accent1" w:themeShade="BF"/>
      <w:spacing w:val="5"/>
    </w:rPr>
  </w:style>
  <w:style w:type="table" w:styleId="Tablaconcuadrcula">
    <w:name w:val="Table Grid"/>
    <w:basedOn w:val="Tablanormal"/>
    <w:uiPriority w:val="39"/>
    <w:rsid w:val="00E96873"/>
    <w:pPr>
      <w:spacing w:after="0" w:line="240" w:lineRule="auto"/>
    </w:pPr>
    <w:rPr>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E96873"/>
    <w:rPr>
      <w:color w:val="0000FF"/>
      <w:u w:val="single"/>
    </w:rPr>
  </w:style>
  <w:style w:type="paragraph" w:customStyle="1" w:styleId="Default">
    <w:name w:val="Default"/>
    <w:rsid w:val="00E96873"/>
    <w:pPr>
      <w:autoSpaceDE w:val="0"/>
      <w:autoSpaceDN w:val="0"/>
      <w:adjustRightInd w:val="0"/>
      <w:spacing w:after="0" w:line="240" w:lineRule="auto"/>
    </w:pPr>
    <w:rPr>
      <w:rFonts w:ascii="Times New Roman" w:eastAsia="Times New Roman" w:hAnsi="Times New Roman" w:cs="Times New Roman"/>
      <w:color w:val="000000"/>
      <w:kern w:val="0"/>
      <w:lang w:eastAsia="es-CL"/>
      <w14:ligatures w14:val="none"/>
    </w:rPr>
  </w:style>
  <w:style w:type="paragraph" w:styleId="NormalWeb">
    <w:name w:val="Normal (Web)"/>
    <w:basedOn w:val="Normal"/>
    <w:uiPriority w:val="99"/>
    <w:unhideWhenUsed/>
    <w:rsid w:val="00E96873"/>
    <w:pPr>
      <w:spacing w:before="100" w:beforeAutospacing="1" w:after="100" w:afterAutospacing="1"/>
    </w:pPr>
    <w:rPr>
      <w:lang w:val="es-CL"/>
    </w:rPr>
  </w:style>
  <w:style w:type="paragraph" w:styleId="Piedepgina">
    <w:name w:val="footer"/>
    <w:basedOn w:val="Normal"/>
    <w:link w:val="PiedepginaCar"/>
    <w:uiPriority w:val="99"/>
    <w:unhideWhenUsed/>
    <w:rsid w:val="00C54340"/>
    <w:pPr>
      <w:tabs>
        <w:tab w:val="center" w:pos="4419"/>
        <w:tab w:val="right" w:pos="8838"/>
      </w:tabs>
      <w:spacing w:before="0" w:after="0"/>
    </w:pPr>
  </w:style>
  <w:style w:type="character" w:customStyle="1" w:styleId="PiedepginaCar">
    <w:name w:val="Pie de página Car"/>
    <w:basedOn w:val="Fuentedeprrafopredeter"/>
    <w:link w:val="Piedepgina"/>
    <w:uiPriority w:val="99"/>
    <w:rsid w:val="00C54340"/>
    <w:rPr>
      <w:rFonts w:ascii="Times New Roman" w:eastAsia="Times New Roman" w:hAnsi="Times New Roman" w:cs="Times New Roman"/>
      <w:kern w:val="0"/>
      <w:lang w:val="en-US" w:eastAsia="es-C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360</Words>
  <Characters>14138</Characters>
  <Application>Microsoft Office Word</Application>
  <DocSecurity>0</DocSecurity>
  <Lines>744</Lines>
  <Paragraphs>27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a Campaña</dc:creator>
  <cp:keywords/>
  <dc:description/>
  <cp:lastModifiedBy>Antonia Roberts Pozo</cp:lastModifiedBy>
  <cp:revision>3</cp:revision>
  <dcterms:created xsi:type="dcterms:W3CDTF">2025-04-17T20:27:00Z</dcterms:created>
  <dcterms:modified xsi:type="dcterms:W3CDTF">2025-04-17T2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de8b001a8494a271d1ccddb6f2fc13db6a3819f995701eade277ca85fa003f3</vt:lpwstr>
  </property>
</Properties>
</file>